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6BD90" w14:textId="4A41EC37" w:rsidR="00633FAA" w:rsidRDefault="00244FE4" w:rsidP="007333B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S</w:t>
      </w:r>
    </w:p>
    <w:p w14:paraId="2234FA55" w14:textId="77777777" w:rsidR="00244FE4" w:rsidRPr="003623CE" w:rsidRDefault="00244FE4" w:rsidP="007333B0">
      <w:pPr>
        <w:rPr>
          <w:rFonts w:ascii="Arial" w:hAnsi="Arial" w:cs="Arial"/>
          <w:b/>
          <w:bCs/>
        </w:rPr>
      </w:pPr>
    </w:p>
    <w:p w14:paraId="0C99A835" w14:textId="551B9322" w:rsidR="001C7D5B" w:rsidRDefault="001C7D5B">
      <w:pPr>
        <w:spacing w:before="160" w:after="0" w:line="480" w:lineRule="auto"/>
        <w:rPr>
          <w:rFonts w:ascii="Arial" w:hAnsi="Arial" w:cs="Arial"/>
          <w:sz w:val="24"/>
          <w:szCs w:val="24"/>
        </w:rPr>
      </w:pPr>
      <w:r w:rsidRPr="00B90C87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230F19">
        <w:rPr>
          <w:rFonts w:ascii="Arial" w:hAnsi="Arial" w:cs="Arial"/>
          <w:b/>
          <w:bCs/>
          <w:sz w:val="24"/>
          <w:szCs w:val="24"/>
        </w:rPr>
        <w:t>1</w:t>
      </w:r>
      <w:r w:rsidRPr="00B90C87">
        <w:rPr>
          <w:rFonts w:ascii="Arial" w:hAnsi="Arial" w:cs="Arial"/>
          <w:sz w:val="24"/>
          <w:szCs w:val="24"/>
        </w:rPr>
        <w:t xml:space="preserve">. </w:t>
      </w:r>
      <w:r w:rsidR="00583391">
        <w:rPr>
          <w:rFonts w:ascii="Arial" w:hAnsi="Arial" w:cs="Arial"/>
          <w:sz w:val="24"/>
          <w:szCs w:val="24"/>
        </w:rPr>
        <w:t>Summary of observed changes in total lymphocyte counts</w:t>
      </w:r>
      <w:r w:rsidR="005C3589">
        <w:rPr>
          <w:rFonts w:ascii="Arial" w:hAnsi="Arial" w:cs="Arial"/>
          <w:sz w:val="24"/>
          <w:szCs w:val="24"/>
        </w:rPr>
        <w:t xml:space="preserve"> in all participants as treated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123"/>
        <w:gridCol w:w="1771"/>
        <w:gridCol w:w="1619"/>
        <w:gridCol w:w="1920"/>
        <w:gridCol w:w="1917"/>
      </w:tblGrid>
      <w:tr w:rsidR="00DC4999" w:rsidRPr="00B90C87" w14:paraId="51C26844" w14:textId="0C1AFCE8" w:rsidTr="00E43DA3">
        <w:trPr>
          <w:trHeight w:val="405"/>
        </w:trPr>
        <w:tc>
          <w:tcPr>
            <w:tcW w:w="1135" w:type="pct"/>
            <w:vMerge w:val="restart"/>
            <w:vAlign w:val="bottom"/>
          </w:tcPr>
          <w:p w14:paraId="5E7A811A" w14:textId="32187FB5" w:rsidR="00DC4999" w:rsidRPr="00B90C87" w:rsidRDefault="00B86D50" w:rsidP="00E41A6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812" w:type="pct"/>
            <w:gridSpan w:val="2"/>
            <w:vAlign w:val="bottom"/>
          </w:tcPr>
          <w:p w14:paraId="1CB7B6F6" w14:textId="066CD327" w:rsidR="00DC4999" w:rsidRPr="00B90C87" w:rsidRDefault="00C22D88" w:rsidP="00E41A6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="00DC4999"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GM (</w:t>
            </w:r>
            <w:r w:rsidR="00DC4999">
              <w:rPr>
                <w:rFonts w:ascii="Arial" w:hAnsi="Arial" w:cs="Arial"/>
                <w:b/>
                <w:bCs/>
                <w:sz w:val="24"/>
                <w:szCs w:val="24"/>
              </w:rPr>
              <w:t>SE</w:t>
            </w:r>
            <w:r w:rsidR="00DC4999"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 w:rsidR="0005106B">
              <w:rPr>
                <w:rFonts w:ascii="Arial" w:hAnsi="Arial" w:cs="Arial"/>
                <w:b/>
                <w:bCs/>
                <w:sz w:val="24"/>
                <w:szCs w:val="24"/>
              </w:rPr>
              <w:t>, 10</w:t>
            </w:r>
            <w:r w:rsidR="0005106B" w:rsidRPr="003623CE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9</w:t>
            </w:r>
            <w:r w:rsidR="00A35E79" w:rsidRPr="003623CE">
              <w:rPr>
                <w:rFonts w:ascii="Arial" w:hAnsi="Arial" w:cs="Arial"/>
                <w:b/>
                <w:bCs/>
                <w:sz w:val="24"/>
                <w:szCs w:val="24"/>
              </w:rPr>
              <w:t>/</w:t>
            </w:r>
            <w:r w:rsidR="00A35E79"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2053" w:type="pct"/>
            <w:gridSpan w:val="2"/>
            <w:vAlign w:val="bottom"/>
          </w:tcPr>
          <w:p w14:paraId="02651080" w14:textId="4AD7E129" w:rsidR="00DC4999" w:rsidRPr="00B90C87" w:rsidRDefault="00DC4999" w:rsidP="00E41A6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rcent change from baselin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GM (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</w:t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D02356" w:rsidRPr="00B90C87" w14:paraId="451C5591" w14:textId="2EA937DD" w:rsidTr="00E43DA3">
        <w:trPr>
          <w:trHeight w:val="405"/>
        </w:trPr>
        <w:tc>
          <w:tcPr>
            <w:tcW w:w="1135" w:type="pct"/>
            <w:vMerge/>
            <w:vAlign w:val="bottom"/>
          </w:tcPr>
          <w:p w14:paraId="2A26D936" w14:textId="77777777" w:rsidR="00D02356" w:rsidRPr="00B90C87" w:rsidRDefault="00D02356" w:rsidP="00D0235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7" w:type="pct"/>
            <w:vAlign w:val="bottom"/>
          </w:tcPr>
          <w:p w14:paraId="2F67C4A9" w14:textId="77777777" w:rsidR="00D02356" w:rsidRPr="00B90C87" w:rsidRDefault="00D02356" w:rsidP="00D0235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rate hepatic </w:t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 xml:space="preserve">impairment </w:t>
            </w:r>
          </w:p>
          <w:p w14:paraId="3AF04B48" w14:textId="77777777" w:rsidR="00D02356" w:rsidRPr="00B90C87" w:rsidRDefault="00D02356" w:rsidP="00D0235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r w:rsidRPr="00B90C8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= 6)</w:t>
            </w:r>
          </w:p>
        </w:tc>
        <w:tc>
          <w:tcPr>
            <w:tcW w:w="866" w:type="pct"/>
            <w:vAlign w:val="bottom"/>
            <w:hideMark/>
          </w:tcPr>
          <w:p w14:paraId="2F84D25D" w14:textId="77777777" w:rsidR="00D02356" w:rsidRPr="00B90C87" w:rsidRDefault="00D02356" w:rsidP="00D0235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ealthy matched </w:t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control</w:t>
            </w:r>
          </w:p>
          <w:p w14:paraId="1586FF06" w14:textId="77777777" w:rsidR="00D02356" w:rsidRPr="00B90C87" w:rsidRDefault="00D02356" w:rsidP="00D0235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r w:rsidRPr="00B90C8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= 6)</w:t>
            </w:r>
          </w:p>
        </w:tc>
        <w:tc>
          <w:tcPr>
            <w:tcW w:w="1027" w:type="pct"/>
            <w:vAlign w:val="bottom"/>
          </w:tcPr>
          <w:p w14:paraId="3B61BA60" w14:textId="77777777" w:rsidR="00D02356" w:rsidRPr="00B90C87" w:rsidRDefault="00D02356" w:rsidP="00D0235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rate hepatic </w:t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 xml:space="preserve">impairment </w:t>
            </w:r>
          </w:p>
          <w:p w14:paraId="76F2365C" w14:textId="2F37CBB8" w:rsidR="00D02356" w:rsidRPr="00B90C87" w:rsidRDefault="00D02356" w:rsidP="00D0235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r w:rsidRPr="00B90C8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= 6)</w:t>
            </w:r>
          </w:p>
        </w:tc>
        <w:tc>
          <w:tcPr>
            <w:tcW w:w="1026" w:type="pct"/>
            <w:vAlign w:val="bottom"/>
          </w:tcPr>
          <w:p w14:paraId="0A8F1954" w14:textId="77777777" w:rsidR="00D02356" w:rsidRPr="00B90C87" w:rsidRDefault="00D02356" w:rsidP="00D0235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ealthy matched </w:t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control</w:t>
            </w:r>
          </w:p>
          <w:p w14:paraId="2CD0EB1C" w14:textId="2ECB69EF" w:rsidR="00D02356" w:rsidRPr="00B90C87" w:rsidRDefault="00D02356" w:rsidP="00D0235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r w:rsidRPr="00B90C8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= 6)</w:t>
            </w:r>
          </w:p>
        </w:tc>
      </w:tr>
      <w:tr w:rsidR="008D6011" w:rsidRPr="00B90C87" w14:paraId="050AEA33" w14:textId="76AD7587" w:rsidTr="00E43DA3">
        <w:trPr>
          <w:trHeight w:val="379"/>
        </w:trPr>
        <w:tc>
          <w:tcPr>
            <w:tcW w:w="1135" w:type="pct"/>
            <w:vAlign w:val="center"/>
          </w:tcPr>
          <w:p w14:paraId="6B0B761D" w14:textId="05980213" w:rsidR="008D6011" w:rsidRPr="00B90C87" w:rsidRDefault="00656771" w:rsidP="00E41A6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dose</w:t>
            </w:r>
          </w:p>
        </w:tc>
        <w:tc>
          <w:tcPr>
            <w:tcW w:w="947" w:type="pct"/>
            <w:vAlign w:val="center"/>
          </w:tcPr>
          <w:p w14:paraId="31BF1997" w14:textId="011C1B4D" w:rsidR="008D6011" w:rsidRPr="00B90C87" w:rsidRDefault="007875EA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 (</w:t>
            </w:r>
            <w:r w:rsidR="005926CA">
              <w:rPr>
                <w:rFonts w:ascii="Arial" w:hAnsi="Arial" w:cs="Arial"/>
                <w:sz w:val="24"/>
                <w:szCs w:val="24"/>
              </w:rPr>
              <w:t>0.22)</w:t>
            </w:r>
          </w:p>
        </w:tc>
        <w:tc>
          <w:tcPr>
            <w:tcW w:w="866" w:type="pct"/>
            <w:vAlign w:val="center"/>
          </w:tcPr>
          <w:p w14:paraId="0B4594CB" w14:textId="199ECB2B" w:rsidR="008D6011" w:rsidRPr="00B90C87" w:rsidRDefault="00601082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4 (0.20)</w:t>
            </w:r>
          </w:p>
        </w:tc>
        <w:tc>
          <w:tcPr>
            <w:tcW w:w="1027" w:type="pct"/>
          </w:tcPr>
          <w:p w14:paraId="0769E88C" w14:textId="382B3E32" w:rsidR="008D6011" w:rsidRPr="00B90C87" w:rsidRDefault="00EB36B4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26" w:type="pct"/>
          </w:tcPr>
          <w:p w14:paraId="7782A756" w14:textId="5B414072" w:rsidR="008D6011" w:rsidRPr="00B90C87" w:rsidRDefault="00EB36B4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8D6011" w:rsidRPr="00B90C87" w14:paraId="0926D3DB" w14:textId="52909821" w:rsidTr="00E43DA3">
        <w:trPr>
          <w:trHeight w:val="379"/>
        </w:trPr>
        <w:tc>
          <w:tcPr>
            <w:tcW w:w="1135" w:type="pct"/>
            <w:vAlign w:val="center"/>
          </w:tcPr>
          <w:p w14:paraId="0EC767DE" w14:textId="59DCFFB1" w:rsidR="008D6011" w:rsidRPr="00B90C87" w:rsidRDefault="00656771" w:rsidP="00E41A6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 h post-dose</w:t>
            </w:r>
          </w:p>
        </w:tc>
        <w:tc>
          <w:tcPr>
            <w:tcW w:w="947" w:type="pct"/>
            <w:vAlign w:val="center"/>
          </w:tcPr>
          <w:p w14:paraId="12E8721D" w14:textId="446BCFB5" w:rsidR="008D6011" w:rsidRPr="00B90C87" w:rsidRDefault="007C2A2D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 (</w:t>
            </w:r>
            <w:r w:rsidR="00644D13">
              <w:rPr>
                <w:rFonts w:ascii="Arial" w:hAnsi="Arial" w:cs="Arial"/>
                <w:sz w:val="24"/>
                <w:szCs w:val="24"/>
              </w:rPr>
              <w:t>0.19)</w:t>
            </w:r>
          </w:p>
        </w:tc>
        <w:tc>
          <w:tcPr>
            <w:tcW w:w="866" w:type="pct"/>
            <w:vAlign w:val="center"/>
          </w:tcPr>
          <w:p w14:paraId="7A6E7A6E" w14:textId="578DFDBA" w:rsidR="008D6011" w:rsidRPr="00B90C87" w:rsidRDefault="00C12B25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5 (</w:t>
            </w:r>
            <w:r w:rsidR="009C51BE">
              <w:rPr>
                <w:rFonts w:ascii="Arial" w:hAnsi="Arial" w:cs="Arial"/>
                <w:sz w:val="24"/>
                <w:szCs w:val="24"/>
              </w:rPr>
              <w:t>0.23)</w:t>
            </w:r>
          </w:p>
        </w:tc>
        <w:tc>
          <w:tcPr>
            <w:tcW w:w="1027" w:type="pct"/>
          </w:tcPr>
          <w:p w14:paraId="7B5BBB21" w14:textId="7C3B9C5B" w:rsidR="008D6011" w:rsidRPr="00B90C87" w:rsidRDefault="00C82E35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–9.</w:t>
            </w:r>
            <w:r w:rsidR="003D32B6">
              <w:rPr>
                <w:rFonts w:ascii="Arial" w:hAnsi="Arial" w:cs="Arial"/>
                <w:sz w:val="24"/>
                <w:szCs w:val="24"/>
              </w:rPr>
              <w:t>83 (</w:t>
            </w:r>
            <w:r w:rsidR="00191C3A">
              <w:rPr>
                <w:rFonts w:ascii="Arial" w:hAnsi="Arial" w:cs="Arial"/>
                <w:sz w:val="24"/>
                <w:szCs w:val="24"/>
              </w:rPr>
              <w:t>12.77)</w:t>
            </w:r>
          </w:p>
        </w:tc>
        <w:tc>
          <w:tcPr>
            <w:tcW w:w="1026" w:type="pct"/>
          </w:tcPr>
          <w:p w14:paraId="10290913" w14:textId="64FFA58B" w:rsidR="008D6011" w:rsidRPr="00B90C87" w:rsidRDefault="001832D4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–10</w:t>
            </w:r>
            <w:r w:rsidR="00822E82">
              <w:rPr>
                <w:rFonts w:ascii="Arial" w:hAnsi="Arial" w:cs="Arial"/>
                <w:sz w:val="24"/>
                <w:szCs w:val="24"/>
              </w:rPr>
              <w:t>.8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22E82">
              <w:rPr>
                <w:rFonts w:ascii="Arial" w:hAnsi="Arial" w:cs="Arial"/>
                <w:sz w:val="24"/>
                <w:szCs w:val="24"/>
              </w:rPr>
              <w:t>(</w:t>
            </w:r>
            <w:r w:rsidR="009D72D8">
              <w:rPr>
                <w:rFonts w:ascii="Arial" w:hAnsi="Arial" w:cs="Arial"/>
                <w:sz w:val="24"/>
                <w:szCs w:val="24"/>
              </w:rPr>
              <w:t>7.23)</w:t>
            </w:r>
          </w:p>
        </w:tc>
      </w:tr>
      <w:tr w:rsidR="008D6011" w:rsidRPr="00B90C87" w14:paraId="138EBD8B" w14:textId="3091DCF0" w:rsidTr="00E43DA3">
        <w:trPr>
          <w:trHeight w:val="415"/>
        </w:trPr>
        <w:tc>
          <w:tcPr>
            <w:tcW w:w="1135" w:type="pct"/>
            <w:vAlign w:val="center"/>
            <w:hideMark/>
          </w:tcPr>
          <w:p w14:paraId="319A3D92" w14:textId="1D566190" w:rsidR="008D6011" w:rsidRPr="00B90C87" w:rsidRDefault="00656771" w:rsidP="00E41A6F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8 h post-dose</w:t>
            </w:r>
          </w:p>
        </w:tc>
        <w:tc>
          <w:tcPr>
            <w:tcW w:w="947" w:type="pct"/>
            <w:vAlign w:val="center"/>
          </w:tcPr>
          <w:p w14:paraId="0538C8AF" w14:textId="47E10D9F" w:rsidR="008D6011" w:rsidRPr="00B90C87" w:rsidRDefault="009D5AB5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 (</w:t>
            </w:r>
            <w:r w:rsidR="000974CA">
              <w:rPr>
                <w:rFonts w:ascii="Arial" w:hAnsi="Arial" w:cs="Arial"/>
                <w:sz w:val="24"/>
                <w:szCs w:val="24"/>
              </w:rPr>
              <w:t>0.23)</w:t>
            </w:r>
          </w:p>
        </w:tc>
        <w:tc>
          <w:tcPr>
            <w:tcW w:w="866" w:type="pct"/>
            <w:vAlign w:val="center"/>
          </w:tcPr>
          <w:p w14:paraId="6E778F5A" w14:textId="50BC3210" w:rsidR="008D6011" w:rsidRPr="00B90C87" w:rsidRDefault="00114D28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6 (</w:t>
            </w:r>
            <w:r w:rsidR="007D1CE6">
              <w:rPr>
                <w:rFonts w:ascii="Arial" w:hAnsi="Arial" w:cs="Arial"/>
                <w:sz w:val="24"/>
                <w:szCs w:val="24"/>
              </w:rPr>
              <w:t>0.20)</w:t>
            </w:r>
          </w:p>
        </w:tc>
        <w:tc>
          <w:tcPr>
            <w:tcW w:w="1027" w:type="pct"/>
          </w:tcPr>
          <w:p w14:paraId="7BC36F38" w14:textId="02E44C4F" w:rsidR="008D6011" w:rsidRPr="00B90C87" w:rsidRDefault="00DD5EC8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6 (</w:t>
            </w:r>
            <w:r w:rsidR="00616671">
              <w:rPr>
                <w:rFonts w:ascii="Arial" w:hAnsi="Arial" w:cs="Arial"/>
                <w:sz w:val="24"/>
                <w:szCs w:val="24"/>
              </w:rPr>
              <w:t>8.38)</w:t>
            </w:r>
          </w:p>
        </w:tc>
        <w:tc>
          <w:tcPr>
            <w:tcW w:w="1026" w:type="pct"/>
          </w:tcPr>
          <w:p w14:paraId="66D59EC1" w14:textId="481A0753" w:rsidR="008D6011" w:rsidRPr="00B90C87" w:rsidRDefault="00652982" w:rsidP="00E41A6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 (</w:t>
            </w:r>
            <w:r w:rsidR="00201D8E">
              <w:rPr>
                <w:rFonts w:ascii="Arial" w:hAnsi="Arial" w:cs="Arial"/>
                <w:sz w:val="24"/>
                <w:szCs w:val="24"/>
              </w:rPr>
              <w:t>6.22)</w:t>
            </w:r>
          </w:p>
        </w:tc>
      </w:tr>
    </w:tbl>
    <w:p w14:paraId="61176D01" w14:textId="2E83EB25" w:rsidR="00641E9F" w:rsidRDefault="005C3589">
      <w:pPr>
        <w:spacing w:before="160"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M, geometric mean; </w:t>
      </w:r>
      <w:r w:rsidR="00CE0746">
        <w:rPr>
          <w:rFonts w:ascii="Arial" w:hAnsi="Arial" w:cs="Arial"/>
          <w:sz w:val="24"/>
          <w:szCs w:val="24"/>
        </w:rPr>
        <w:t xml:space="preserve">NA, not applicable; </w:t>
      </w:r>
      <w:r>
        <w:rPr>
          <w:rFonts w:ascii="Arial" w:hAnsi="Arial" w:cs="Arial"/>
          <w:sz w:val="24"/>
          <w:szCs w:val="24"/>
        </w:rPr>
        <w:t>SE, standard error.</w:t>
      </w:r>
    </w:p>
    <w:p w14:paraId="4BE9C821" w14:textId="77777777" w:rsidR="00230F19" w:rsidRDefault="00230F19" w:rsidP="00230F19">
      <w:pPr>
        <w:spacing w:before="160" w:after="0" w:line="480" w:lineRule="auto"/>
        <w:rPr>
          <w:rFonts w:ascii="Arial" w:hAnsi="Arial" w:cs="Arial"/>
          <w:b/>
          <w:bCs/>
          <w:sz w:val="24"/>
          <w:szCs w:val="24"/>
        </w:rPr>
        <w:sectPr w:rsidR="00230F19" w:rsidSect="00E43DA3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A1BFE3" w14:textId="5582DFC6" w:rsidR="00230F19" w:rsidRPr="00B90C87" w:rsidRDefault="00230F19" w:rsidP="00230F19">
      <w:pPr>
        <w:spacing w:before="160" w:after="0" w:line="480" w:lineRule="auto"/>
        <w:rPr>
          <w:rFonts w:ascii="Arial" w:hAnsi="Arial" w:cs="Arial"/>
          <w:sz w:val="24"/>
          <w:szCs w:val="24"/>
        </w:rPr>
      </w:pPr>
      <w:r w:rsidRPr="00B90C87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B90C87">
        <w:rPr>
          <w:rFonts w:ascii="Arial" w:hAnsi="Arial" w:cs="Arial"/>
          <w:sz w:val="24"/>
          <w:szCs w:val="24"/>
        </w:rPr>
        <w:t xml:space="preserve">. Child-Pugh scale to classify severity of liver </w:t>
      </w:r>
      <w:proofErr w:type="spellStart"/>
      <w:r w:rsidRPr="00B90C87">
        <w:rPr>
          <w:rFonts w:ascii="Arial" w:hAnsi="Arial" w:cs="Arial"/>
          <w:sz w:val="24"/>
          <w:szCs w:val="24"/>
        </w:rPr>
        <w:t>disease</w:t>
      </w:r>
      <w:r w:rsidRPr="00B90C87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4486"/>
        <w:gridCol w:w="1621"/>
        <w:gridCol w:w="1621"/>
        <w:gridCol w:w="1622"/>
      </w:tblGrid>
      <w:tr w:rsidR="00230F19" w:rsidRPr="00B90C87" w14:paraId="472B0514" w14:textId="77777777" w:rsidTr="000F6E05">
        <w:trPr>
          <w:trHeight w:val="504"/>
        </w:trPr>
        <w:tc>
          <w:tcPr>
            <w:tcW w:w="4486" w:type="dxa"/>
            <w:vAlign w:val="bottom"/>
          </w:tcPr>
          <w:p w14:paraId="6C4B365D" w14:textId="77777777" w:rsidR="00230F19" w:rsidRPr="00B90C87" w:rsidRDefault="00230F19" w:rsidP="000F6E05">
            <w:pPr>
              <w:spacing w:before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864" w:type="dxa"/>
            <w:gridSpan w:val="3"/>
          </w:tcPr>
          <w:p w14:paraId="1C7171E4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Points score for increasing abnormality</w:t>
            </w:r>
          </w:p>
        </w:tc>
      </w:tr>
      <w:tr w:rsidR="00230F19" w:rsidRPr="00B90C87" w14:paraId="4B52FC08" w14:textId="77777777" w:rsidTr="000F6E05">
        <w:trPr>
          <w:trHeight w:val="504"/>
        </w:trPr>
        <w:tc>
          <w:tcPr>
            <w:tcW w:w="4486" w:type="dxa"/>
          </w:tcPr>
          <w:p w14:paraId="586EB485" w14:textId="77777777" w:rsidR="00230F19" w:rsidRPr="00B90C87" w:rsidRDefault="00230F19" w:rsidP="000F6E05">
            <w:pPr>
              <w:spacing w:before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ssessment </w:t>
            </w:r>
          </w:p>
        </w:tc>
        <w:tc>
          <w:tcPr>
            <w:tcW w:w="1621" w:type="dxa"/>
          </w:tcPr>
          <w:p w14:paraId="2A102D81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21" w:type="dxa"/>
          </w:tcPr>
          <w:p w14:paraId="49AE89E0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22" w:type="dxa"/>
          </w:tcPr>
          <w:p w14:paraId="47EC3250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</w:tr>
      <w:tr w:rsidR="00230F19" w:rsidRPr="00B90C87" w14:paraId="6FEB51CF" w14:textId="77777777" w:rsidTr="000F6E05">
        <w:trPr>
          <w:trHeight w:val="504"/>
        </w:trPr>
        <w:tc>
          <w:tcPr>
            <w:tcW w:w="4486" w:type="dxa"/>
          </w:tcPr>
          <w:p w14:paraId="499B97FF" w14:textId="77777777" w:rsidR="00230F19" w:rsidRPr="00B90C87" w:rsidRDefault="00230F19" w:rsidP="000F6E05">
            <w:pPr>
              <w:spacing w:before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90C87">
              <w:rPr>
                <w:rFonts w:ascii="Arial" w:eastAsia="TimesNewRoman2" w:hAnsi="Arial" w:cs="Arial"/>
                <w:sz w:val="24"/>
                <w:szCs w:val="24"/>
              </w:rPr>
              <w:t>Encephalopathy</w:t>
            </w:r>
            <w:r w:rsidRPr="00B90C87">
              <w:rPr>
                <w:rFonts w:ascii="Arial" w:eastAsia="TimesNewRoman2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r w:rsidRPr="00B90C87">
              <w:rPr>
                <w:rFonts w:ascii="Arial" w:eastAsia="TimesNewRoman2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21" w:type="dxa"/>
          </w:tcPr>
          <w:p w14:paraId="7122EA59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621" w:type="dxa"/>
          </w:tcPr>
          <w:p w14:paraId="63855AEE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Stage 1-2</w:t>
            </w:r>
          </w:p>
        </w:tc>
        <w:tc>
          <w:tcPr>
            <w:tcW w:w="1622" w:type="dxa"/>
          </w:tcPr>
          <w:p w14:paraId="0DFE4D62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Stage 3-4</w:t>
            </w:r>
          </w:p>
        </w:tc>
      </w:tr>
      <w:tr w:rsidR="00230F19" w:rsidRPr="00B90C87" w14:paraId="4009659E" w14:textId="77777777" w:rsidTr="000F6E05">
        <w:trPr>
          <w:trHeight w:val="504"/>
        </w:trPr>
        <w:tc>
          <w:tcPr>
            <w:tcW w:w="4486" w:type="dxa"/>
          </w:tcPr>
          <w:p w14:paraId="31AE6EA8" w14:textId="77777777" w:rsidR="00230F19" w:rsidRPr="00B90C87" w:rsidRDefault="00230F19" w:rsidP="000F6E05">
            <w:pPr>
              <w:spacing w:before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eastAsia="TimesNewRoman2" w:hAnsi="Arial" w:cs="Arial"/>
                <w:sz w:val="24"/>
                <w:szCs w:val="24"/>
              </w:rPr>
              <w:t xml:space="preserve">Ascites </w:t>
            </w:r>
          </w:p>
        </w:tc>
        <w:tc>
          <w:tcPr>
            <w:tcW w:w="1621" w:type="dxa"/>
          </w:tcPr>
          <w:p w14:paraId="0BD7F1A2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Absent</w:t>
            </w:r>
          </w:p>
        </w:tc>
        <w:tc>
          <w:tcPr>
            <w:tcW w:w="1621" w:type="dxa"/>
          </w:tcPr>
          <w:p w14:paraId="765D9C14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Slight</w:t>
            </w:r>
          </w:p>
        </w:tc>
        <w:tc>
          <w:tcPr>
            <w:tcW w:w="1622" w:type="dxa"/>
          </w:tcPr>
          <w:p w14:paraId="0039AF5E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230F19" w:rsidRPr="00B90C87" w14:paraId="03F7B8D6" w14:textId="77777777" w:rsidTr="000F6E05">
        <w:trPr>
          <w:trHeight w:val="504"/>
        </w:trPr>
        <w:tc>
          <w:tcPr>
            <w:tcW w:w="4486" w:type="dxa"/>
          </w:tcPr>
          <w:p w14:paraId="438C2848" w14:textId="77777777" w:rsidR="00230F19" w:rsidRPr="00B90C87" w:rsidRDefault="00230F19" w:rsidP="000F6E05">
            <w:pPr>
              <w:spacing w:before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eastAsia="TimesNewRoman2" w:hAnsi="Arial" w:cs="Arial"/>
                <w:sz w:val="24"/>
                <w:szCs w:val="24"/>
              </w:rPr>
              <w:t>Albumin (g/dL)</w:t>
            </w:r>
          </w:p>
        </w:tc>
        <w:tc>
          <w:tcPr>
            <w:tcW w:w="1621" w:type="dxa"/>
          </w:tcPr>
          <w:p w14:paraId="72F217C3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&gt;3.5</w:t>
            </w:r>
          </w:p>
        </w:tc>
        <w:tc>
          <w:tcPr>
            <w:tcW w:w="1621" w:type="dxa"/>
          </w:tcPr>
          <w:p w14:paraId="4C868A3A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2.8-3.5</w:t>
            </w:r>
          </w:p>
        </w:tc>
        <w:tc>
          <w:tcPr>
            <w:tcW w:w="1622" w:type="dxa"/>
          </w:tcPr>
          <w:p w14:paraId="6071AC9C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&lt;2.8</w:t>
            </w:r>
          </w:p>
        </w:tc>
      </w:tr>
      <w:tr w:rsidR="00230F19" w:rsidRPr="00B90C87" w14:paraId="08243A63" w14:textId="77777777" w:rsidTr="000F6E05">
        <w:trPr>
          <w:trHeight w:val="504"/>
        </w:trPr>
        <w:tc>
          <w:tcPr>
            <w:tcW w:w="4486" w:type="dxa"/>
            <w:tcBorders>
              <w:bottom w:val="single" w:sz="4" w:space="0" w:color="auto"/>
            </w:tcBorders>
          </w:tcPr>
          <w:p w14:paraId="517AAD40" w14:textId="77777777" w:rsidR="00230F19" w:rsidRPr="00B90C87" w:rsidRDefault="00230F19" w:rsidP="000F6E05">
            <w:pPr>
              <w:spacing w:before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eastAsia="TimesNewRoman2" w:hAnsi="Arial" w:cs="Arial"/>
                <w:sz w:val="24"/>
                <w:szCs w:val="24"/>
              </w:rPr>
              <w:t>INR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6A556356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&lt;1.7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68D0DA71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1.7-2.3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2F591916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&gt;2.3</w:t>
            </w:r>
          </w:p>
        </w:tc>
      </w:tr>
      <w:tr w:rsidR="00230F19" w:rsidRPr="00B90C87" w14:paraId="4FC49085" w14:textId="77777777" w:rsidTr="000F6E05">
        <w:trPr>
          <w:trHeight w:val="504"/>
        </w:trPr>
        <w:tc>
          <w:tcPr>
            <w:tcW w:w="4486" w:type="dxa"/>
            <w:tcBorders>
              <w:bottom w:val="nil"/>
            </w:tcBorders>
          </w:tcPr>
          <w:p w14:paraId="70E08FD3" w14:textId="77777777" w:rsidR="00230F19" w:rsidRPr="00B90C87" w:rsidRDefault="00230F19" w:rsidP="000F6E05">
            <w:pPr>
              <w:spacing w:before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eastAsia="TimesNewRoman2" w:hAnsi="Arial" w:cs="Arial"/>
                <w:sz w:val="24"/>
                <w:szCs w:val="24"/>
              </w:rPr>
              <w:t>Bilirubin (participants without PBC; mg/dL)</w:t>
            </w:r>
            <w:r w:rsidRPr="00B90C87">
              <w:rPr>
                <w:rFonts w:ascii="Arial" w:eastAsia="TimesNewRoman2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1" w:type="dxa"/>
            <w:tcBorders>
              <w:bottom w:val="nil"/>
            </w:tcBorders>
          </w:tcPr>
          <w:p w14:paraId="71FA83C4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&lt;2</w:t>
            </w:r>
          </w:p>
        </w:tc>
        <w:tc>
          <w:tcPr>
            <w:tcW w:w="1621" w:type="dxa"/>
            <w:tcBorders>
              <w:bottom w:val="nil"/>
            </w:tcBorders>
          </w:tcPr>
          <w:p w14:paraId="329DE89F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2-3</w:t>
            </w:r>
          </w:p>
        </w:tc>
        <w:tc>
          <w:tcPr>
            <w:tcW w:w="1622" w:type="dxa"/>
            <w:tcBorders>
              <w:bottom w:val="nil"/>
            </w:tcBorders>
          </w:tcPr>
          <w:p w14:paraId="6EF1DD52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&gt;3</w:t>
            </w:r>
          </w:p>
        </w:tc>
      </w:tr>
      <w:tr w:rsidR="00230F19" w:rsidRPr="00B90C87" w14:paraId="3101B80F" w14:textId="77777777" w:rsidTr="000F6E05">
        <w:trPr>
          <w:trHeight w:val="504"/>
        </w:trPr>
        <w:tc>
          <w:tcPr>
            <w:tcW w:w="4486" w:type="dxa"/>
            <w:tcBorders>
              <w:top w:val="nil"/>
            </w:tcBorders>
          </w:tcPr>
          <w:p w14:paraId="42E9105D" w14:textId="77777777" w:rsidR="00230F19" w:rsidRPr="00B90C87" w:rsidRDefault="00230F19" w:rsidP="000F6E05">
            <w:pPr>
              <w:spacing w:before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0C87">
              <w:rPr>
                <w:rFonts w:ascii="Arial" w:eastAsia="TimesNewRoman2" w:hAnsi="Arial" w:cs="Arial"/>
                <w:sz w:val="24"/>
                <w:szCs w:val="24"/>
              </w:rPr>
              <w:t>Bilirubin (participants with PBC; mg/dL)</w:t>
            </w:r>
            <w:r w:rsidRPr="00B90C87">
              <w:rPr>
                <w:rFonts w:ascii="Arial" w:eastAsia="TimesNewRoman2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1" w:type="dxa"/>
            <w:tcBorders>
              <w:top w:val="nil"/>
            </w:tcBorders>
          </w:tcPr>
          <w:p w14:paraId="022595A8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&lt;4</w:t>
            </w:r>
          </w:p>
        </w:tc>
        <w:tc>
          <w:tcPr>
            <w:tcW w:w="1621" w:type="dxa"/>
            <w:tcBorders>
              <w:top w:val="nil"/>
            </w:tcBorders>
          </w:tcPr>
          <w:p w14:paraId="76EB07A6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4-10</w:t>
            </w:r>
          </w:p>
        </w:tc>
        <w:tc>
          <w:tcPr>
            <w:tcW w:w="1622" w:type="dxa"/>
            <w:tcBorders>
              <w:top w:val="nil"/>
            </w:tcBorders>
          </w:tcPr>
          <w:p w14:paraId="31915F4C" w14:textId="77777777" w:rsidR="00230F19" w:rsidRPr="00B90C87" w:rsidRDefault="00230F19" w:rsidP="000F6E05">
            <w:pPr>
              <w:spacing w:before="16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0C87">
              <w:rPr>
                <w:rFonts w:ascii="Arial" w:hAnsi="Arial" w:cs="Arial"/>
                <w:sz w:val="24"/>
                <w:szCs w:val="24"/>
              </w:rPr>
              <w:t>&gt;10</w:t>
            </w:r>
          </w:p>
        </w:tc>
      </w:tr>
    </w:tbl>
    <w:p w14:paraId="29FEDBEF" w14:textId="77777777" w:rsidR="00230F19" w:rsidRPr="00B90C87" w:rsidRDefault="00230F19" w:rsidP="00230F19">
      <w:pPr>
        <w:spacing w:before="160" w:after="0" w:line="480" w:lineRule="auto"/>
        <w:rPr>
          <w:rFonts w:ascii="Arial" w:hAnsi="Arial" w:cs="Arial"/>
        </w:rPr>
      </w:pPr>
      <w:r w:rsidRPr="00B90C87">
        <w:rPr>
          <w:rFonts w:ascii="Arial" w:hAnsi="Arial" w:cs="Arial"/>
        </w:rPr>
        <w:t xml:space="preserve">INR, </w:t>
      </w:r>
      <w:r w:rsidRPr="00B90C87">
        <w:rPr>
          <w:rFonts w:ascii="Arial" w:eastAsia="TimesNewRoman2" w:hAnsi="Arial" w:cs="Arial"/>
          <w:kern w:val="0"/>
        </w:rPr>
        <w:t>international normalized ratio;</w:t>
      </w:r>
      <w:r w:rsidRPr="00B90C87">
        <w:rPr>
          <w:rFonts w:ascii="Arial" w:hAnsi="Arial" w:cs="Arial"/>
        </w:rPr>
        <w:t xml:space="preserve"> PBC, primary biliary cirrhosis.</w:t>
      </w:r>
    </w:p>
    <w:p w14:paraId="31483A6A" w14:textId="77777777" w:rsidR="00230F19" w:rsidRPr="00B90C87" w:rsidRDefault="00230F19" w:rsidP="00230F19">
      <w:pPr>
        <w:spacing w:before="160" w:after="0" w:line="480" w:lineRule="auto"/>
        <w:rPr>
          <w:rFonts w:ascii="Arial" w:hAnsi="Arial" w:cs="Arial"/>
        </w:rPr>
      </w:pPr>
      <w:proofErr w:type="spellStart"/>
      <w:r w:rsidRPr="00B90C87">
        <w:rPr>
          <w:rFonts w:ascii="Arial" w:hAnsi="Arial" w:cs="Arial"/>
          <w:vertAlign w:val="superscript"/>
        </w:rPr>
        <w:t>a</w:t>
      </w:r>
      <w:r w:rsidRPr="00B90C87">
        <w:rPr>
          <w:rFonts w:ascii="Arial" w:hAnsi="Arial" w:cs="Arial"/>
        </w:rPr>
        <w:t>Points</w:t>
      </w:r>
      <w:proofErr w:type="spellEnd"/>
      <w:r w:rsidRPr="00B90C87">
        <w:rPr>
          <w:rFonts w:ascii="Arial" w:hAnsi="Arial" w:cs="Arial"/>
        </w:rPr>
        <w:t xml:space="preserve"> from each row are summed to give a final Child-Pugh score, where scores of 5-6, 7-9, and 10-15 are classified as mild, moderate, or severe hepatic insufficiency, respectively.</w:t>
      </w:r>
    </w:p>
    <w:p w14:paraId="3AF5BF23" w14:textId="77777777" w:rsidR="00230F19" w:rsidRPr="00B90C87" w:rsidRDefault="00230F19" w:rsidP="00230F19">
      <w:pPr>
        <w:spacing w:before="160" w:after="0" w:line="480" w:lineRule="auto"/>
        <w:rPr>
          <w:rFonts w:ascii="Arial" w:hAnsi="Arial" w:cs="Arial"/>
        </w:rPr>
      </w:pPr>
      <w:proofErr w:type="spellStart"/>
      <w:r w:rsidRPr="00B90C87">
        <w:rPr>
          <w:rFonts w:ascii="Arial" w:hAnsi="Arial" w:cs="Arial"/>
          <w:vertAlign w:val="superscript"/>
        </w:rPr>
        <w:t>b</w:t>
      </w:r>
      <w:r w:rsidRPr="00B90C87">
        <w:rPr>
          <w:rFonts w:ascii="Arial" w:hAnsi="Arial" w:cs="Arial"/>
        </w:rPr>
        <w:t>Portal</w:t>
      </w:r>
      <w:proofErr w:type="spellEnd"/>
      <w:r w:rsidRPr="00B90C87">
        <w:rPr>
          <w:rFonts w:ascii="Arial" w:hAnsi="Arial" w:cs="Arial"/>
        </w:rPr>
        <w:t>-systemic encephalopathy staged 0-4.</w:t>
      </w:r>
    </w:p>
    <w:p w14:paraId="00B27843" w14:textId="77777777" w:rsidR="00230F19" w:rsidRPr="00B90C87" w:rsidRDefault="00230F19" w:rsidP="00230F19">
      <w:pPr>
        <w:spacing w:line="480" w:lineRule="auto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proofErr w:type="spellStart"/>
      <w:r w:rsidRPr="00B90C87">
        <w:rPr>
          <w:rFonts w:ascii="Arial" w:hAnsi="Arial" w:cs="Arial"/>
          <w:vertAlign w:val="superscript"/>
        </w:rPr>
        <w:t>c</w:t>
      </w:r>
      <w:r w:rsidRPr="00B90C87">
        <w:rPr>
          <w:rFonts w:ascii="Arial" w:hAnsi="Arial" w:cs="Arial"/>
        </w:rPr>
        <w:t>Use</w:t>
      </w:r>
      <w:proofErr w:type="spellEnd"/>
      <w:r w:rsidRPr="00B90C87">
        <w:rPr>
          <w:rFonts w:ascii="Arial" w:hAnsi="Arial" w:cs="Arial"/>
        </w:rPr>
        <w:t xml:space="preserve"> only one based on type of cirrhosis.</w:t>
      </w:r>
    </w:p>
    <w:p w14:paraId="75577F22" w14:textId="77777777" w:rsidR="00641E9F" w:rsidRPr="00B90C87" w:rsidRDefault="00641E9F" w:rsidP="00641E9F">
      <w:pPr>
        <w:spacing w:before="160" w:after="0" w:line="480" w:lineRule="auto"/>
        <w:rPr>
          <w:rFonts w:cstheme="minorHAnsi"/>
          <w:b/>
          <w:bCs/>
          <w:color w:val="C00000"/>
        </w:rPr>
      </w:pPr>
    </w:p>
    <w:sectPr w:rsidR="00641E9F" w:rsidRPr="00B90C87" w:rsidSect="00230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69659D" w14:textId="77777777" w:rsidR="000B653A" w:rsidRDefault="000B653A" w:rsidP="000840B4">
      <w:pPr>
        <w:spacing w:after="0" w:line="240" w:lineRule="auto"/>
      </w:pPr>
      <w:r>
        <w:separator/>
      </w:r>
    </w:p>
  </w:endnote>
  <w:endnote w:type="continuationSeparator" w:id="0">
    <w:p w14:paraId="518FC2BE" w14:textId="77777777" w:rsidR="000B653A" w:rsidRDefault="000B653A" w:rsidP="000840B4">
      <w:pPr>
        <w:spacing w:after="0" w:line="240" w:lineRule="auto"/>
      </w:pPr>
      <w:r>
        <w:continuationSeparator/>
      </w:r>
    </w:p>
  </w:endnote>
  <w:endnote w:type="continuationNotice" w:id="1">
    <w:p w14:paraId="0605C57F" w14:textId="77777777" w:rsidR="000B653A" w:rsidRDefault="000B65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7828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C9D416" w14:textId="40C679A1" w:rsidR="00037FCB" w:rsidRDefault="00037F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6D3D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3936379" w14:textId="42308D51" w:rsidR="00037FCB" w:rsidRDefault="00037F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5E1FE8" w14:textId="77777777" w:rsidR="000B653A" w:rsidRDefault="000B653A" w:rsidP="000840B4">
      <w:pPr>
        <w:spacing w:after="0" w:line="240" w:lineRule="auto"/>
      </w:pPr>
      <w:r>
        <w:separator/>
      </w:r>
    </w:p>
  </w:footnote>
  <w:footnote w:type="continuationSeparator" w:id="0">
    <w:p w14:paraId="499E13CE" w14:textId="77777777" w:rsidR="000B653A" w:rsidRDefault="000B653A" w:rsidP="000840B4">
      <w:pPr>
        <w:spacing w:after="0" w:line="240" w:lineRule="auto"/>
      </w:pPr>
      <w:r>
        <w:continuationSeparator/>
      </w:r>
    </w:p>
  </w:footnote>
  <w:footnote w:type="continuationNotice" w:id="1">
    <w:p w14:paraId="24CD2969" w14:textId="77777777" w:rsidR="000B653A" w:rsidRDefault="000B653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4639F8" w14:textId="285BE7AE" w:rsidR="00037FCB" w:rsidRPr="000840B4" w:rsidRDefault="00037FCB" w:rsidP="000840B4">
    <w:pPr>
      <w:tabs>
        <w:tab w:val="center" w:pos="4252"/>
        <w:tab w:val="right" w:pos="8504"/>
      </w:tabs>
      <w:snapToGrid w:val="0"/>
      <w:spacing w:line="240" w:lineRule="auto"/>
      <w:contextualSpacing/>
      <w:rPr>
        <w:rFonts w:ascii="Calibri" w:eastAsia="Times New Roman" w:hAnsi="Calibri" w:cs="Times New Roman"/>
        <w:kern w:val="0"/>
        <w:sz w:val="24"/>
        <w:szCs w:val="24"/>
        <w14:ligatures w14:val="non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37763"/>
    <w:multiLevelType w:val="hybridMultilevel"/>
    <w:tmpl w:val="C9403C20"/>
    <w:lvl w:ilvl="0" w:tplc="29B8D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4F42A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68286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6AC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964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B67F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46F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AEF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D4B9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D287A06"/>
    <w:multiLevelType w:val="hybridMultilevel"/>
    <w:tmpl w:val="30687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671B7"/>
    <w:multiLevelType w:val="hybridMultilevel"/>
    <w:tmpl w:val="9C48D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80490"/>
    <w:multiLevelType w:val="hybridMultilevel"/>
    <w:tmpl w:val="83F61BBE"/>
    <w:lvl w:ilvl="0" w:tplc="9814E606">
      <w:start w:val="1"/>
      <w:numFmt w:val="decimal"/>
      <w:lvlText w:val="%1."/>
      <w:lvlJc w:val="left"/>
      <w:pPr>
        <w:ind w:left="720" w:hanging="360"/>
      </w:pPr>
    </w:lvl>
    <w:lvl w:ilvl="1" w:tplc="1EACF3AE">
      <w:start w:val="1"/>
      <w:numFmt w:val="decimal"/>
      <w:lvlText w:val="%2."/>
      <w:lvlJc w:val="left"/>
      <w:pPr>
        <w:ind w:left="720" w:hanging="360"/>
      </w:pPr>
    </w:lvl>
    <w:lvl w:ilvl="2" w:tplc="01848834">
      <w:start w:val="1"/>
      <w:numFmt w:val="decimal"/>
      <w:lvlText w:val="%3."/>
      <w:lvlJc w:val="left"/>
      <w:pPr>
        <w:ind w:left="720" w:hanging="360"/>
      </w:pPr>
    </w:lvl>
    <w:lvl w:ilvl="3" w:tplc="933CCBA8">
      <w:start w:val="1"/>
      <w:numFmt w:val="decimal"/>
      <w:lvlText w:val="%4."/>
      <w:lvlJc w:val="left"/>
      <w:pPr>
        <w:ind w:left="720" w:hanging="360"/>
      </w:pPr>
    </w:lvl>
    <w:lvl w:ilvl="4" w:tplc="806C1980">
      <w:start w:val="1"/>
      <w:numFmt w:val="decimal"/>
      <w:lvlText w:val="%5."/>
      <w:lvlJc w:val="left"/>
      <w:pPr>
        <w:ind w:left="720" w:hanging="360"/>
      </w:pPr>
    </w:lvl>
    <w:lvl w:ilvl="5" w:tplc="AB9CFA34">
      <w:start w:val="1"/>
      <w:numFmt w:val="decimal"/>
      <w:lvlText w:val="%6."/>
      <w:lvlJc w:val="left"/>
      <w:pPr>
        <w:ind w:left="720" w:hanging="360"/>
      </w:pPr>
    </w:lvl>
    <w:lvl w:ilvl="6" w:tplc="6AB057E4">
      <w:start w:val="1"/>
      <w:numFmt w:val="decimal"/>
      <w:lvlText w:val="%7."/>
      <w:lvlJc w:val="left"/>
      <w:pPr>
        <w:ind w:left="720" w:hanging="360"/>
      </w:pPr>
    </w:lvl>
    <w:lvl w:ilvl="7" w:tplc="5DCA9900">
      <w:start w:val="1"/>
      <w:numFmt w:val="decimal"/>
      <w:lvlText w:val="%8."/>
      <w:lvlJc w:val="left"/>
      <w:pPr>
        <w:ind w:left="720" w:hanging="360"/>
      </w:pPr>
    </w:lvl>
    <w:lvl w:ilvl="8" w:tplc="061E06E6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1C021EDD"/>
    <w:multiLevelType w:val="hybridMultilevel"/>
    <w:tmpl w:val="82AA1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B03AE4"/>
    <w:multiLevelType w:val="hybridMultilevel"/>
    <w:tmpl w:val="BA4EE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25782"/>
    <w:multiLevelType w:val="hybridMultilevel"/>
    <w:tmpl w:val="B8307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85939"/>
    <w:multiLevelType w:val="hybridMultilevel"/>
    <w:tmpl w:val="57E0AA16"/>
    <w:lvl w:ilvl="0" w:tplc="BE846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8948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BC02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2435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DC9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04E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D04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48B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681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FCA5264"/>
    <w:multiLevelType w:val="hybridMultilevel"/>
    <w:tmpl w:val="CEAE9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200F2B"/>
    <w:multiLevelType w:val="hybridMultilevel"/>
    <w:tmpl w:val="254EA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433EBF"/>
    <w:multiLevelType w:val="hybridMultilevel"/>
    <w:tmpl w:val="CF1A9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643F0"/>
    <w:multiLevelType w:val="hybridMultilevel"/>
    <w:tmpl w:val="6518E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EA29AC"/>
    <w:multiLevelType w:val="hybridMultilevel"/>
    <w:tmpl w:val="E788F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870E1E"/>
    <w:multiLevelType w:val="hybridMultilevel"/>
    <w:tmpl w:val="AE6CF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D10A7B"/>
    <w:multiLevelType w:val="hybridMultilevel"/>
    <w:tmpl w:val="29F4C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66502E"/>
    <w:multiLevelType w:val="hybridMultilevel"/>
    <w:tmpl w:val="74C05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1E532E"/>
    <w:multiLevelType w:val="hybridMultilevel"/>
    <w:tmpl w:val="95184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237B88"/>
    <w:multiLevelType w:val="hybridMultilevel"/>
    <w:tmpl w:val="E772C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5F425E"/>
    <w:multiLevelType w:val="hybridMultilevel"/>
    <w:tmpl w:val="AE9C4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9008C5"/>
    <w:multiLevelType w:val="hybridMultilevel"/>
    <w:tmpl w:val="25C8B5FA"/>
    <w:lvl w:ilvl="0" w:tplc="BA469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640C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CA6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D56D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DED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B6B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660F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4A77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0404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F942DCB"/>
    <w:multiLevelType w:val="hybridMultilevel"/>
    <w:tmpl w:val="F63E2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4C453E"/>
    <w:multiLevelType w:val="hybridMultilevel"/>
    <w:tmpl w:val="5ADE6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9B218B"/>
    <w:multiLevelType w:val="hybridMultilevel"/>
    <w:tmpl w:val="69C8B5E4"/>
    <w:lvl w:ilvl="0" w:tplc="9E769E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5C8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BE1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628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166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46B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6AB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01C5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5FAA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515E4903"/>
    <w:multiLevelType w:val="hybridMultilevel"/>
    <w:tmpl w:val="5B14922E"/>
    <w:lvl w:ilvl="0" w:tplc="4C68B9FE">
      <w:start w:val="12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692E0A"/>
    <w:multiLevelType w:val="hybridMultilevel"/>
    <w:tmpl w:val="F5067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F4602D"/>
    <w:multiLevelType w:val="hybridMultilevel"/>
    <w:tmpl w:val="51B85B4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 w15:restartNumberingAfterBreak="0">
    <w:nsid w:val="59C5332C"/>
    <w:multiLevelType w:val="hybridMultilevel"/>
    <w:tmpl w:val="9B6AC7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CA3131"/>
    <w:multiLevelType w:val="hybridMultilevel"/>
    <w:tmpl w:val="DCA2C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0B6B86"/>
    <w:multiLevelType w:val="hybridMultilevel"/>
    <w:tmpl w:val="86120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3069DE"/>
    <w:multiLevelType w:val="hybridMultilevel"/>
    <w:tmpl w:val="7EF86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7A2D19"/>
    <w:multiLevelType w:val="hybridMultilevel"/>
    <w:tmpl w:val="F8E2A09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67B12FC3"/>
    <w:multiLevelType w:val="hybridMultilevel"/>
    <w:tmpl w:val="F326A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076B2A"/>
    <w:multiLevelType w:val="hybridMultilevel"/>
    <w:tmpl w:val="D344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680A31"/>
    <w:multiLevelType w:val="hybridMultilevel"/>
    <w:tmpl w:val="4F3E7A66"/>
    <w:lvl w:ilvl="0" w:tplc="39BC5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ED096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7F8CF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BE9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70C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9D87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BA80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FA57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E4E0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5CA23F1"/>
    <w:multiLevelType w:val="hybridMultilevel"/>
    <w:tmpl w:val="EADA5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CC3169"/>
    <w:multiLevelType w:val="hybridMultilevel"/>
    <w:tmpl w:val="8E5C0C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F621B01"/>
    <w:multiLevelType w:val="hybridMultilevel"/>
    <w:tmpl w:val="FCA28C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06986806">
    <w:abstractNumId w:val="6"/>
  </w:num>
  <w:num w:numId="2" w16cid:durableId="1378312868">
    <w:abstractNumId w:val="23"/>
  </w:num>
  <w:num w:numId="3" w16cid:durableId="643972075">
    <w:abstractNumId w:val="9"/>
  </w:num>
  <w:num w:numId="4" w16cid:durableId="141392178">
    <w:abstractNumId w:val="25"/>
  </w:num>
  <w:num w:numId="5" w16cid:durableId="1070422030">
    <w:abstractNumId w:val="30"/>
  </w:num>
  <w:num w:numId="6" w16cid:durableId="432284921">
    <w:abstractNumId w:val="16"/>
  </w:num>
  <w:num w:numId="7" w16cid:durableId="1736317477">
    <w:abstractNumId w:val="18"/>
  </w:num>
  <w:num w:numId="8" w16cid:durableId="66614009">
    <w:abstractNumId w:val="13"/>
  </w:num>
  <w:num w:numId="9" w16cid:durableId="179392407">
    <w:abstractNumId w:val="26"/>
  </w:num>
  <w:num w:numId="10" w16cid:durableId="1275166240">
    <w:abstractNumId w:val="2"/>
  </w:num>
  <w:num w:numId="11" w16cid:durableId="678460070">
    <w:abstractNumId w:val="28"/>
  </w:num>
  <w:num w:numId="12" w16cid:durableId="708797981">
    <w:abstractNumId w:val="14"/>
  </w:num>
  <w:num w:numId="13" w16cid:durableId="965744596">
    <w:abstractNumId w:val="35"/>
  </w:num>
  <w:num w:numId="14" w16cid:durableId="1693146322">
    <w:abstractNumId w:val="29"/>
  </w:num>
  <w:num w:numId="15" w16cid:durableId="1206865203">
    <w:abstractNumId w:val="32"/>
  </w:num>
  <w:num w:numId="16" w16cid:durableId="147985994">
    <w:abstractNumId w:val="31"/>
  </w:num>
  <w:num w:numId="17" w16cid:durableId="496069845">
    <w:abstractNumId w:val="24"/>
  </w:num>
  <w:num w:numId="18" w16cid:durableId="1318612688">
    <w:abstractNumId w:val="12"/>
  </w:num>
  <w:num w:numId="19" w16cid:durableId="1955018470">
    <w:abstractNumId w:val="17"/>
  </w:num>
  <w:num w:numId="20" w16cid:durableId="1796102494">
    <w:abstractNumId w:val="10"/>
  </w:num>
  <w:num w:numId="21" w16cid:durableId="2041662186">
    <w:abstractNumId w:val="8"/>
  </w:num>
  <w:num w:numId="22" w16cid:durableId="521743897">
    <w:abstractNumId w:val="34"/>
  </w:num>
  <w:num w:numId="23" w16cid:durableId="2054960912">
    <w:abstractNumId w:val="11"/>
  </w:num>
  <w:num w:numId="24" w16cid:durableId="958604001">
    <w:abstractNumId w:val="21"/>
  </w:num>
  <w:num w:numId="25" w16cid:durableId="1523282648">
    <w:abstractNumId w:val="5"/>
  </w:num>
  <w:num w:numId="26" w16cid:durableId="99420949">
    <w:abstractNumId w:val="36"/>
  </w:num>
  <w:num w:numId="27" w16cid:durableId="1108694543">
    <w:abstractNumId w:val="20"/>
  </w:num>
  <w:num w:numId="28" w16cid:durableId="1695692348">
    <w:abstractNumId w:val="15"/>
  </w:num>
  <w:num w:numId="29" w16cid:durableId="412363558">
    <w:abstractNumId w:val="3"/>
  </w:num>
  <w:num w:numId="30" w16cid:durableId="1706326057">
    <w:abstractNumId w:val="27"/>
  </w:num>
  <w:num w:numId="31" w16cid:durableId="1258247457">
    <w:abstractNumId w:val="1"/>
  </w:num>
  <w:num w:numId="32" w16cid:durableId="179246260">
    <w:abstractNumId w:val="4"/>
  </w:num>
  <w:num w:numId="33" w16cid:durableId="1998533514">
    <w:abstractNumId w:val="22"/>
  </w:num>
  <w:num w:numId="34" w16cid:durableId="674697980">
    <w:abstractNumId w:val="7"/>
  </w:num>
  <w:num w:numId="35" w16cid:durableId="1646622916">
    <w:abstractNumId w:val="33"/>
  </w:num>
  <w:num w:numId="36" w16cid:durableId="314342389">
    <w:abstractNumId w:val="19"/>
  </w:num>
  <w:num w:numId="37" w16cid:durableId="2091074616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Z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exd9rl0zprqewfz6vx2vcwd0ef5fv9vxa&quot;&gt;HIV v1-Converted&lt;record-ids&gt;&lt;item&gt;23&lt;/item&gt;&lt;item&gt;26&lt;/item&gt;&lt;item&gt;27&lt;/item&gt;&lt;item&gt;35&lt;/item&gt;&lt;item&gt;40&lt;/item&gt;&lt;item&gt;53&lt;/item&gt;&lt;item&gt;166&lt;/item&gt;&lt;item&gt;209&lt;/item&gt;&lt;item&gt;212&lt;/item&gt;&lt;item&gt;270&lt;/item&gt;&lt;item&gt;351&lt;/item&gt;&lt;item&gt;505&lt;/item&gt;&lt;item&gt;510&lt;/item&gt;&lt;item&gt;511&lt;/item&gt;&lt;item&gt;547&lt;/item&gt;&lt;item&gt;575&lt;/item&gt;&lt;item&gt;613&lt;/item&gt;&lt;item&gt;614&lt;/item&gt;&lt;item&gt;615&lt;/item&gt;&lt;item&gt;616&lt;/item&gt;&lt;item&gt;618&lt;/item&gt;&lt;item&gt;680&lt;/item&gt;&lt;item&gt;800&lt;/item&gt;&lt;item&gt;801&lt;/item&gt;&lt;item&gt;870&lt;/item&gt;&lt;item&gt;923&lt;/item&gt;&lt;item&gt;924&lt;/item&gt;&lt;item&gt;925&lt;/item&gt;&lt;item&gt;926&lt;/item&gt;&lt;item&gt;927&lt;/item&gt;&lt;item&gt;928&lt;/item&gt;&lt;item&gt;987&lt;/item&gt;&lt;item&gt;988&lt;/item&gt;&lt;item&gt;989&lt;/item&gt;&lt;item&gt;1019&lt;/item&gt;&lt;item&gt;1116&lt;/item&gt;&lt;item&gt;1388&lt;/item&gt;&lt;item&gt;1389&lt;/item&gt;&lt;item&gt;1390&lt;/item&gt;&lt;item&gt;1393&lt;/item&gt;&lt;item&gt;1394&lt;/item&gt;&lt;/record-ids&gt;&lt;/item&gt;&lt;/Libraries&gt;"/>
    <w:docVar w:name="EN.UseJSCitationFormat" w:val="False"/>
  </w:docVars>
  <w:rsids>
    <w:rsidRoot w:val="000840B4"/>
    <w:rsid w:val="000003FB"/>
    <w:rsid w:val="00001130"/>
    <w:rsid w:val="00001C75"/>
    <w:rsid w:val="00001E15"/>
    <w:rsid w:val="00001E8F"/>
    <w:rsid w:val="0000205E"/>
    <w:rsid w:val="00002DF2"/>
    <w:rsid w:val="00003119"/>
    <w:rsid w:val="00003E4C"/>
    <w:rsid w:val="00003E6D"/>
    <w:rsid w:val="000046B7"/>
    <w:rsid w:val="000048B1"/>
    <w:rsid w:val="00004DBD"/>
    <w:rsid w:val="000057AC"/>
    <w:rsid w:val="000063B8"/>
    <w:rsid w:val="000064DD"/>
    <w:rsid w:val="00006909"/>
    <w:rsid w:val="00006A76"/>
    <w:rsid w:val="00007233"/>
    <w:rsid w:val="00007C46"/>
    <w:rsid w:val="00010609"/>
    <w:rsid w:val="00010A33"/>
    <w:rsid w:val="00010CAD"/>
    <w:rsid w:val="0001161C"/>
    <w:rsid w:val="000126CC"/>
    <w:rsid w:val="0001310D"/>
    <w:rsid w:val="00013938"/>
    <w:rsid w:val="00013DFB"/>
    <w:rsid w:val="00013EE1"/>
    <w:rsid w:val="00014299"/>
    <w:rsid w:val="000142F5"/>
    <w:rsid w:val="000142F9"/>
    <w:rsid w:val="000144F7"/>
    <w:rsid w:val="00014DFD"/>
    <w:rsid w:val="00015580"/>
    <w:rsid w:val="00015B7C"/>
    <w:rsid w:val="00016231"/>
    <w:rsid w:val="00017540"/>
    <w:rsid w:val="000178DE"/>
    <w:rsid w:val="0001799B"/>
    <w:rsid w:val="00017B63"/>
    <w:rsid w:val="00020532"/>
    <w:rsid w:val="0002071E"/>
    <w:rsid w:val="00020F08"/>
    <w:rsid w:val="0002146B"/>
    <w:rsid w:val="00021664"/>
    <w:rsid w:val="0002236C"/>
    <w:rsid w:val="000237BD"/>
    <w:rsid w:val="00023940"/>
    <w:rsid w:val="000242FA"/>
    <w:rsid w:val="00024678"/>
    <w:rsid w:val="00024DBB"/>
    <w:rsid w:val="0002500C"/>
    <w:rsid w:val="0002528A"/>
    <w:rsid w:val="0002571A"/>
    <w:rsid w:val="00025B4F"/>
    <w:rsid w:val="00025BBE"/>
    <w:rsid w:val="00026309"/>
    <w:rsid w:val="00026582"/>
    <w:rsid w:val="00026672"/>
    <w:rsid w:val="000268F0"/>
    <w:rsid w:val="00026BB7"/>
    <w:rsid w:val="00026EF1"/>
    <w:rsid w:val="00026FD1"/>
    <w:rsid w:val="000276CF"/>
    <w:rsid w:val="00030A00"/>
    <w:rsid w:val="00030B0D"/>
    <w:rsid w:val="00030D67"/>
    <w:rsid w:val="00031063"/>
    <w:rsid w:val="000310F9"/>
    <w:rsid w:val="0003149B"/>
    <w:rsid w:val="00031561"/>
    <w:rsid w:val="000320AF"/>
    <w:rsid w:val="00032841"/>
    <w:rsid w:val="00033129"/>
    <w:rsid w:val="0003374B"/>
    <w:rsid w:val="000346BC"/>
    <w:rsid w:val="000348FB"/>
    <w:rsid w:val="00035A92"/>
    <w:rsid w:val="00036B19"/>
    <w:rsid w:val="00036B2E"/>
    <w:rsid w:val="00037105"/>
    <w:rsid w:val="00037416"/>
    <w:rsid w:val="000375BE"/>
    <w:rsid w:val="00037D7B"/>
    <w:rsid w:val="00037FCB"/>
    <w:rsid w:val="00040078"/>
    <w:rsid w:val="0004022A"/>
    <w:rsid w:val="000408DC"/>
    <w:rsid w:val="00041204"/>
    <w:rsid w:val="0004154B"/>
    <w:rsid w:val="000417A1"/>
    <w:rsid w:val="00041B38"/>
    <w:rsid w:val="00041C2B"/>
    <w:rsid w:val="000426F4"/>
    <w:rsid w:val="000428BC"/>
    <w:rsid w:val="0004304F"/>
    <w:rsid w:val="00043540"/>
    <w:rsid w:val="00043FD8"/>
    <w:rsid w:val="00044859"/>
    <w:rsid w:val="00045185"/>
    <w:rsid w:val="0004526F"/>
    <w:rsid w:val="000453D9"/>
    <w:rsid w:val="000457E8"/>
    <w:rsid w:val="000458CB"/>
    <w:rsid w:val="000463C4"/>
    <w:rsid w:val="000466D5"/>
    <w:rsid w:val="00046A03"/>
    <w:rsid w:val="00047479"/>
    <w:rsid w:val="00047D17"/>
    <w:rsid w:val="00050BC0"/>
    <w:rsid w:val="00050EA0"/>
    <w:rsid w:val="0005106B"/>
    <w:rsid w:val="00051094"/>
    <w:rsid w:val="00051DE0"/>
    <w:rsid w:val="0005215F"/>
    <w:rsid w:val="000523F1"/>
    <w:rsid w:val="0005247F"/>
    <w:rsid w:val="000528BF"/>
    <w:rsid w:val="00052BF2"/>
    <w:rsid w:val="000530B6"/>
    <w:rsid w:val="00053A1C"/>
    <w:rsid w:val="00053E84"/>
    <w:rsid w:val="00054331"/>
    <w:rsid w:val="000545F5"/>
    <w:rsid w:val="00054EEE"/>
    <w:rsid w:val="00055032"/>
    <w:rsid w:val="0005540B"/>
    <w:rsid w:val="00055D6C"/>
    <w:rsid w:val="00056046"/>
    <w:rsid w:val="000562FD"/>
    <w:rsid w:val="00056F65"/>
    <w:rsid w:val="00057983"/>
    <w:rsid w:val="00057A30"/>
    <w:rsid w:val="00057D33"/>
    <w:rsid w:val="00057F09"/>
    <w:rsid w:val="00061530"/>
    <w:rsid w:val="00062BFC"/>
    <w:rsid w:val="00062F6D"/>
    <w:rsid w:val="00063226"/>
    <w:rsid w:val="00064481"/>
    <w:rsid w:val="00064FB7"/>
    <w:rsid w:val="00065135"/>
    <w:rsid w:val="0006578C"/>
    <w:rsid w:val="00065818"/>
    <w:rsid w:val="00066C42"/>
    <w:rsid w:val="00067446"/>
    <w:rsid w:val="0006790F"/>
    <w:rsid w:val="00070F29"/>
    <w:rsid w:val="0007122D"/>
    <w:rsid w:val="0007199B"/>
    <w:rsid w:val="00072607"/>
    <w:rsid w:val="00072A26"/>
    <w:rsid w:val="00073734"/>
    <w:rsid w:val="00074637"/>
    <w:rsid w:val="000747BB"/>
    <w:rsid w:val="00074D05"/>
    <w:rsid w:val="000752E0"/>
    <w:rsid w:val="000756E5"/>
    <w:rsid w:val="000765C7"/>
    <w:rsid w:val="00077936"/>
    <w:rsid w:val="00080CEC"/>
    <w:rsid w:val="00081784"/>
    <w:rsid w:val="00082526"/>
    <w:rsid w:val="00082895"/>
    <w:rsid w:val="00082CA6"/>
    <w:rsid w:val="00083307"/>
    <w:rsid w:val="00083654"/>
    <w:rsid w:val="00083AF1"/>
    <w:rsid w:val="00083B4B"/>
    <w:rsid w:val="000840B4"/>
    <w:rsid w:val="00084244"/>
    <w:rsid w:val="00084395"/>
    <w:rsid w:val="0008445E"/>
    <w:rsid w:val="0008552C"/>
    <w:rsid w:val="0008575E"/>
    <w:rsid w:val="000871AA"/>
    <w:rsid w:val="0008782A"/>
    <w:rsid w:val="00087F0E"/>
    <w:rsid w:val="000900B6"/>
    <w:rsid w:val="0009018D"/>
    <w:rsid w:val="00090701"/>
    <w:rsid w:val="00090C28"/>
    <w:rsid w:val="0009219F"/>
    <w:rsid w:val="000934C2"/>
    <w:rsid w:val="000937CC"/>
    <w:rsid w:val="00093938"/>
    <w:rsid w:val="00093970"/>
    <w:rsid w:val="00093AB5"/>
    <w:rsid w:val="00094333"/>
    <w:rsid w:val="00094E63"/>
    <w:rsid w:val="00094EFC"/>
    <w:rsid w:val="000952F8"/>
    <w:rsid w:val="000954A5"/>
    <w:rsid w:val="0009580C"/>
    <w:rsid w:val="000963CB"/>
    <w:rsid w:val="000974CA"/>
    <w:rsid w:val="000975B6"/>
    <w:rsid w:val="000978EF"/>
    <w:rsid w:val="00097EC7"/>
    <w:rsid w:val="000A035C"/>
    <w:rsid w:val="000A0D96"/>
    <w:rsid w:val="000A100D"/>
    <w:rsid w:val="000A1986"/>
    <w:rsid w:val="000A2F67"/>
    <w:rsid w:val="000A3788"/>
    <w:rsid w:val="000A3CBF"/>
    <w:rsid w:val="000A4566"/>
    <w:rsid w:val="000A473C"/>
    <w:rsid w:val="000A48C7"/>
    <w:rsid w:val="000A52DD"/>
    <w:rsid w:val="000A6085"/>
    <w:rsid w:val="000A68BF"/>
    <w:rsid w:val="000A7200"/>
    <w:rsid w:val="000A7A2B"/>
    <w:rsid w:val="000B050B"/>
    <w:rsid w:val="000B085D"/>
    <w:rsid w:val="000B1AC6"/>
    <w:rsid w:val="000B1D75"/>
    <w:rsid w:val="000B2566"/>
    <w:rsid w:val="000B2873"/>
    <w:rsid w:val="000B2B3A"/>
    <w:rsid w:val="000B30D8"/>
    <w:rsid w:val="000B3E99"/>
    <w:rsid w:val="000B4940"/>
    <w:rsid w:val="000B5050"/>
    <w:rsid w:val="000B5AC7"/>
    <w:rsid w:val="000B5FAC"/>
    <w:rsid w:val="000B653A"/>
    <w:rsid w:val="000B6AA2"/>
    <w:rsid w:val="000B70AA"/>
    <w:rsid w:val="000B7CAB"/>
    <w:rsid w:val="000B7DE2"/>
    <w:rsid w:val="000C1648"/>
    <w:rsid w:val="000C180E"/>
    <w:rsid w:val="000C1936"/>
    <w:rsid w:val="000C3ADE"/>
    <w:rsid w:val="000C442E"/>
    <w:rsid w:val="000C5865"/>
    <w:rsid w:val="000C58ED"/>
    <w:rsid w:val="000C66BE"/>
    <w:rsid w:val="000C66F8"/>
    <w:rsid w:val="000C6F65"/>
    <w:rsid w:val="000C74AD"/>
    <w:rsid w:val="000D019B"/>
    <w:rsid w:val="000D0242"/>
    <w:rsid w:val="000D0920"/>
    <w:rsid w:val="000D0CDF"/>
    <w:rsid w:val="000D0FFE"/>
    <w:rsid w:val="000D1B05"/>
    <w:rsid w:val="000D1CDC"/>
    <w:rsid w:val="000D1F02"/>
    <w:rsid w:val="000D206F"/>
    <w:rsid w:val="000D2C96"/>
    <w:rsid w:val="000D32E8"/>
    <w:rsid w:val="000D33F8"/>
    <w:rsid w:val="000D347C"/>
    <w:rsid w:val="000D4058"/>
    <w:rsid w:val="000D458F"/>
    <w:rsid w:val="000D4B45"/>
    <w:rsid w:val="000D5147"/>
    <w:rsid w:val="000D552A"/>
    <w:rsid w:val="000D55EE"/>
    <w:rsid w:val="000D598E"/>
    <w:rsid w:val="000D5FC5"/>
    <w:rsid w:val="000D62CF"/>
    <w:rsid w:val="000D6317"/>
    <w:rsid w:val="000D6D27"/>
    <w:rsid w:val="000D79F7"/>
    <w:rsid w:val="000E028D"/>
    <w:rsid w:val="000E05C2"/>
    <w:rsid w:val="000E0A37"/>
    <w:rsid w:val="000E0A61"/>
    <w:rsid w:val="000E1521"/>
    <w:rsid w:val="000E224E"/>
    <w:rsid w:val="000E2D45"/>
    <w:rsid w:val="000E3441"/>
    <w:rsid w:val="000E3986"/>
    <w:rsid w:val="000E51B8"/>
    <w:rsid w:val="000E52CB"/>
    <w:rsid w:val="000E6665"/>
    <w:rsid w:val="000E6926"/>
    <w:rsid w:val="000E7423"/>
    <w:rsid w:val="000F03C2"/>
    <w:rsid w:val="000F0BFE"/>
    <w:rsid w:val="000F0FB3"/>
    <w:rsid w:val="000F13FE"/>
    <w:rsid w:val="000F1AD5"/>
    <w:rsid w:val="000F23DD"/>
    <w:rsid w:val="000F240F"/>
    <w:rsid w:val="000F36F5"/>
    <w:rsid w:val="000F378B"/>
    <w:rsid w:val="000F4100"/>
    <w:rsid w:val="000F4A3D"/>
    <w:rsid w:val="000F558F"/>
    <w:rsid w:val="000F5C58"/>
    <w:rsid w:val="000F6D7D"/>
    <w:rsid w:val="001005EE"/>
    <w:rsid w:val="001013E4"/>
    <w:rsid w:val="00101B3D"/>
    <w:rsid w:val="00102D32"/>
    <w:rsid w:val="001042BB"/>
    <w:rsid w:val="001042F9"/>
    <w:rsid w:val="001043E0"/>
    <w:rsid w:val="00104919"/>
    <w:rsid w:val="00104A85"/>
    <w:rsid w:val="00104FCF"/>
    <w:rsid w:val="00105789"/>
    <w:rsid w:val="00105934"/>
    <w:rsid w:val="00105BCA"/>
    <w:rsid w:val="001067F5"/>
    <w:rsid w:val="00106984"/>
    <w:rsid w:val="00106E13"/>
    <w:rsid w:val="001104A8"/>
    <w:rsid w:val="0011081B"/>
    <w:rsid w:val="00110F7B"/>
    <w:rsid w:val="00111707"/>
    <w:rsid w:val="001123E2"/>
    <w:rsid w:val="001129D8"/>
    <w:rsid w:val="00113157"/>
    <w:rsid w:val="00113577"/>
    <w:rsid w:val="00113BA4"/>
    <w:rsid w:val="0011449A"/>
    <w:rsid w:val="0011455C"/>
    <w:rsid w:val="00114D28"/>
    <w:rsid w:val="0011586C"/>
    <w:rsid w:val="00115F8A"/>
    <w:rsid w:val="0011618C"/>
    <w:rsid w:val="00116FD9"/>
    <w:rsid w:val="001173D6"/>
    <w:rsid w:val="0011756D"/>
    <w:rsid w:val="00117AE5"/>
    <w:rsid w:val="00117CC4"/>
    <w:rsid w:val="0012029D"/>
    <w:rsid w:val="001207FF"/>
    <w:rsid w:val="00120E1A"/>
    <w:rsid w:val="00120F1C"/>
    <w:rsid w:val="001214DD"/>
    <w:rsid w:val="00121B10"/>
    <w:rsid w:val="00121DE7"/>
    <w:rsid w:val="00122199"/>
    <w:rsid w:val="001225C4"/>
    <w:rsid w:val="001227C8"/>
    <w:rsid w:val="0012284A"/>
    <w:rsid w:val="001229C0"/>
    <w:rsid w:val="00122BAC"/>
    <w:rsid w:val="00122CEE"/>
    <w:rsid w:val="00123420"/>
    <w:rsid w:val="00123E13"/>
    <w:rsid w:val="001253A5"/>
    <w:rsid w:val="00125676"/>
    <w:rsid w:val="00126048"/>
    <w:rsid w:val="001270DE"/>
    <w:rsid w:val="0012722E"/>
    <w:rsid w:val="00127E4B"/>
    <w:rsid w:val="00127F1F"/>
    <w:rsid w:val="00130A43"/>
    <w:rsid w:val="00132037"/>
    <w:rsid w:val="00133376"/>
    <w:rsid w:val="001337E4"/>
    <w:rsid w:val="0013408B"/>
    <w:rsid w:val="00134A2B"/>
    <w:rsid w:val="0013527B"/>
    <w:rsid w:val="00135A7E"/>
    <w:rsid w:val="00136517"/>
    <w:rsid w:val="001366B8"/>
    <w:rsid w:val="00136B34"/>
    <w:rsid w:val="00136E1B"/>
    <w:rsid w:val="00137AAD"/>
    <w:rsid w:val="00137D77"/>
    <w:rsid w:val="00140157"/>
    <w:rsid w:val="0014032F"/>
    <w:rsid w:val="001406F4"/>
    <w:rsid w:val="00140E46"/>
    <w:rsid w:val="00140FDF"/>
    <w:rsid w:val="00141416"/>
    <w:rsid w:val="00141807"/>
    <w:rsid w:val="00141DB7"/>
    <w:rsid w:val="0014238F"/>
    <w:rsid w:val="00143AB4"/>
    <w:rsid w:val="001445E9"/>
    <w:rsid w:val="00145A49"/>
    <w:rsid w:val="00145A7C"/>
    <w:rsid w:val="00145C7B"/>
    <w:rsid w:val="00146247"/>
    <w:rsid w:val="001466DD"/>
    <w:rsid w:val="0014670D"/>
    <w:rsid w:val="00146D8A"/>
    <w:rsid w:val="001470F9"/>
    <w:rsid w:val="00147C36"/>
    <w:rsid w:val="00147DEB"/>
    <w:rsid w:val="00147E9E"/>
    <w:rsid w:val="001506B6"/>
    <w:rsid w:val="001517A5"/>
    <w:rsid w:val="00152324"/>
    <w:rsid w:val="00153417"/>
    <w:rsid w:val="0015368D"/>
    <w:rsid w:val="0015393B"/>
    <w:rsid w:val="00153F20"/>
    <w:rsid w:val="00154C85"/>
    <w:rsid w:val="001558ED"/>
    <w:rsid w:val="00155A64"/>
    <w:rsid w:val="001570EA"/>
    <w:rsid w:val="001579C2"/>
    <w:rsid w:val="00157C1A"/>
    <w:rsid w:val="0016031F"/>
    <w:rsid w:val="00160827"/>
    <w:rsid w:val="00160E20"/>
    <w:rsid w:val="00161347"/>
    <w:rsid w:val="00161425"/>
    <w:rsid w:val="0016214B"/>
    <w:rsid w:val="00162AF5"/>
    <w:rsid w:val="001631A5"/>
    <w:rsid w:val="0016338D"/>
    <w:rsid w:val="001641C7"/>
    <w:rsid w:val="00164BC8"/>
    <w:rsid w:val="00164E97"/>
    <w:rsid w:val="00166286"/>
    <w:rsid w:val="0016638B"/>
    <w:rsid w:val="0016650E"/>
    <w:rsid w:val="001665B7"/>
    <w:rsid w:val="00167066"/>
    <w:rsid w:val="001673F3"/>
    <w:rsid w:val="00167F6E"/>
    <w:rsid w:val="0017009E"/>
    <w:rsid w:val="001704B1"/>
    <w:rsid w:val="001730F1"/>
    <w:rsid w:val="00173C28"/>
    <w:rsid w:val="0017470C"/>
    <w:rsid w:val="001749EA"/>
    <w:rsid w:val="00175042"/>
    <w:rsid w:val="00176BBB"/>
    <w:rsid w:val="001778EA"/>
    <w:rsid w:val="001800D1"/>
    <w:rsid w:val="0018075B"/>
    <w:rsid w:val="00180B82"/>
    <w:rsid w:val="0018120D"/>
    <w:rsid w:val="00181761"/>
    <w:rsid w:val="001819C3"/>
    <w:rsid w:val="001832D4"/>
    <w:rsid w:val="00183A09"/>
    <w:rsid w:val="00183A27"/>
    <w:rsid w:val="00184295"/>
    <w:rsid w:val="00184713"/>
    <w:rsid w:val="001848DF"/>
    <w:rsid w:val="00184A08"/>
    <w:rsid w:val="00185183"/>
    <w:rsid w:val="001856D2"/>
    <w:rsid w:val="00186280"/>
    <w:rsid w:val="001869DD"/>
    <w:rsid w:val="001869E8"/>
    <w:rsid w:val="00187611"/>
    <w:rsid w:val="0018791E"/>
    <w:rsid w:val="0019039B"/>
    <w:rsid w:val="0019099B"/>
    <w:rsid w:val="00190B7A"/>
    <w:rsid w:val="00190C91"/>
    <w:rsid w:val="00190D0C"/>
    <w:rsid w:val="00190D81"/>
    <w:rsid w:val="001914BC"/>
    <w:rsid w:val="00191C3A"/>
    <w:rsid w:val="00192317"/>
    <w:rsid w:val="00192396"/>
    <w:rsid w:val="00192DB3"/>
    <w:rsid w:val="00192F19"/>
    <w:rsid w:val="00192F4A"/>
    <w:rsid w:val="001930EE"/>
    <w:rsid w:val="0019323D"/>
    <w:rsid w:val="00194436"/>
    <w:rsid w:val="00194A33"/>
    <w:rsid w:val="00196EB8"/>
    <w:rsid w:val="00197695"/>
    <w:rsid w:val="00197C79"/>
    <w:rsid w:val="00197E57"/>
    <w:rsid w:val="001A06F2"/>
    <w:rsid w:val="001A0778"/>
    <w:rsid w:val="001A140C"/>
    <w:rsid w:val="001A144E"/>
    <w:rsid w:val="001A14ED"/>
    <w:rsid w:val="001A17E1"/>
    <w:rsid w:val="001A1979"/>
    <w:rsid w:val="001A1A75"/>
    <w:rsid w:val="001A26ED"/>
    <w:rsid w:val="001A36C0"/>
    <w:rsid w:val="001A3E4F"/>
    <w:rsid w:val="001A4448"/>
    <w:rsid w:val="001A4979"/>
    <w:rsid w:val="001A56B7"/>
    <w:rsid w:val="001A5E8F"/>
    <w:rsid w:val="001A5EEB"/>
    <w:rsid w:val="001A6A18"/>
    <w:rsid w:val="001A6C35"/>
    <w:rsid w:val="001A6CEA"/>
    <w:rsid w:val="001A6FB2"/>
    <w:rsid w:val="001A7823"/>
    <w:rsid w:val="001B0082"/>
    <w:rsid w:val="001B0289"/>
    <w:rsid w:val="001B06C5"/>
    <w:rsid w:val="001B19EB"/>
    <w:rsid w:val="001B292A"/>
    <w:rsid w:val="001B2C62"/>
    <w:rsid w:val="001B4C7E"/>
    <w:rsid w:val="001B5D0A"/>
    <w:rsid w:val="001B6041"/>
    <w:rsid w:val="001B78ED"/>
    <w:rsid w:val="001B7DAF"/>
    <w:rsid w:val="001C19C1"/>
    <w:rsid w:val="001C1DBC"/>
    <w:rsid w:val="001C22F6"/>
    <w:rsid w:val="001C3166"/>
    <w:rsid w:val="001C32C5"/>
    <w:rsid w:val="001C3FC2"/>
    <w:rsid w:val="001C49AE"/>
    <w:rsid w:val="001C51B0"/>
    <w:rsid w:val="001C5A95"/>
    <w:rsid w:val="001C5D6F"/>
    <w:rsid w:val="001C69D6"/>
    <w:rsid w:val="001C70E1"/>
    <w:rsid w:val="001C7979"/>
    <w:rsid w:val="001C7D5B"/>
    <w:rsid w:val="001C7E0A"/>
    <w:rsid w:val="001C7FA1"/>
    <w:rsid w:val="001D09F2"/>
    <w:rsid w:val="001D1627"/>
    <w:rsid w:val="001D1A2D"/>
    <w:rsid w:val="001D2968"/>
    <w:rsid w:val="001D326C"/>
    <w:rsid w:val="001D32C0"/>
    <w:rsid w:val="001D3491"/>
    <w:rsid w:val="001D3950"/>
    <w:rsid w:val="001D4D86"/>
    <w:rsid w:val="001D5866"/>
    <w:rsid w:val="001D6A08"/>
    <w:rsid w:val="001D7280"/>
    <w:rsid w:val="001D7582"/>
    <w:rsid w:val="001D77EE"/>
    <w:rsid w:val="001E039C"/>
    <w:rsid w:val="001E10D8"/>
    <w:rsid w:val="001E13F9"/>
    <w:rsid w:val="001E1B30"/>
    <w:rsid w:val="001E2C75"/>
    <w:rsid w:val="001E31FD"/>
    <w:rsid w:val="001E3E9A"/>
    <w:rsid w:val="001E4E21"/>
    <w:rsid w:val="001E4FD9"/>
    <w:rsid w:val="001E5120"/>
    <w:rsid w:val="001E66E6"/>
    <w:rsid w:val="001E7589"/>
    <w:rsid w:val="001F058D"/>
    <w:rsid w:val="001F06B6"/>
    <w:rsid w:val="001F1F7E"/>
    <w:rsid w:val="001F2904"/>
    <w:rsid w:val="001F30D6"/>
    <w:rsid w:val="001F3AF7"/>
    <w:rsid w:val="001F4222"/>
    <w:rsid w:val="001F4263"/>
    <w:rsid w:val="001F4585"/>
    <w:rsid w:val="001F48E9"/>
    <w:rsid w:val="001F4F34"/>
    <w:rsid w:val="001F69DA"/>
    <w:rsid w:val="001F6F4D"/>
    <w:rsid w:val="001F6F98"/>
    <w:rsid w:val="001F7473"/>
    <w:rsid w:val="001F7551"/>
    <w:rsid w:val="001F7555"/>
    <w:rsid w:val="001F7D0A"/>
    <w:rsid w:val="0020063A"/>
    <w:rsid w:val="00200CCB"/>
    <w:rsid w:val="00200D96"/>
    <w:rsid w:val="00200FBC"/>
    <w:rsid w:val="00200FDE"/>
    <w:rsid w:val="002013F5"/>
    <w:rsid w:val="00201D8E"/>
    <w:rsid w:val="002020C9"/>
    <w:rsid w:val="0020236A"/>
    <w:rsid w:val="00202924"/>
    <w:rsid w:val="00202B50"/>
    <w:rsid w:val="002039BB"/>
    <w:rsid w:val="00203E0D"/>
    <w:rsid w:val="00204213"/>
    <w:rsid w:val="0020427E"/>
    <w:rsid w:val="0020429A"/>
    <w:rsid w:val="00204403"/>
    <w:rsid w:val="00205137"/>
    <w:rsid w:val="00205522"/>
    <w:rsid w:val="00205C8E"/>
    <w:rsid w:val="00205DA0"/>
    <w:rsid w:val="0020606B"/>
    <w:rsid w:val="0020611D"/>
    <w:rsid w:val="002063F2"/>
    <w:rsid w:val="002066C7"/>
    <w:rsid w:val="00206B87"/>
    <w:rsid w:val="00206FBE"/>
    <w:rsid w:val="00207965"/>
    <w:rsid w:val="0020797F"/>
    <w:rsid w:val="002100C4"/>
    <w:rsid w:val="0021021D"/>
    <w:rsid w:val="0021028C"/>
    <w:rsid w:val="002103A8"/>
    <w:rsid w:val="00210F88"/>
    <w:rsid w:val="002112F7"/>
    <w:rsid w:val="00211336"/>
    <w:rsid w:val="00211503"/>
    <w:rsid w:val="00211F72"/>
    <w:rsid w:val="00212398"/>
    <w:rsid w:val="00212F9B"/>
    <w:rsid w:val="002134F1"/>
    <w:rsid w:val="00213579"/>
    <w:rsid w:val="0021377E"/>
    <w:rsid w:val="002139D7"/>
    <w:rsid w:val="00214E9E"/>
    <w:rsid w:val="00215531"/>
    <w:rsid w:val="002157D7"/>
    <w:rsid w:val="002157F4"/>
    <w:rsid w:val="00216CFC"/>
    <w:rsid w:val="00216EBE"/>
    <w:rsid w:val="002179B0"/>
    <w:rsid w:val="002200EB"/>
    <w:rsid w:val="002202C4"/>
    <w:rsid w:val="00221BB2"/>
    <w:rsid w:val="00222321"/>
    <w:rsid w:val="002227C9"/>
    <w:rsid w:val="00223352"/>
    <w:rsid w:val="00223544"/>
    <w:rsid w:val="00223AF4"/>
    <w:rsid w:val="00223E4E"/>
    <w:rsid w:val="002245A2"/>
    <w:rsid w:val="00224D8D"/>
    <w:rsid w:val="00226317"/>
    <w:rsid w:val="0022698C"/>
    <w:rsid w:val="00226B36"/>
    <w:rsid w:val="0022731C"/>
    <w:rsid w:val="002275B0"/>
    <w:rsid w:val="002305C7"/>
    <w:rsid w:val="00230915"/>
    <w:rsid w:val="00230B6E"/>
    <w:rsid w:val="00230F19"/>
    <w:rsid w:val="002328DA"/>
    <w:rsid w:val="00233D31"/>
    <w:rsid w:val="0023424B"/>
    <w:rsid w:val="00234CA6"/>
    <w:rsid w:val="00235086"/>
    <w:rsid w:val="00235364"/>
    <w:rsid w:val="00236A97"/>
    <w:rsid w:val="0023744A"/>
    <w:rsid w:val="00240560"/>
    <w:rsid w:val="00240BF2"/>
    <w:rsid w:val="00241063"/>
    <w:rsid w:val="0024192D"/>
    <w:rsid w:val="00241A43"/>
    <w:rsid w:val="00242297"/>
    <w:rsid w:val="0024261F"/>
    <w:rsid w:val="0024294A"/>
    <w:rsid w:val="00243330"/>
    <w:rsid w:val="0024371F"/>
    <w:rsid w:val="002443E0"/>
    <w:rsid w:val="00244FE4"/>
    <w:rsid w:val="002453ED"/>
    <w:rsid w:val="00245558"/>
    <w:rsid w:val="00245ECA"/>
    <w:rsid w:val="00247408"/>
    <w:rsid w:val="00247ACF"/>
    <w:rsid w:val="0025045B"/>
    <w:rsid w:val="00250FA9"/>
    <w:rsid w:val="0025104C"/>
    <w:rsid w:val="0025171C"/>
    <w:rsid w:val="00252598"/>
    <w:rsid w:val="00252822"/>
    <w:rsid w:val="00252F70"/>
    <w:rsid w:val="00255E57"/>
    <w:rsid w:val="00257498"/>
    <w:rsid w:val="00257749"/>
    <w:rsid w:val="00257CC3"/>
    <w:rsid w:val="00257F53"/>
    <w:rsid w:val="00260787"/>
    <w:rsid w:val="00260C39"/>
    <w:rsid w:val="00260D9E"/>
    <w:rsid w:val="00260E8E"/>
    <w:rsid w:val="0026212C"/>
    <w:rsid w:val="0026286A"/>
    <w:rsid w:val="00262DED"/>
    <w:rsid w:val="00263AB9"/>
    <w:rsid w:val="00264175"/>
    <w:rsid w:val="00264AA1"/>
    <w:rsid w:val="0026522A"/>
    <w:rsid w:val="00266518"/>
    <w:rsid w:val="00266AFF"/>
    <w:rsid w:val="002677A5"/>
    <w:rsid w:val="002702F4"/>
    <w:rsid w:val="002705B5"/>
    <w:rsid w:val="002707FF"/>
    <w:rsid w:val="00270E90"/>
    <w:rsid w:val="00271480"/>
    <w:rsid w:val="00271C83"/>
    <w:rsid w:val="002727E5"/>
    <w:rsid w:val="0027292D"/>
    <w:rsid w:val="0027374A"/>
    <w:rsid w:val="0027378E"/>
    <w:rsid w:val="00273CF5"/>
    <w:rsid w:val="00274209"/>
    <w:rsid w:val="00274452"/>
    <w:rsid w:val="002748BD"/>
    <w:rsid w:val="0027493B"/>
    <w:rsid w:val="00274AE6"/>
    <w:rsid w:val="00274B5B"/>
    <w:rsid w:val="002763B3"/>
    <w:rsid w:val="002773B2"/>
    <w:rsid w:val="00277A14"/>
    <w:rsid w:val="00277C94"/>
    <w:rsid w:val="002801C7"/>
    <w:rsid w:val="00280E3E"/>
    <w:rsid w:val="00280FC5"/>
    <w:rsid w:val="00281F0A"/>
    <w:rsid w:val="002821B4"/>
    <w:rsid w:val="00282402"/>
    <w:rsid w:val="0028286E"/>
    <w:rsid w:val="00282EBA"/>
    <w:rsid w:val="002833CF"/>
    <w:rsid w:val="002833E4"/>
    <w:rsid w:val="00284787"/>
    <w:rsid w:val="002856E9"/>
    <w:rsid w:val="00285EB1"/>
    <w:rsid w:val="002863EF"/>
    <w:rsid w:val="002869B9"/>
    <w:rsid w:val="002874AA"/>
    <w:rsid w:val="00287947"/>
    <w:rsid w:val="00287AF6"/>
    <w:rsid w:val="00287D01"/>
    <w:rsid w:val="00290756"/>
    <w:rsid w:val="002908AF"/>
    <w:rsid w:val="00290AF6"/>
    <w:rsid w:val="00290CDD"/>
    <w:rsid w:val="0029101D"/>
    <w:rsid w:val="00291254"/>
    <w:rsid w:val="00291725"/>
    <w:rsid w:val="002923DE"/>
    <w:rsid w:val="00292DA0"/>
    <w:rsid w:val="00293464"/>
    <w:rsid w:val="00293CDA"/>
    <w:rsid w:val="00293EA7"/>
    <w:rsid w:val="002943F0"/>
    <w:rsid w:val="002944F8"/>
    <w:rsid w:val="00294992"/>
    <w:rsid w:val="00294AFE"/>
    <w:rsid w:val="00295642"/>
    <w:rsid w:val="0029667B"/>
    <w:rsid w:val="002971DE"/>
    <w:rsid w:val="0029741D"/>
    <w:rsid w:val="00297EAB"/>
    <w:rsid w:val="002A059E"/>
    <w:rsid w:val="002A0763"/>
    <w:rsid w:val="002A0AF5"/>
    <w:rsid w:val="002A0E1B"/>
    <w:rsid w:val="002A18EF"/>
    <w:rsid w:val="002A1B7C"/>
    <w:rsid w:val="002A1FD6"/>
    <w:rsid w:val="002A215F"/>
    <w:rsid w:val="002A2416"/>
    <w:rsid w:val="002A2ABD"/>
    <w:rsid w:val="002A2B09"/>
    <w:rsid w:val="002A3132"/>
    <w:rsid w:val="002A369C"/>
    <w:rsid w:val="002A3918"/>
    <w:rsid w:val="002A5746"/>
    <w:rsid w:val="002A6181"/>
    <w:rsid w:val="002A72A3"/>
    <w:rsid w:val="002A7C7C"/>
    <w:rsid w:val="002B029A"/>
    <w:rsid w:val="002B056C"/>
    <w:rsid w:val="002B079B"/>
    <w:rsid w:val="002B101F"/>
    <w:rsid w:val="002B14AE"/>
    <w:rsid w:val="002B1DDE"/>
    <w:rsid w:val="002B248D"/>
    <w:rsid w:val="002B3878"/>
    <w:rsid w:val="002B3A03"/>
    <w:rsid w:val="002B495F"/>
    <w:rsid w:val="002B4BAE"/>
    <w:rsid w:val="002B4EB3"/>
    <w:rsid w:val="002B55A0"/>
    <w:rsid w:val="002B5A9A"/>
    <w:rsid w:val="002B5BAA"/>
    <w:rsid w:val="002B6E12"/>
    <w:rsid w:val="002B7051"/>
    <w:rsid w:val="002C02A4"/>
    <w:rsid w:val="002C0986"/>
    <w:rsid w:val="002C0A8D"/>
    <w:rsid w:val="002C244A"/>
    <w:rsid w:val="002C2909"/>
    <w:rsid w:val="002C2973"/>
    <w:rsid w:val="002C36F8"/>
    <w:rsid w:val="002C3B01"/>
    <w:rsid w:val="002C3D0E"/>
    <w:rsid w:val="002C3E48"/>
    <w:rsid w:val="002C4D3D"/>
    <w:rsid w:val="002C4EAC"/>
    <w:rsid w:val="002C54E2"/>
    <w:rsid w:val="002C5A6E"/>
    <w:rsid w:val="002C5F0A"/>
    <w:rsid w:val="002C5FEA"/>
    <w:rsid w:val="002C6CB6"/>
    <w:rsid w:val="002C6E62"/>
    <w:rsid w:val="002C7AAC"/>
    <w:rsid w:val="002C7B5B"/>
    <w:rsid w:val="002C7E46"/>
    <w:rsid w:val="002C7F38"/>
    <w:rsid w:val="002D0530"/>
    <w:rsid w:val="002D26A4"/>
    <w:rsid w:val="002D3472"/>
    <w:rsid w:val="002D362F"/>
    <w:rsid w:val="002D379C"/>
    <w:rsid w:val="002D3A86"/>
    <w:rsid w:val="002D3C4C"/>
    <w:rsid w:val="002D40BC"/>
    <w:rsid w:val="002D47F5"/>
    <w:rsid w:val="002D49B2"/>
    <w:rsid w:val="002D5BF8"/>
    <w:rsid w:val="002D6123"/>
    <w:rsid w:val="002D6A5F"/>
    <w:rsid w:val="002D79EE"/>
    <w:rsid w:val="002E08F0"/>
    <w:rsid w:val="002E16B4"/>
    <w:rsid w:val="002E223A"/>
    <w:rsid w:val="002E47FD"/>
    <w:rsid w:val="002E49D6"/>
    <w:rsid w:val="002E4C48"/>
    <w:rsid w:val="002E54D4"/>
    <w:rsid w:val="002E6A1F"/>
    <w:rsid w:val="002E6C1B"/>
    <w:rsid w:val="002E6FC6"/>
    <w:rsid w:val="002E76B7"/>
    <w:rsid w:val="002E7C01"/>
    <w:rsid w:val="002F0154"/>
    <w:rsid w:val="002F11C1"/>
    <w:rsid w:val="002F1922"/>
    <w:rsid w:val="002F1ABD"/>
    <w:rsid w:val="002F2C70"/>
    <w:rsid w:val="002F2ED4"/>
    <w:rsid w:val="002F2F8E"/>
    <w:rsid w:val="002F3034"/>
    <w:rsid w:val="002F43CF"/>
    <w:rsid w:val="002F441D"/>
    <w:rsid w:val="002F4B47"/>
    <w:rsid w:val="002F4E87"/>
    <w:rsid w:val="002F550B"/>
    <w:rsid w:val="002F5752"/>
    <w:rsid w:val="002F5E77"/>
    <w:rsid w:val="002F756F"/>
    <w:rsid w:val="00300788"/>
    <w:rsid w:val="00301FD8"/>
    <w:rsid w:val="003035BA"/>
    <w:rsid w:val="003038DE"/>
    <w:rsid w:val="00304756"/>
    <w:rsid w:val="0030544F"/>
    <w:rsid w:val="0030647C"/>
    <w:rsid w:val="00307112"/>
    <w:rsid w:val="0030712A"/>
    <w:rsid w:val="00310394"/>
    <w:rsid w:val="00311C4F"/>
    <w:rsid w:val="0031248E"/>
    <w:rsid w:val="003124B7"/>
    <w:rsid w:val="00312501"/>
    <w:rsid w:val="00312D2E"/>
    <w:rsid w:val="00312D66"/>
    <w:rsid w:val="00312FF4"/>
    <w:rsid w:val="003132FD"/>
    <w:rsid w:val="00313354"/>
    <w:rsid w:val="00313BB0"/>
    <w:rsid w:val="00314E23"/>
    <w:rsid w:val="00314EDF"/>
    <w:rsid w:val="003151D5"/>
    <w:rsid w:val="0031523D"/>
    <w:rsid w:val="0031571E"/>
    <w:rsid w:val="00315B48"/>
    <w:rsid w:val="00316117"/>
    <w:rsid w:val="003162DB"/>
    <w:rsid w:val="0031647E"/>
    <w:rsid w:val="0031694D"/>
    <w:rsid w:val="00316BCA"/>
    <w:rsid w:val="00316F8B"/>
    <w:rsid w:val="003179EF"/>
    <w:rsid w:val="00317A7B"/>
    <w:rsid w:val="00320A46"/>
    <w:rsid w:val="00320D01"/>
    <w:rsid w:val="00320D8B"/>
    <w:rsid w:val="003210DC"/>
    <w:rsid w:val="00321170"/>
    <w:rsid w:val="0032121A"/>
    <w:rsid w:val="00321AE9"/>
    <w:rsid w:val="00322ACB"/>
    <w:rsid w:val="00323D0E"/>
    <w:rsid w:val="003240F3"/>
    <w:rsid w:val="00324CE9"/>
    <w:rsid w:val="00324DE0"/>
    <w:rsid w:val="00326155"/>
    <w:rsid w:val="00326162"/>
    <w:rsid w:val="003262B2"/>
    <w:rsid w:val="0032635F"/>
    <w:rsid w:val="00326F32"/>
    <w:rsid w:val="00327604"/>
    <w:rsid w:val="003279D6"/>
    <w:rsid w:val="00327B61"/>
    <w:rsid w:val="00327F8E"/>
    <w:rsid w:val="00330F0C"/>
    <w:rsid w:val="00332155"/>
    <w:rsid w:val="003323AB"/>
    <w:rsid w:val="00332D21"/>
    <w:rsid w:val="00333CE1"/>
    <w:rsid w:val="003341E5"/>
    <w:rsid w:val="003349F7"/>
    <w:rsid w:val="003356C0"/>
    <w:rsid w:val="00335805"/>
    <w:rsid w:val="00335933"/>
    <w:rsid w:val="003359CC"/>
    <w:rsid w:val="00335A16"/>
    <w:rsid w:val="003372D4"/>
    <w:rsid w:val="0033769C"/>
    <w:rsid w:val="00337D8B"/>
    <w:rsid w:val="003405AD"/>
    <w:rsid w:val="003408A5"/>
    <w:rsid w:val="0034162E"/>
    <w:rsid w:val="00342042"/>
    <w:rsid w:val="003423E1"/>
    <w:rsid w:val="00342D25"/>
    <w:rsid w:val="00343460"/>
    <w:rsid w:val="0034376A"/>
    <w:rsid w:val="003439A2"/>
    <w:rsid w:val="003442A0"/>
    <w:rsid w:val="003447DE"/>
    <w:rsid w:val="00344B29"/>
    <w:rsid w:val="00344C92"/>
    <w:rsid w:val="00344F34"/>
    <w:rsid w:val="00345644"/>
    <w:rsid w:val="00345879"/>
    <w:rsid w:val="00345AD3"/>
    <w:rsid w:val="00345E19"/>
    <w:rsid w:val="00346C49"/>
    <w:rsid w:val="003509C1"/>
    <w:rsid w:val="003518A3"/>
    <w:rsid w:val="00351BAA"/>
    <w:rsid w:val="003524DB"/>
    <w:rsid w:val="00352D9C"/>
    <w:rsid w:val="00353506"/>
    <w:rsid w:val="003539E4"/>
    <w:rsid w:val="00353EEC"/>
    <w:rsid w:val="0035404F"/>
    <w:rsid w:val="00354B3B"/>
    <w:rsid w:val="00354BB9"/>
    <w:rsid w:val="00354C9B"/>
    <w:rsid w:val="00356148"/>
    <w:rsid w:val="003576DC"/>
    <w:rsid w:val="00357BDB"/>
    <w:rsid w:val="003603D4"/>
    <w:rsid w:val="00360499"/>
    <w:rsid w:val="00362092"/>
    <w:rsid w:val="003623CE"/>
    <w:rsid w:val="00364791"/>
    <w:rsid w:val="00364BD1"/>
    <w:rsid w:val="00365DA7"/>
    <w:rsid w:val="00367FBF"/>
    <w:rsid w:val="003702B4"/>
    <w:rsid w:val="0037116A"/>
    <w:rsid w:val="0037196C"/>
    <w:rsid w:val="00372D99"/>
    <w:rsid w:val="00372F2B"/>
    <w:rsid w:val="00373953"/>
    <w:rsid w:val="00374301"/>
    <w:rsid w:val="00374610"/>
    <w:rsid w:val="003747A4"/>
    <w:rsid w:val="00374C1D"/>
    <w:rsid w:val="003751A9"/>
    <w:rsid w:val="00375254"/>
    <w:rsid w:val="00375F2A"/>
    <w:rsid w:val="00376353"/>
    <w:rsid w:val="003766BD"/>
    <w:rsid w:val="003775AB"/>
    <w:rsid w:val="00377A07"/>
    <w:rsid w:val="00377C08"/>
    <w:rsid w:val="00377DDD"/>
    <w:rsid w:val="003801A3"/>
    <w:rsid w:val="00380C79"/>
    <w:rsid w:val="003810E7"/>
    <w:rsid w:val="00381284"/>
    <w:rsid w:val="00381DEB"/>
    <w:rsid w:val="0038232D"/>
    <w:rsid w:val="00384332"/>
    <w:rsid w:val="003843EB"/>
    <w:rsid w:val="003848B9"/>
    <w:rsid w:val="003848C1"/>
    <w:rsid w:val="00384A44"/>
    <w:rsid w:val="00384AE0"/>
    <w:rsid w:val="00384ECA"/>
    <w:rsid w:val="003853B1"/>
    <w:rsid w:val="00385E06"/>
    <w:rsid w:val="00385FA4"/>
    <w:rsid w:val="00386117"/>
    <w:rsid w:val="00386911"/>
    <w:rsid w:val="00387044"/>
    <w:rsid w:val="003875C4"/>
    <w:rsid w:val="00387C12"/>
    <w:rsid w:val="00387C91"/>
    <w:rsid w:val="0039012F"/>
    <w:rsid w:val="0039044C"/>
    <w:rsid w:val="00390521"/>
    <w:rsid w:val="00390ADE"/>
    <w:rsid w:val="00390BB7"/>
    <w:rsid w:val="003913DB"/>
    <w:rsid w:val="00391786"/>
    <w:rsid w:val="0039191F"/>
    <w:rsid w:val="00391934"/>
    <w:rsid w:val="00392D21"/>
    <w:rsid w:val="00394773"/>
    <w:rsid w:val="00394C40"/>
    <w:rsid w:val="00394F16"/>
    <w:rsid w:val="00395A95"/>
    <w:rsid w:val="00395F64"/>
    <w:rsid w:val="00395FAB"/>
    <w:rsid w:val="003965A3"/>
    <w:rsid w:val="003967E6"/>
    <w:rsid w:val="00396AB2"/>
    <w:rsid w:val="0039787C"/>
    <w:rsid w:val="003A00F6"/>
    <w:rsid w:val="003A1E0B"/>
    <w:rsid w:val="003A20DA"/>
    <w:rsid w:val="003A282E"/>
    <w:rsid w:val="003A2BA4"/>
    <w:rsid w:val="003A3378"/>
    <w:rsid w:val="003A43F5"/>
    <w:rsid w:val="003A4C69"/>
    <w:rsid w:val="003A4D17"/>
    <w:rsid w:val="003A4DF4"/>
    <w:rsid w:val="003A5B99"/>
    <w:rsid w:val="003A6AEF"/>
    <w:rsid w:val="003A6C15"/>
    <w:rsid w:val="003A74DA"/>
    <w:rsid w:val="003A75FA"/>
    <w:rsid w:val="003A762C"/>
    <w:rsid w:val="003A7A28"/>
    <w:rsid w:val="003B01BB"/>
    <w:rsid w:val="003B0328"/>
    <w:rsid w:val="003B0E47"/>
    <w:rsid w:val="003B11AA"/>
    <w:rsid w:val="003B19F5"/>
    <w:rsid w:val="003B1DAE"/>
    <w:rsid w:val="003B2549"/>
    <w:rsid w:val="003B2911"/>
    <w:rsid w:val="003B300F"/>
    <w:rsid w:val="003B34B4"/>
    <w:rsid w:val="003B3727"/>
    <w:rsid w:val="003B3D1C"/>
    <w:rsid w:val="003B3E67"/>
    <w:rsid w:val="003B4374"/>
    <w:rsid w:val="003B487D"/>
    <w:rsid w:val="003B4EC7"/>
    <w:rsid w:val="003B534D"/>
    <w:rsid w:val="003B537A"/>
    <w:rsid w:val="003B5E41"/>
    <w:rsid w:val="003B6071"/>
    <w:rsid w:val="003B6EB1"/>
    <w:rsid w:val="003C06F4"/>
    <w:rsid w:val="003C07CE"/>
    <w:rsid w:val="003C0B5C"/>
    <w:rsid w:val="003C0D3A"/>
    <w:rsid w:val="003C15B4"/>
    <w:rsid w:val="003C1FF9"/>
    <w:rsid w:val="003C2059"/>
    <w:rsid w:val="003C24B9"/>
    <w:rsid w:val="003C2A9F"/>
    <w:rsid w:val="003C32D5"/>
    <w:rsid w:val="003C36CC"/>
    <w:rsid w:val="003C4BF8"/>
    <w:rsid w:val="003C4E4F"/>
    <w:rsid w:val="003C630D"/>
    <w:rsid w:val="003C6789"/>
    <w:rsid w:val="003C70FF"/>
    <w:rsid w:val="003C7893"/>
    <w:rsid w:val="003D03D6"/>
    <w:rsid w:val="003D04E6"/>
    <w:rsid w:val="003D0571"/>
    <w:rsid w:val="003D09C0"/>
    <w:rsid w:val="003D21B9"/>
    <w:rsid w:val="003D2493"/>
    <w:rsid w:val="003D29D0"/>
    <w:rsid w:val="003D2D27"/>
    <w:rsid w:val="003D30D1"/>
    <w:rsid w:val="003D31CC"/>
    <w:rsid w:val="003D32B6"/>
    <w:rsid w:val="003D32FB"/>
    <w:rsid w:val="003D3D1A"/>
    <w:rsid w:val="003D41FA"/>
    <w:rsid w:val="003D4224"/>
    <w:rsid w:val="003D42C6"/>
    <w:rsid w:val="003D47DA"/>
    <w:rsid w:val="003D4BB7"/>
    <w:rsid w:val="003D4F82"/>
    <w:rsid w:val="003D52D6"/>
    <w:rsid w:val="003D57C0"/>
    <w:rsid w:val="003D5CDC"/>
    <w:rsid w:val="003D63FB"/>
    <w:rsid w:val="003D6D30"/>
    <w:rsid w:val="003D6FBF"/>
    <w:rsid w:val="003D7981"/>
    <w:rsid w:val="003D7A34"/>
    <w:rsid w:val="003D7FE7"/>
    <w:rsid w:val="003E0C46"/>
    <w:rsid w:val="003E1724"/>
    <w:rsid w:val="003E2653"/>
    <w:rsid w:val="003E3131"/>
    <w:rsid w:val="003E3134"/>
    <w:rsid w:val="003E36DF"/>
    <w:rsid w:val="003E3C76"/>
    <w:rsid w:val="003E3EB9"/>
    <w:rsid w:val="003E4DC1"/>
    <w:rsid w:val="003E4E57"/>
    <w:rsid w:val="003E5491"/>
    <w:rsid w:val="003E581C"/>
    <w:rsid w:val="003E6935"/>
    <w:rsid w:val="003E7B48"/>
    <w:rsid w:val="003E7CF9"/>
    <w:rsid w:val="003E7F71"/>
    <w:rsid w:val="003F02A4"/>
    <w:rsid w:val="003F09AC"/>
    <w:rsid w:val="003F0B7D"/>
    <w:rsid w:val="003F0FFE"/>
    <w:rsid w:val="003F1588"/>
    <w:rsid w:val="003F1618"/>
    <w:rsid w:val="003F211F"/>
    <w:rsid w:val="003F38D8"/>
    <w:rsid w:val="003F3BEB"/>
    <w:rsid w:val="003F4AA1"/>
    <w:rsid w:val="003F4ED3"/>
    <w:rsid w:val="003F50A7"/>
    <w:rsid w:val="003F5180"/>
    <w:rsid w:val="003F5220"/>
    <w:rsid w:val="003F55EC"/>
    <w:rsid w:val="003F5A62"/>
    <w:rsid w:val="003F5A85"/>
    <w:rsid w:val="003F688C"/>
    <w:rsid w:val="003F727C"/>
    <w:rsid w:val="003F76BE"/>
    <w:rsid w:val="003F7D64"/>
    <w:rsid w:val="00400C86"/>
    <w:rsid w:val="00400FBD"/>
    <w:rsid w:val="00401038"/>
    <w:rsid w:val="00401593"/>
    <w:rsid w:val="00402774"/>
    <w:rsid w:val="004029B4"/>
    <w:rsid w:val="004030BA"/>
    <w:rsid w:val="0040352E"/>
    <w:rsid w:val="00403DCA"/>
    <w:rsid w:val="00404488"/>
    <w:rsid w:val="004048AF"/>
    <w:rsid w:val="00404915"/>
    <w:rsid w:val="004051E1"/>
    <w:rsid w:val="00405AD5"/>
    <w:rsid w:val="00405F4F"/>
    <w:rsid w:val="00406CF7"/>
    <w:rsid w:val="004074E3"/>
    <w:rsid w:val="0040785E"/>
    <w:rsid w:val="00410998"/>
    <w:rsid w:val="00410B8B"/>
    <w:rsid w:val="00410DCC"/>
    <w:rsid w:val="00411376"/>
    <w:rsid w:val="00411B33"/>
    <w:rsid w:val="00411DB6"/>
    <w:rsid w:val="00412534"/>
    <w:rsid w:val="0041545F"/>
    <w:rsid w:val="00415B10"/>
    <w:rsid w:val="00415C51"/>
    <w:rsid w:val="00415FA7"/>
    <w:rsid w:val="0041698B"/>
    <w:rsid w:val="00416B59"/>
    <w:rsid w:val="004178CE"/>
    <w:rsid w:val="00417DE6"/>
    <w:rsid w:val="00420BC2"/>
    <w:rsid w:val="00420E77"/>
    <w:rsid w:val="0042200B"/>
    <w:rsid w:val="00422155"/>
    <w:rsid w:val="00424D24"/>
    <w:rsid w:val="00424DDD"/>
    <w:rsid w:val="00425015"/>
    <w:rsid w:val="00425301"/>
    <w:rsid w:val="00425EE8"/>
    <w:rsid w:val="004278E3"/>
    <w:rsid w:val="00430194"/>
    <w:rsid w:val="004305DB"/>
    <w:rsid w:val="00431192"/>
    <w:rsid w:val="00431541"/>
    <w:rsid w:val="004327FE"/>
    <w:rsid w:val="004328E9"/>
    <w:rsid w:val="00432CF7"/>
    <w:rsid w:val="00432EE6"/>
    <w:rsid w:val="00433022"/>
    <w:rsid w:val="004337A3"/>
    <w:rsid w:val="004338A3"/>
    <w:rsid w:val="00434388"/>
    <w:rsid w:val="0043502B"/>
    <w:rsid w:val="00435F06"/>
    <w:rsid w:val="00436480"/>
    <w:rsid w:val="004368F6"/>
    <w:rsid w:val="00436CC3"/>
    <w:rsid w:val="00437060"/>
    <w:rsid w:val="004373D5"/>
    <w:rsid w:val="004373E6"/>
    <w:rsid w:val="00437C4B"/>
    <w:rsid w:val="00440412"/>
    <w:rsid w:val="00440474"/>
    <w:rsid w:val="00440802"/>
    <w:rsid w:val="00440880"/>
    <w:rsid w:val="00440C93"/>
    <w:rsid w:val="0044144E"/>
    <w:rsid w:val="00441D5F"/>
    <w:rsid w:val="00442C72"/>
    <w:rsid w:val="00442CEA"/>
    <w:rsid w:val="004459F3"/>
    <w:rsid w:val="004473BC"/>
    <w:rsid w:val="00447C40"/>
    <w:rsid w:val="004508E8"/>
    <w:rsid w:val="00450F04"/>
    <w:rsid w:val="00452894"/>
    <w:rsid w:val="00452B66"/>
    <w:rsid w:val="00453231"/>
    <w:rsid w:val="00453BEB"/>
    <w:rsid w:val="00453C69"/>
    <w:rsid w:val="00455FC0"/>
    <w:rsid w:val="00456D9E"/>
    <w:rsid w:val="004575A0"/>
    <w:rsid w:val="00457C38"/>
    <w:rsid w:val="00457DEA"/>
    <w:rsid w:val="00460096"/>
    <w:rsid w:val="00460364"/>
    <w:rsid w:val="00460457"/>
    <w:rsid w:val="00460F5A"/>
    <w:rsid w:val="004612E3"/>
    <w:rsid w:val="00462C67"/>
    <w:rsid w:val="0046333D"/>
    <w:rsid w:val="00463377"/>
    <w:rsid w:val="00463A1A"/>
    <w:rsid w:val="00464233"/>
    <w:rsid w:val="00464616"/>
    <w:rsid w:val="00464C86"/>
    <w:rsid w:val="00465C54"/>
    <w:rsid w:val="00465F32"/>
    <w:rsid w:val="0046641E"/>
    <w:rsid w:val="004664B5"/>
    <w:rsid w:val="004672BC"/>
    <w:rsid w:val="004678C1"/>
    <w:rsid w:val="0047049C"/>
    <w:rsid w:val="004708A9"/>
    <w:rsid w:val="004714FA"/>
    <w:rsid w:val="004727E2"/>
    <w:rsid w:val="00472C8F"/>
    <w:rsid w:val="00473553"/>
    <w:rsid w:val="00473F5C"/>
    <w:rsid w:val="00474992"/>
    <w:rsid w:val="00474B92"/>
    <w:rsid w:val="00474D45"/>
    <w:rsid w:val="00474EB8"/>
    <w:rsid w:val="00475396"/>
    <w:rsid w:val="00477461"/>
    <w:rsid w:val="00477555"/>
    <w:rsid w:val="004802AA"/>
    <w:rsid w:val="00480759"/>
    <w:rsid w:val="00480C6B"/>
    <w:rsid w:val="00481AEC"/>
    <w:rsid w:val="00481F87"/>
    <w:rsid w:val="00482ED7"/>
    <w:rsid w:val="0048432A"/>
    <w:rsid w:val="00484404"/>
    <w:rsid w:val="00484B52"/>
    <w:rsid w:val="00485442"/>
    <w:rsid w:val="00485E25"/>
    <w:rsid w:val="00486A30"/>
    <w:rsid w:val="00486E2A"/>
    <w:rsid w:val="0048719D"/>
    <w:rsid w:val="0048784A"/>
    <w:rsid w:val="00487E3F"/>
    <w:rsid w:val="004905EF"/>
    <w:rsid w:val="00490F07"/>
    <w:rsid w:val="00492CE2"/>
    <w:rsid w:val="00493983"/>
    <w:rsid w:val="00493A51"/>
    <w:rsid w:val="004945C8"/>
    <w:rsid w:val="00494AB9"/>
    <w:rsid w:val="00494D9F"/>
    <w:rsid w:val="00495709"/>
    <w:rsid w:val="00495E44"/>
    <w:rsid w:val="0049623C"/>
    <w:rsid w:val="00496A01"/>
    <w:rsid w:val="00497910"/>
    <w:rsid w:val="004A02FC"/>
    <w:rsid w:val="004A1652"/>
    <w:rsid w:val="004A198D"/>
    <w:rsid w:val="004A1EB9"/>
    <w:rsid w:val="004A1EE1"/>
    <w:rsid w:val="004A215B"/>
    <w:rsid w:val="004A281A"/>
    <w:rsid w:val="004A2C14"/>
    <w:rsid w:val="004A3513"/>
    <w:rsid w:val="004A3748"/>
    <w:rsid w:val="004A5703"/>
    <w:rsid w:val="004A6C90"/>
    <w:rsid w:val="004A6F17"/>
    <w:rsid w:val="004B0455"/>
    <w:rsid w:val="004B0E14"/>
    <w:rsid w:val="004B1551"/>
    <w:rsid w:val="004B168F"/>
    <w:rsid w:val="004B20CB"/>
    <w:rsid w:val="004B24EE"/>
    <w:rsid w:val="004B31F2"/>
    <w:rsid w:val="004B3B00"/>
    <w:rsid w:val="004B3B32"/>
    <w:rsid w:val="004B3C3E"/>
    <w:rsid w:val="004B3F65"/>
    <w:rsid w:val="004B3FA8"/>
    <w:rsid w:val="004B43CC"/>
    <w:rsid w:val="004B5359"/>
    <w:rsid w:val="004B558A"/>
    <w:rsid w:val="004B5F1E"/>
    <w:rsid w:val="004B634A"/>
    <w:rsid w:val="004B66F3"/>
    <w:rsid w:val="004B72C5"/>
    <w:rsid w:val="004B7E40"/>
    <w:rsid w:val="004C0113"/>
    <w:rsid w:val="004C1594"/>
    <w:rsid w:val="004C15D8"/>
    <w:rsid w:val="004C2CCD"/>
    <w:rsid w:val="004C3220"/>
    <w:rsid w:val="004C35CF"/>
    <w:rsid w:val="004C37DC"/>
    <w:rsid w:val="004C3B15"/>
    <w:rsid w:val="004C3C39"/>
    <w:rsid w:val="004C4643"/>
    <w:rsid w:val="004C69DD"/>
    <w:rsid w:val="004C7D97"/>
    <w:rsid w:val="004C7E63"/>
    <w:rsid w:val="004D05F7"/>
    <w:rsid w:val="004D18CE"/>
    <w:rsid w:val="004D1CB4"/>
    <w:rsid w:val="004D226B"/>
    <w:rsid w:val="004D35CC"/>
    <w:rsid w:val="004D4B8D"/>
    <w:rsid w:val="004D4F79"/>
    <w:rsid w:val="004D52B3"/>
    <w:rsid w:val="004D5536"/>
    <w:rsid w:val="004D5817"/>
    <w:rsid w:val="004D6D27"/>
    <w:rsid w:val="004D7296"/>
    <w:rsid w:val="004D762D"/>
    <w:rsid w:val="004D78F1"/>
    <w:rsid w:val="004D7B2E"/>
    <w:rsid w:val="004D7E3D"/>
    <w:rsid w:val="004E05DE"/>
    <w:rsid w:val="004E0980"/>
    <w:rsid w:val="004E107D"/>
    <w:rsid w:val="004E1683"/>
    <w:rsid w:val="004E1E1A"/>
    <w:rsid w:val="004E22D1"/>
    <w:rsid w:val="004E2863"/>
    <w:rsid w:val="004E29F3"/>
    <w:rsid w:val="004E36A1"/>
    <w:rsid w:val="004E38C4"/>
    <w:rsid w:val="004E4784"/>
    <w:rsid w:val="004E4A4C"/>
    <w:rsid w:val="004E4ADE"/>
    <w:rsid w:val="004E5FF7"/>
    <w:rsid w:val="004E632C"/>
    <w:rsid w:val="004E6AE3"/>
    <w:rsid w:val="004E6E69"/>
    <w:rsid w:val="004E77DF"/>
    <w:rsid w:val="004E792A"/>
    <w:rsid w:val="004E79CE"/>
    <w:rsid w:val="004F071C"/>
    <w:rsid w:val="004F0F60"/>
    <w:rsid w:val="004F1C9C"/>
    <w:rsid w:val="004F345C"/>
    <w:rsid w:val="004F36BA"/>
    <w:rsid w:val="004F4950"/>
    <w:rsid w:val="004F4A27"/>
    <w:rsid w:val="004F57FC"/>
    <w:rsid w:val="004F58EA"/>
    <w:rsid w:val="004F69C2"/>
    <w:rsid w:val="004F6BC6"/>
    <w:rsid w:val="004F7722"/>
    <w:rsid w:val="0050001C"/>
    <w:rsid w:val="00502BAF"/>
    <w:rsid w:val="00502BB8"/>
    <w:rsid w:val="00502F0E"/>
    <w:rsid w:val="0050363B"/>
    <w:rsid w:val="0050464B"/>
    <w:rsid w:val="005051AF"/>
    <w:rsid w:val="005053D7"/>
    <w:rsid w:val="005058B4"/>
    <w:rsid w:val="005059BC"/>
    <w:rsid w:val="0050749E"/>
    <w:rsid w:val="0050761D"/>
    <w:rsid w:val="005077C4"/>
    <w:rsid w:val="00507D21"/>
    <w:rsid w:val="0051040E"/>
    <w:rsid w:val="0051083A"/>
    <w:rsid w:val="0051097F"/>
    <w:rsid w:val="00510D4B"/>
    <w:rsid w:val="00511461"/>
    <w:rsid w:val="00511606"/>
    <w:rsid w:val="005118E4"/>
    <w:rsid w:val="0051198A"/>
    <w:rsid w:val="00511F11"/>
    <w:rsid w:val="0051234A"/>
    <w:rsid w:val="00512D4A"/>
    <w:rsid w:val="00512E73"/>
    <w:rsid w:val="00512FD1"/>
    <w:rsid w:val="00513669"/>
    <w:rsid w:val="00513E75"/>
    <w:rsid w:val="00514AD9"/>
    <w:rsid w:val="005160F5"/>
    <w:rsid w:val="005166D1"/>
    <w:rsid w:val="00516DB5"/>
    <w:rsid w:val="00520076"/>
    <w:rsid w:val="00520181"/>
    <w:rsid w:val="00520CF3"/>
    <w:rsid w:val="00521F2D"/>
    <w:rsid w:val="005224F1"/>
    <w:rsid w:val="00523856"/>
    <w:rsid w:val="00524BA4"/>
    <w:rsid w:val="005253A1"/>
    <w:rsid w:val="00525FC9"/>
    <w:rsid w:val="00526566"/>
    <w:rsid w:val="005269E7"/>
    <w:rsid w:val="00527207"/>
    <w:rsid w:val="00527209"/>
    <w:rsid w:val="00527478"/>
    <w:rsid w:val="00527859"/>
    <w:rsid w:val="00527FD7"/>
    <w:rsid w:val="0053037F"/>
    <w:rsid w:val="00530502"/>
    <w:rsid w:val="00530629"/>
    <w:rsid w:val="00530CED"/>
    <w:rsid w:val="00530F79"/>
    <w:rsid w:val="00532533"/>
    <w:rsid w:val="00532990"/>
    <w:rsid w:val="005330A4"/>
    <w:rsid w:val="00533919"/>
    <w:rsid w:val="00533CA8"/>
    <w:rsid w:val="005340F3"/>
    <w:rsid w:val="005341E3"/>
    <w:rsid w:val="0053455D"/>
    <w:rsid w:val="00534612"/>
    <w:rsid w:val="00534945"/>
    <w:rsid w:val="00534DF6"/>
    <w:rsid w:val="00535109"/>
    <w:rsid w:val="00535396"/>
    <w:rsid w:val="00535C93"/>
    <w:rsid w:val="005376BB"/>
    <w:rsid w:val="00537D91"/>
    <w:rsid w:val="00540E6F"/>
    <w:rsid w:val="005416FF"/>
    <w:rsid w:val="00541723"/>
    <w:rsid w:val="005428C2"/>
    <w:rsid w:val="00542A21"/>
    <w:rsid w:val="00542DC2"/>
    <w:rsid w:val="005439BE"/>
    <w:rsid w:val="0054497A"/>
    <w:rsid w:val="005453EA"/>
    <w:rsid w:val="0054589C"/>
    <w:rsid w:val="00545B93"/>
    <w:rsid w:val="00545BB8"/>
    <w:rsid w:val="00545BEA"/>
    <w:rsid w:val="00546476"/>
    <w:rsid w:val="0054657C"/>
    <w:rsid w:val="00546747"/>
    <w:rsid w:val="00546A23"/>
    <w:rsid w:val="005471ED"/>
    <w:rsid w:val="0055031B"/>
    <w:rsid w:val="005507C6"/>
    <w:rsid w:val="00551E38"/>
    <w:rsid w:val="0055282D"/>
    <w:rsid w:val="00553507"/>
    <w:rsid w:val="005536C2"/>
    <w:rsid w:val="00553F3D"/>
    <w:rsid w:val="00553F4B"/>
    <w:rsid w:val="0055463D"/>
    <w:rsid w:val="00554ECC"/>
    <w:rsid w:val="00554FD5"/>
    <w:rsid w:val="00555C78"/>
    <w:rsid w:val="00555DCB"/>
    <w:rsid w:val="005565BB"/>
    <w:rsid w:val="0055745D"/>
    <w:rsid w:val="005609B7"/>
    <w:rsid w:val="00560B56"/>
    <w:rsid w:val="00561BA6"/>
    <w:rsid w:val="00561E12"/>
    <w:rsid w:val="00562232"/>
    <w:rsid w:val="00563734"/>
    <w:rsid w:val="005639D5"/>
    <w:rsid w:val="00563B57"/>
    <w:rsid w:val="00564430"/>
    <w:rsid w:val="00564678"/>
    <w:rsid w:val="0056478F"/>
    <w:rsid w:val="0056486A"/>
    <w:rsid w:val="00564980"/>
    <w:rsid w:val="00564B5B"/>
    <w:rsid w:val="00565557"/>
    <w:rsid w:val="005658EB"/>
    <w:rsid w:val="005663AB"/>
    <w:rsid w:val="00566A82"/>
    <w:rsid w:val="00567E7A"/>
    <w:rsid w:val="00570A96"/>
    <w:rsid w:val="00571FFC"/>
    <w:rsid w:val="00573BE1"/>
    <w:rsid w:val="00573E1B"/>
    <w:rsid w:val="00574BF1"/>
    <w:rsid w:val="00575375"/>
    <w:rsid w:val="00575A76"/>
    <w:rsid w:val="0057679D"/>
    <w:rsid w:val="00576CC1"/>
    <w:rsid w:val="00577167"/>
    <w:rsid w:val="00577AF3"/>
    <w:rsid w:val="0058100C"/>
    <w:rsid w:val="005811F5"/>
    <w:rsid w:val="00582488"/>
    <w:rsid w:val="00582E2F"/>
    <w:rsid w:val="00583391"/>
    <w:rsid w:val="00583466"/>
    <w:rsid w:val="005834E4"/>
    <w:rsid w:val="005836ED"/>
    <w:rsid w:val="00583917"/>
    <w:rsid w:val="00583D06"/>
    <w:rsid w:val="005840B7"/>
    <w:rsid w:val="0058464B"/>
    <w:rsid w:val="00584AE6"/>
    <w:rsid w:val="00585C55"/>
    <w:rsid w:val="005863C1"/>
    <w:rsid w:val="00586CD6"/>
    <w:rsid w:val="005879FC"/>
    <w:rsid w:val="00587AD1"/>
    <w:rsid w:val="005907D5"/>
    <w:rsid w:val="005910D0"/>
    <w:rsid w:val="0059158C"/>
    <w:rsid w:val="0059162A"/>
    <w:rsid w:val="00592303"/>
    <w:rsid w:val="00592641"/>
    <w:rsid w:val="005926CA"/>
    <w:rsid w:val="00592F11"/>
    <w:rsid w:val="0059332A"/>
    <w:rsid w:val="00593BB7"/>
    <w:rsid w:val="0059477B"/>
    <w:rsid w:val="00594F23"/>
    <w:rsid w:val="005956C5"/>
    <w:rsid w:val="00595890"/>
    <w:rsid w:val="00595F33"/>
    <w:rsid w:val="00596167"/>
    <w:rsid w:val="005964B6"/>
    <w:rsid w:val="0059679A"/>
    <w:rsid w:val="0059684F"/>
    <w:rsid w:val="00597762"/>
    <w:rsid w:val="00597C87"/>
    <w:rsid w:val="005A0660"/>
    <w:rsid w:val="005A0C5C"/>
    <w:rsid w:val="005A1721"/>
    <w:rsid w:val="005A265B"/>
    <w:rsid w:val="005A2749"/>
    <w:rsid w:val="005A28FD"/>
    <w:rsid w:val="005A345D"/>
    <w:rsid w:val="005A3776"/>
    <w:rsid w:val="005A4023"/>
    <w:rsid w:val="005A4B1C"/>
    <w:rsid w:val="005A4E98"/>
    <w:rsid w:val="005A4FDA"/>
    <w:rsid w:val="005A5899"/>
    <w:rsid w:val="005A6B6A"/>
    <w:rsid w:val="005A7104"/>
    <w:rsid w:val="005A787B"/>
    <w:rsid w:val="005A7A2D"/>
    <w:rsid w:val="005A7CF5"/>
    <w:rsid w:val="005B2379"/>
    <w:rsid w:val="005B2E5C"/>
    <w:rsid w:val="005B37D4"/>
    <w:rsid w:val="005B3ECD"/>
    <w:rsid w:val="005B4097"/>
    <w:rsid w:val="005B549C"/>
    <w:rsid w:val="005B5C41"/>
    <w:rsid w:val="005B5DD5"/>
    <w:rsid w:val="005B626F"/>
    <w:rsid w:val="005B63F9"/>
    <w:rsid w:val="005B739B"/>
    <w:rsid w:val="005B7480"/>
    <w:rsid w:val="005B74CD"/>
    <w:rsid w:val="005C010F"/>
    <w:rsid w:val="005C037B"/>
    <w:rsid w:val="005C050F"/>
    <w:rsid w:val="005C0F5A"/>
    <w:rsid w:val="005C1571"/>
    <w:rsid w:val="005C1644"/>
    <w:rsid w:val="005C1CB7"/>
    <w:rsid w:val="005C213B"/>
    <w:rsid w:val="005C2EE8"/>
    <w:rsid w:val="005C33C1"/>
    <w:rsid w:val="005C3589"/>
    <w:rsid w:val="005C3695"/>
    <w:rsid w:val="005C37F7"/>
    <w:rsid w:val="005C4B40"/>
    <w:rsid w:val="005C4E09"/>
    <w:rsid w:val="005C5A6F"/>
    <w:rsid w:val="005C5A9B"/>
    <w:rsid w:val="005C5DF1"/>
    <w:rsid w:val="005C60CE"/>
    <w:rsid w:val="005C6224"/>
    <w:rsid w:val="005C65C0"/>
    <w:rsid w:val="005C6DC3"/>
    <w:rsid w:val="005C73BA"/>
    <w:rsid w:val="005C763C"/>
    <w:rsid w:val="005C7BA2"/>
    <w:rsid w:val="005D0755"/>
    <w:rsid w:val="005D11F3"/>
    <w:rsid w:val="005D124F"/>
    <w:rsid w:val="005D1314"/>
    <w:rsid w:val="005D14A7"/>
    <w:rsid w:val="005D199A"/>
    <w:rsid w:val="005D2A58"/>
    <w:rsid w:val="005D35EF"/>
    <w:rsid w:val="005D3C2D"/>
    <w:rsid w:val="005D3CA7"/>
    <w:rsid w:val="005D3D78"/>
    <w:rsid w:val="005D426D"/>
    <w:rsid w:val="005D436B"/>
    <w:rsid w:val="005D477F"/>
    <w:rsid w:val="005D5766"/>
    <w:rsid w:val="005D5CDB"/>
    <w:rsid w:val="005D5EF7"/>
    <w:rsid w:val="005D6699"/>
    <w:rsid w:val="005D677B"/>
    <w:rsid w:val="005D6946"/>
    <w:rsid w:val="005D6F81"/>
    <w:rsid w:val="005D7018"/>
    <w:rsid w:val="005D7396"/>
    <w:rsid w:val="005D745E"/>
    <w:rsid w:val="005D7808"/>
    <w:rsid w:val="005E0304"/>
    <w:rsid w:val="005E0475"/>
    <w:rsid w:val="005E0D32"/>
    <w:rsid w:val="005E1687"/>
    <w:rsid w:val="005E1797"/>
    <w:rsid w:val="005E1A71"/>
    <w:rsid w:val="005E27C1"/>
    <w:rsid w:val="005E2C6E"/>
    <w:rsid w:val="005E2CC6"/>
    <w:rsid w:val="005E30F6"/>
    <w:rsid w:val="005E3520"/>
    <w:rsid w:val="005E36CE"/>
    <w:rsid w:val="005E4114"/>
    <w:rsid w:val="005E427E"/>
    <w:rsid w:val="005E46CE"/>
    <w:rsid w:val="005E569C"/>
    <w:rsid w:val="005E5966"/>
    <w:rsid w:val="005E5A6D"/>
    <w:rsid w:val="005E6C9A"/>
    <w:rsid w:val="005E6E46"/>
    <w:rsid w:val="005F018A"/>
    <w:rsid w:val="005F01F8"/>
    <w:rsid w:val="005F0F7A"/>
    <w:rsid w:val="005F1B4D"/>
    <w:rsid w:val="005F24C2"/>
    <w:rsid w:val="005F2796"/>
    <w:rsid w:val="005F3078"/>
    <w:rsid w:val="005F30A2"/>
    <w:rsid w:val="005F31B3"/>
    <w:rsid w:val="005F3271"/>
    <w:rsid w:val="005F51BA"/>
    <w:rsid w:val="005F5702"/>
    <w:rsid w:val="005F6075"/>
    <w:rsid w:val="005F6B33"/>
    <w:rsid w:val="005F6B4B"/>
    <w:rsid w:val="005F76BB"/>
    <w:rsid w:val="006005A3"/>
    <w:rsid w:val="00600E25"/>
    <w:rsid w:val="00601082"/>
    <w:rsid w:val="006014D2"/>
    <w:rsid w:val="006024E6"/>
    <w:rsid w:val="00602708"/>
    <w:rsid w:val="006036D1"/>
    <w:rsid w:val="00603A31"/>
    <w:rsid w:val="0060426E"/>
    <w:rsid w:val="00604CD8"/>
    <w:rsid w:val="0060568B"/>
    <w:rsid w:val="00605997"/>
    <w:rsid w:val="00605C90"/>
    <w:rsid w:val="00606BC1"/>
    <w:rsid w:val="006078B2"/>
    <w:rsid w:val="0060797B"/>
    <w:rsid w:val="00607A06"/>
    <w:rsid w:val="00607DDB"/>
    <w:rsid w:val="00607FD7"/>
    <w:rsid w:val="006109B7"/>
    <w:rsid w:val="00611008"/>
    <w:rsid w:val="006117D9"/>
    <w:rsid w:val="006119D7"/>
    <w:rsid w:val="00611B0D"/>
    <w:rsid w:val="00612E9D"/>
    <w:rsid w:val="00613866"/>
    <w:rsid w:val="00613C29"/>
    <w:rsid w:val="0061403F"/>
    <w:rsid w:val="006142A1"/>
    <w:rsid w:val="0061457E"/>
    <w:rsid w:val="0061460A"/>
    <w:rsid w:val="0061461A"/>
    <w:rsid w:val="006151E3"/>
    <w:rsid w:val="00615DBE"/>
    <w:rsid w:val="006160C5"/>
    <w:rsid w:val="00616671"/>
    <w:rsid w:val="00616782"/>
    <w:rsid w:val="00617715"/>
    <w:rsid w:val="006177F4"/>
    <w:rsid w:val="00620096"/>
    <w:rsid w:val="006207BF"/>
    <w:rsid w:val="00621219"/>
    <w:rsid w:val="0062169E"/>
    <w:rsid w:val="00621D9D"/>
    <w:rsid w:val="00621DF9"/>
    <w:rsid w:val="00622111"/>
    <w:rsid w:val="006225EB"/>
    <w:rsid w:val="00622B5E"/>
    <w:rsid w:val="006238A8"/>
    <w:rsid w:val="00623914"/>
    <w:rsid w:val="0062488D"/>
    <w:rsid w:val="00625141"/>
    <w:rsid w:val="00625BAE"/>
    <w:rsid w:val="00626C0D"/>
    <w:rsid w:val="00627DBF"/>
    <w:rsid w:val="00630A08"/>
    <w:rsid w:val="0063173F"/>
    <w:rsid w:val="00632CC8"/>
    <w:rsid w:val="006330A1"/>
    <w:rsid w:val="00633FAA"/>
    <w:rsid w:val="00635499"/>
    <w:rsid w:val="006356A0"/>
    <w:rsid w:val="006362D2"/>
    <w:rsid w:val="00636A5F"/>
    <w:rsid w:val="00636FB5"/>
    <w:rsid w:val="00640301"/>
    <w:rsid w:val="00640477"/>
    <w:rsid w:val="0064080E"/>
    <w:rsid w:val="00640C81"/>
    <w:rsid w:val="00641E9F"/>
    <w:rsid w:val="0064282D"/>
    <w:rsid w:val="00643190"/>
    <w:rsid w:val="006446D0"/>
    <w:rsid w:val="00644BA9"/>
    <w:rsid w:val="00644D13"/>
    <w:rsid w:val="0064553A"/>
    <w:rsid w:val="006459FC"/>
    <w:rsid w:val="00646085"/>
    <w:rsid w:val="0064647F"/>
    <w:rsid w:val="00647C94"/>
    <w:rsid w:val="00647CFA"/>
    <w:rsid w:val="00651B2A"/>
    <w:rsid w:val="00652982"/>
    <w:rsid w:val="00652B1B"/>
    <w:rsid w:val="00653D1D"/>
    <w:rsid w:val="0065426A"/>
    <w:rsid w:val="006545FD"/>
    <w:rsid w:val="00654CD3"/>
    <w:rsid w:val="00656771"/>
    <w:rsid w:val="00660973"/>
    <w:rsid w:val="00661430"/>
    <w:rsid w:val="0066149C"/>
    <w:rsid w:val="00661643"/>
    <w:rsid w:val="00662660"/>
    <w:rsid w:val="006628F8"/>
    <w:rsid w:val="00662E67"/>
    <w:rsid w:val="0066378E"/>
    <w:rsid w:val="00663B7C"/>
    <w:rsid w:val="0066429C"/>
    <w:rsid w:val="00664518"/>
    <w:rsid w:val="00664614"/>
    <w:rsid w:val="00664CE3"/>
    <w:rsid w:val="0066569E"/>
    <w:rsid w:val="006657A4"/>
    <w:rsid w:val="0066594B"/>
    <w:rsid w:val="00665A46"/>
    <w:rsid w:val="00665B02"/>
    <w:rsid w:val="00665C78"/>
    <w:rsid w:val="00666B33"/>
    <w:rsid w:val="00667066"/>
    <w:rsid w:val="006670A1"/>
    <w:rsid w:val="00667294"/>
    <w:rsid w:val="006672A3"/>
    <w:rsid w:val="006674D2"/>
    <w:rsid w:val="00667A11"/>
    <w:rsid w:val="00667CBB"/>
    <w:rsid w:val="0067054F"/>
    <w:rsid w:val="00670DD0"/>
    <w:rsid w:val="00671128"/>
    <w:rsid w:val="00671CCC"/>
    <w:rsid w:val="00671F4A"/>
    <w:rsid w:val="00672E47"/>
    <w:rsid w:val="00672E95"/>
    <w:rsid w:val="00672FA1"/>
    <w:rsid w:val="00673C7B"/>
    <w:rsid w:val="00674634"/>
    <w:rsid w:val="00676397"/>
    <w:rsid w:val="0067691B"/>
    <w:rsid w:val="006775CC"/>
    <w:rsid w:val="00680B17"/>
    <w:rsid w:val="00681DB5"/>
    <w:rsid w:val="00682DF5"/>
    <w:rsid w:val="00682E0E"/>
    <w:rsid w:val="00683F52"/>
    <w:rsid w:val="00684168"/>
    <w:rsid w:val="006847BA"/>
    <w:rsid w:val="00684FEF"/>
    <w:rsid w:val="00685128"/>
    <w:rsid w:val="0068591F"/>
    <w:rsid w:val="00685B57"/>
    <w:rsid w:val="00685F27"/>
    <w:rsid w:val="006861DB"/>
    <w:rsid w:val="00686ADA"/>
    <w:rsid w:val="00687240"/>
    <w:rsid w:val="006873CD"/>
    <w:rsid w:val="00687E8B"/>
    <w:rsid w:val="006901A0"/>
    <w:rsid w:val="00690394"/>
    <w:rsid w:val="0069044C"/>
    <w:rsid w:val="00692B09"/>
    <w:rsid w:val="0069324A"/>
    <w:rsid w:val="0069335C"/>
    <w:rsid w:val="0069399F"/>
    <w:rsid w:val="00694543"/>
    <w:rsid w:val="0069474C"/>
    <w:rsid w:val="00694750"/>
    <w:rsid w:val="00695231"/>
    <w:rsid w:val="0069585C"/>
    <w:rsid w:val="0069606E"/>
    <w:rsid w:val="00696110"/>
    <w:rsid w:val="0069629A"/>
    <w:rsid w:val="006963BB"/>
    <w:rsid w:val="00696F8C"/>
    <w:rsid w:val="006971F6"/>
    <w:rsid w:val="006A00E4"/>
    <w:rsid w:val="006A0F83"/>
    <w:rsid w:val="006A1B7B"/>
    <w:rsid w:val="006A1CD1"/>
    <w:rsid w:val="006A1F44"/>
    <w:rsid w:val="006A283B"/>
    <w:rsid w:val="006A2C72"/>
    <w:rsid w:val="006A2D57"/>
    <w:rsid w:val="006A3D64"/>
    <w:rsid w:val="006A3D8B"/>
    <w:rsid w:val="006A3F3C"/>
    <w:rsid w:val="006A3FE3"/>
    <w:rsid w:val="006A4B6D"/>
    <w:rsid w:val="006A4D03"/>
    <w:rsid w:val="006A4F6E"/>
    <w:rsid w:val="006A5656"/>
    <w:rsid w:val="006A5F67"/>
    <w:rsid w:val="006A669B"/>
    <w:rsid w:val="006A6AF5"/>
    <w:rsid w:val="006A7284"/>
    <w:rsid w:val="006A7475"/>
    <w:rsid w:val="006A7B8C"/>
    <w:rsid w:val="006A7C4C"/>
    <w:rsid w:val="006A7D58"/>
    <w:rsid w:val="006B043F"/>
    <w:rsid w:val="006B08C0"/>
    <w:rsid w:val="006B0EDC"/>
    <w:rsid w:val="006B1466"/>
    <w:rsid w:val="006B1AC1"/>
    <w:rsid w:val="006B23C3"/>
    <w:rsid w:val="006B2474"/>
    <w:rsid w:val="006B29E8"/>
    <w:rsid w:val="006B3A75"/>
    <w:rsid w:val="006B3D7F"/>
    <w:rsid w:val="006B40F8"/>
    <w:rsid w:val="006B49BF"/>
    <w:rsid w:val="006B5076"/>
    <w:rsid w:val="006B516C"/>
    <w:rsid w:val="006B57BB"/>
    <w:rsid w:val="006B58C5"/>
    <w:rsid w:val="006B5B29"/>
    <w:rsid w:val="006B673C"/>
    <w:rsid w:val="006B7B1C"/>
    <w:rsid w:val="006B7CBA"/>
    <w:rsid w:val="006C0161"/>
    <w:rsid w:val="006C030A"/>
    <w:rsid w:val="006C063F"/>
    <w:rsid w:val="006C128A"/>
    <w:rsid w:val="006C16C5"/>
    <w:rsid w:val="006C2E2D"/>
    <w:rsid w:val="006C31DD"/>
    <w:rsid w:val="006C3340"/>
    <w:rsid w:val="006C3F94"/>
    <w:rsid w:val="006C4F2E"/>
    <w:rsid w:val="006C5114"/>
    <w:rsid w:val="006C53DF"/>
    <w:rsid w:val="006C5DC7"/>
    <w:rsid w:val="006C65A0"/>
    <w:rsid w:val="006C65D6"/>
    <w:rsid w:val="006C6603"/>
    <w:rsid w:val="006C68A5"/>
    <w:rsid w:val="006C6A76"/>
    <w:rsid w:val="006C6B32"/>
    <w:rsid w:val="006C6F7D"/>
    <w:rsid w:val="006C72D0"/>
    <w:rsid w:val="006C74B5"/>
    <w:rsid w:val="006D0854"/>
    <w:rsid w:val="006D08EE"/>
    <w:rsid w:val="006D10D5"/>
    <w:rsid w:val="006D1339"/>
    <w:rsid w:val="006D15AA"/>
    <w:rsid w:val="006D2427"/>
    <w:rsid w:val="006D24BE"/>
    <w:rsid w:val="006D343E"/>
    <w:rsid w:val="006D34FC"/>
    <w:rsid w:val="006D3748"/>
    <w:rsid w:val="006D4675"/>
    <w:rsid w:val="006D47A7"/>
    <w:rsid w:val="006D4DD3"/>
    <w:rsid w:val="006D4EAF"/>
    <w:rsid w:val="006D5AFD"/>
    <w:rsid w:val="006D6527"/>
    <w:rsid w:val="006D6C77"/>
    <w:rsid w:val="006D796B"/>
    <w:rsid w:val="006D7A58"/>
    <w:rsid w:val="006E09D9"/>
    <w:rsid w:val="006E0B7D"/>
    <w:rsid w:val="006E128A"/>
    <w:rsid w:val="006E12EC"/>
    <w:rsid w:val="006E1884"/>
    <w:rsid w:val="006E2A0D"/>
    <w:rsid w:val="006E4757"/>
    <w:rsid w:val="006E521C"/>
    <w:rsid w:val="006E5642"/>
    <w:rsid w:val="006E611F"/>
    <w:rsid w:val="006E630F"/>
    <w:rsid w:val="006E75B0"/>
    <w:rsid w:val="006E761A"/>
    <w:rsid w:val="006F119F"/>
    <w:rsid w:val="006F178E"/>
    <w:rsid w:val="006F2977"/>
    <w:rsid w:val="006F2B7D"/>
    <w:rsid w:val="006F2BA9"/>
    <w:rsid w:val="006F3C79"/>
    <w:rsid w:val="006F45E8"/>
    <w:rsid w:val="006F4E02"/>
    <w:rsid w:val="006F4F3D"/>
    <w:rsid w:val="006F53C7"/>
    <w:rsid w:val="006F6A3A"/>
    <w:rsid w:val="006F7480"/>
    <w:rsid w:val="006F7979"/>
    <w:rsid w:val="006F7D00"/>
    <w:rsid w:val="00700747"/>
    <w:rsid w:val="00700A95"/>
    <w:rsid w:val="00700D27"/>
    <w:rsid w:val="00701723"/>
    <w:rsid w:val="007025DC"/>
    <w:rsid w:val="00702DCE"/>
    <w:rsid w:val="0070318C"/>
    <w:rsid w:val="00703E48"/>
    <w:rsid w:val="00704B89"/>
    <w:rsid w:val="00704C52"/>
    <w:rsid w:val="00705BE9"/>
    <w:rsid w:val="007078BD"/>
    <w:rsid w:val="007104D7"/>
    <w:rsid w:val="007109FB"/>
    <w:rsid w:val="00710B7C"/>
    <w:rsid w:val="00710CCB"/>
    <w:rsid w:val="00711333"/>
    <w:rsid w:val="007125E5"/>
    <w:rsid w:val="007132E9"/>
    <w:rsid w:val="007136D6"/>
    <w:rsid w:val="00713757"/>
    <w:rsid w:val="007139BD"/>
    <w:rsid w:val="00713F15"/>
    <w:rsid w:val="007144FC"/>
    <w:rsid w:val="00714A02"/>
    <w:rsid w:val="00716159"/>
    <w:rsid w:val="00717359"/>
    <w:rsid w:val="00717871"/>
    <w:rsid w:val="00717F2E"/>
    <w:rsid w:val="00721345"/>
    <w:rsid w:val="00721891"/>
    <w:rsid w:val="0072198D"/>
    <w:rsid w:val="00721EE6"/>
    <w:rsid w:val="0072288F"/>
    <w:rsid w:val="00723041"/>
    <w:rsid w:val="00723282"/>
    <w:rsid w:val="007239BD"/>
    <w:rsid w:val="00723F01"/>
    <w:rsid w:val="0072434B"/>
    <w:rsid w:val="007247E9"/>
    <w:rsid w:val="00724D27"/>
    <w:rsid w:val="0072543B"/>
    <w:rsid w:val="0072565A"/>
    <w:rsid w:val="007257F7"/>
    <w:rsid w:val="007259F3"/>
    <w:rsid w:val="00725D0A"/>
    <w:rsid w:val="00726081"/>
    <w:rsid w:val="00726374"/>
    <w:rsid w:val="007263C5"/>
    <w:rsid w:val="007264FA"/>
    <w:rsid w:val="00727596"/>
    <w:rsid w:val="00727CCC"/>
    <w:rsid w:val="00727D60"/>
    <w:rsid w:val="007303F2"/>
    <w:rsid w:val="00730B88"/>
    <w:rsid w:val="007311AE"/>
    <w:rsid w:val="00731422"/>
    <w:rsid w:val="007319DC"/>
    <w:rsid w:val="007333B0"/>
    <w:rsid w:val="0073411B"/>
    <w:rsid w:val="007344DB"/>
    <w:rsid w:val="007348BE"/>
    <w:rsid w:val="0073499B"/>
    <w:rsid w:val="00734EAD"/>
    <w:rsid w:val="00735419"/>
    <w:rsid w:val="007356C3"/>
    <w:rsid w:val="0073733E"/>
    <w:rsid w:val="0073786E"/>
    <w:rsid w:val="00740098"/>
    <w:rsid w:val="00741534"/>
    <w:rsid w:val="0074278E"/>
    <w:rsid w:val="00742B83"/>
    <w:rsid w:val="00743564"/>
    <w:rsid w:val="00745286"/>
    <w:rsid w:val="00745516"/>
    <w:rsid w:val="00745E75"/>
    <w:rsid w:val="00745FE3"/>
    <w:rsid w:val="007462EC"/>
    <w:rsid w:val="00746CA2"/>
    <w:rsid w:val="007471BD"/>
    <w:rsid w:val="00750859"/>
    <w:rsid w:val="0075098B"/>
    <w:rsid w:val="00750C99"/>
    <w:rsid w:val="00750F23"/>
    <w:rsid w:val="00751E1E"/>
    <w:rsid w:val="00751FD4"/>
    <w:rsid w:val="007522E0"/>
    <w:rsid w:val="00752515"/>
    <w:rsid w:val="00752571"/>
    <w:rsid w:val="00752581"/>
    <w:rsid w:val="00753E6C"/>
    <w:rsid w:val="007543D7"/>
    <w:rsid w:val="00755519"/>
    <w:rsid w:val="00755D7B"/>
    <w:rsid w:val="0075651C"/>
    <w:rsid w:val="007567A2"/>
    <w:rsid w:val="00756A9A"/>
    <w:rsid w:val="00756DF7"/>
    <w:rsid w:val="0075765A"/>
    <w:rsid w:val="00757B97"/>
    <w:rsid w:val="00760629"/>
    <w:rsid w:val="007612F4"/>
    <w:rsid w:val="00761611"/>
    <w:rsid w:val="0076193D"/>
    <w:rsid w:val="00761C1D"/>
    <w:rsid w:val="00762575"/>
    <w:rsid w:val="00762D13"/>
    <w:rsid w:val="00762D7A"/>
    <w:rsid w:val="007634A6"/>
    <w:rsid w:val="00764829"/>
    <w:rsid w:val="00764EF5"/>
    <w:rsid w:val="00765209"/>
    <w:rsid w:val="00765353"/>
    <w:rsid w:val="0076550B"/>
    <w:rsid w:val="00765CAE"/>
    <w:rsid w:val="007679AA"/>
    <w:rsid w:val="007706AA"/>
    <w:rsid w:val="00770A9F"/>
    <w:rsid w:val="007712D1"/>
    <w:rsid w:val="00771AF7"/>
    <w:rsid w:val="00771CD8"/>
    <w:rsid w:val="00771EF4"/>
    <w:rsid w:val="007720BD"/>
    <w:rsid w:val="0077212D"/>
    <w:rsid w:val="007723DB"/>
    <w:rsid w:val="0077297C"/>
    <w:rsid w:val="00773E42"/>
    <w:rsid w:val="00774C5D"/>
    <w:rsid w:val="00774DF5"/>
    <w:rsid w:val="007750F1"/>
    <w:rsid w:val="007757BF"/>
    <w:rsid w:val="00775F02"/>
    <w:rsid w:val="00775F70"/>
    <w:rsid w:val="00776260"/>
    <w:rsid w:val="007767B3"/>
    <w:rsid w:val="00776CE2"/>
    <w:rsid w:val="0077721C"/>
    <w:rsid w:val="007776CC"/>
    <w:rsid w:val="007803FE"/>
    <w:rsid w:val="00780CE2"/>
    <w:rsid w:val="00781BF5"/>
    <w:rsid w:val="007821C2"/>
    <w:rsid w:val="00782541"/>
    <w:rsid w:val="00782DF9"/>
    <w:rsid w:val="0078338B"/>
    <w:rsid w:val="0078338D"/>
    <w:rsid w:val="007837BE"/>
    <w:rsid w:val="0078516E"/>
    <w:rsid w:val="00787493"/>
    <w:rsid w:val="007875EA"/>
    <w:rsid w:val="00787DFD"/>
    <w:rsid w:val="00790A1F"/>
    <w:rsid w:val="00790D43"/>
    <w:rsid w:val="00790D77"/>
    <w:rsid w:val="00791558"/>
    <w:rsid w:val="00791B0D"/>
    <w:rsid w:val="00791F41"/>
    <w:rsid w:val="007921BE"/>
    <w:rsid w:val="007926AA"/>
    <w:rsid w:val="007926D6"/>
    <w:rsid w:val="00792C9A"/>
    <w:rsid w:val="007939A4"/>
    <w:rsid w:val="00793A0E"/>
    <w:rsid w:val="00793FB6"/>
    <w:rsid w:val="007946B2"/>
    <w:rsid w:val="0079476A"/>
    <w:rsid w:val="007952A0"/>
    <w:rsid w:val="00795485"/>
    <w:rsid w:val="00795A43"/>
    <w:rsid w:val="00796364"/>
    <w:rsid w:val="00797048"/>
    <w:rsid w:val="00797066"/>
    <w:rsid w:val="007973EF"/>
    <w:rsid w:val="00797594"/>
    <w:rsid w:val="0079763C"/>
    <w:rsid w:val="00797981"/>
    <w:rsid w:val="00797C79"/>
    <w:rsid w:val="007A0381"/>
    <w:rsid w:val="007A1483"/>
    <w:rsid w:val="007A1499"/>
    <w:rsid w:val="007A1D8F"/>
    <w:rsid w:val="007A1E1D"/>
    <w:rsid w:val="007A2254"/>
    <w:rsid w:val="007A29F6"/>
    <w:rsid w:val="007A3683"/>
    <w:rsid w:val="007A3D2A"/>
    <w:rsid w:val="007A5216"/>
    <w:rsid w:val="007A5429"/>
    <w:rsid w:val="007A5AE2"/>
    <w:rsid w:val="007A63AC"/>
    <w:rsid w:val="007A6507"/>
    <w:rsid w:val="007A782F"/>
    <w:rsid w:val="007A7EC3"/>
    <w:rsid w:val="007A7F4C"/>
    <w:rsid w:val="007B0669"/>
    <w:rsid w:val="007B135A"/>
    <w:rsid w:val="007B18DF"/>
    <w:rsid w:val="007B21AE"/>
    <w:rsid w:val="007B2342"/>
    <w:rsid w:val="007B2445"/>
    <w:rsid w:val="007B3482"/>
    <w:rsid w:val="007B379B"/>
    <w:rsid w:val="007B3B44"/>
    <w:rsid w:val="007B3BFC"/>
    <w:rsid w:val="007B3DE8"/>
    <w:rsid w:val="007B3EAB"/>
    <w:rsid w:val="007B44E0"/>
    <w:rsid w:val="007B46B8"/>
    <w:rsid w:val="007B5345"/>
    <w:rsid w:val="007B5E4F"/>
    <w:rsid w:val="007B6102"/>
    <w:rsid w:val="007B6352"/>
    <w:rsid w:val="007B6490"/>
    <w:rsid w:val="007B673B"/>
    <w:rsid w:val="007B79C3"/>
    <w:rsid w:val="007B7A6C"/>
    <w:rsid w:val="007B7B6F"/>
    <w:rsid w:val="007B7D88"/>
    <w:rsid w:val="007C009A"/>
    <w:rsid w:val="007C02B0"/>
    <w:rsid w:val="007C09A8"/>
    <w:rsid w:val="007C12B3"/>
    <w:rsid w:val="007C2772"/>
    <w:rsid w:val="007C2A2D"/>
    <w:rsid w:val="007C5507"/>
    <w:rsid w:val="007C5A5C"/>
    <w:rsid w:val="007C6378"/>
    <w:rsid w:val="007C655B"/>
    <w:rsid w:val="007C6679"/>
    <w:rsid w:val="007C78F7"/>
    <w:rsid w:val="007D1738"/>
    <w:rsid w:val="007D1A4D"/>
    <w:rsid w:val="007D1CE6"/>
    <w:rsid w:val="007D219E"/>
    <w:rsid w:val="007D2662"/>
    <w:rsid w:val="007D350D"/>
    <w:rsid w:val="007D4457"/>
    <w:rsid w:val="007D4B93"/>
    <w:rsid w:val="007D581E"/>
    <w:rsid w:val="007D6454"/>
    <w:rsid w:val="007D71CC"/>
    <w:rsid w:val="007E0025"/>
    <w:rsid w:val="007E057B"/>
    <w:rsid w:val="007E0BF6"/>
    <w:rsid w:val="007E10FD"/>
    <w:rsid w:val="007E1338"/>
    <w:rsid w:val="007E29B9"/>
    <w:rsid w:val="007E311E"/>
    <w:rsid w:val="007E31AA"/>
    <w:rsid w:val="007E3260"/>
    <w:rsid w:val="007E3AA2"/>
    <w:rsid w:val="007E4A88"/>
    <w:rsid w:val="007E4EEB"/>
    <w:rsid w:val="007E5224"/>
    <w:rsid w:val="007E57D7"/>
    <w:rsid w:val="007E5A6C"/>
    <w:rsid w:val="007E6015"/>
    <w:rsid w:val="007E60DD"/>
    <w:rsid w:val="007E6A25"/>
    <w:rsid w:val="007E6F26"/>
    <w:rsid w:val="007E7D5C"/>
    <w:rsid w:val="007F0E3D"/>
    <w:rsid w:val="007F175A"/>
    <w:rsid w:val="007F18F0"/>
    <w:rsid w:val="007F1A69"/>
    <w:rsid w:val="007F1B8F"/>
    <w:rsid w:val="007F1F37"/>
    <w:rsid w:val="007F21E2"/>
    <w:rsid w:val="007F245C"/>
    <w:rsid w:val="007F2CCB"/>
    <w:rsid w:val="007F3690"/>
    <w:rsid w:val="007F509D"/>
    <w:rsid w:val="007F50FA"/>
    <w:rsid w:val="007F614E"/>
    <w:rsid w:val="007F6C6A"/>
    <w:rsid w:val="007F6DEF"/>
    <w:rsid w:val="007F6E4C"/>
    <w:rsid w:val="007F7294"/>
    <w:rsid w:val="007F799B"/>
    <w:rsid w:val="007F7CB1"/>
    <w:rsid w:val="008004F2"/>
    <w:rsid w:val="008007E2"/>
    <w:rsid w:val="00800A56"/>
    <w:rsid w:val="00800E96"/>
    <w:rsid w:val="0080197A"/>
    <w:rsid w:val="0080214D"/>
    <w:rsid w:val="00802670"/>
    <w:rsid w:val="008032E1"/>
    <w:rsid w:val="0080342E"/>
    <w:rsid w:val="008035D4"/>
    <w:rsid w:val="00803859"/>
    <w:rsid w:val="00803C2A"/>
    <w:rsid w:val="008042DE"/>
    <w:rsid w:val="008047B2"/>
    <w:rsid w:val="0080510B"/>
    <w:rsid w:val="008057D8"/>
    <w:rsid w:val="00805808"/>
    <w:rsid w:val="00805D47"/>
    <w:rsid w:val="0080612C"/>
    <w:rsid w:val="00806153"/>
    <w:rsid w:val="0080656A"/>
    <w:rsid w:val="00806E24"/>
    <w:rsid w:val="00806FBF"/>
    <w:rsid w:val="00807B51"/>
    <w:rsid w:val="00810746"/>
    <w:rsid w:val="00810AF6"/>
    <w:rsid w:val="00810B87"/>
    <w:rsid w:val="00810C67"/>
    <w:rsid w:val="00810DF5"/>
    <w:rsid w:val="00811265"/>
    <w:rsid w:val="00812BDA"/>
    <w:rsid w:val="00812CD5"/>
    <w:rsid w:val="008133A8"/>
    <w:rsid w:val="00813FC8"/>
    <w:rsid w:val="0081436D"/>
    <w:rsid w:val="00814B27"/>
    <w:rsid w:val="00814FDC"/>
    <w:rsid w:val="008151A4"/>
    <w:rsid w:val="008156DB"/>
    <w:rsid w:val="0081621E"/>
    <w:rsid w:val="00816373"/>
    <w:rsid w:val="008169FF"/>
    <w:rsid w:val="00816A85"/>
    <w:rsid w:val="008175FE"/>
    <w:rsid w:val="008202F9"/>
    <w:rsid w:val="00820378"/>
    <w:rsid w:val="00820809"/>
    <w:rsid w:val="00820DD9"/>
    <w:rsid w:val="00820FAE"/>
    <w:rsid w:val="008218C5"/>
    <w:rsid w:val="008225A7"/>
    <w:rsid w:val="00822B19"/>
    <w:rsid w:val="00822BF6"/>
    <w:rsid w:val="00822E82"/>
    <w:rsid w:val="00823A5E"/>
    <w:rsid w:val="008242DE"/>
    <w:rsid w:val="008244B6"/>
    <w:rsid w:val="00825296"/>
    <w:rsid w:val="008255B7"/>
    <w:rsid w:val="00825B71"/>
    <w:rsid w:val="00826131"/>
    <w:rsid w:val="00827838"/>
    <w:rsid w:val="00827887"/>
    <w:rsid w:val="008318F9"/>
    <w:rsid w:val="00831B36"/>
    <w:rsid w:val="00832860"/>
    <w:rsid w:val="00832C65"/>
    <w:rsid w:val="00833242"/>
    <w:rsid w:val="0083348D"/>
    <w:rsid w:val="0083360F"/>
    <w:rsid w:val="0083449C"/>
    <w:rsid w:val="00834ACB"/>
    <w:rsid w:val="00834AE6"/>
    <w:rsid w:val="00834E9C"/>
    <w:rsid w:val="00835057"/>
    <w:rsid w:val="0083552F"/>
    <w:rsid w:val="008360E1"/>
    <w:rsid w:val="0084098D"/>
    <w:rsid w:val="0084160B"/>
    <w:rsid w:val="008416BE"/>
    <w:rsid w:val="008418B2"/>
    <w:rsid w:val="00842AD5"/>
    <w:rsid w:val="008433C2"/>
    <w:rsid w:val="008434C1"/>
    <w:rsid w:val="00844AD1"/>
    <w:rsid w:val="00845259"/>
    <w:rsid w:val="008452E8"/>
    <w:rsid w:val="00845ED7"/>
    <w:rsid w:val="00846045"/>
    <w:rsid w:val="00846059"/>
    <w:rsid w:val="0084610C"/>
    <w:rsid w:val="008462E1"/>
    <w:rsid w:val="008466C4"/>
    <w:rsid w:val="008466F1"/>
    <w:rsid w:val="00846A85"/>
    <w:rsid w:val="00846E34"/>
    <w:rsid w:val="00847696"/>
    <w:rsid w:val="00847A46"/>
    <w:rsid w:val="008500D6"/>
    <w:rsid w:val="00850B7D"/>
    <w:rsid w:val="00851699"/>
    <w:rsid w:val="00851AF5"/>
    <w:rsid w:val="00851B09"/>
    <w:rsid w:val="00851C37"/>
    <w:rsid w:val="00852AAD"/>
    <w:rsid w:val="00853720"/>
    <w:rsid w:val="008548FE"/>
    <w:rsid w:val="00854FE2"/>
    <w:rsid w:val="00855325"/>
    <w:rsid w:val="00860372"/>
    <w:rsid w:val="00860988"/>
    <w:rsid w:val="00860F7C"/>
    <w:rsid w:val="00860F82"/>
    <w:rsid w:val="008611D4"/>
    <w:rsid w:val="0086241B"/>
    <w:rsid w:val="00862DBA"/>
    <w:rsid w:val="00862F91"/>
    <w:rsid w:val="00863418"/>
    <w:rsid w:val="00863663"/>
    <w:rsid w:val="008637B0"/>
    <w:rsid w:val="00863EC7"/>
    <w:rsid w:val="00863F73"/>
    <w:rsid w:val="0086411D"/>
    <w:rsid w:val="00865E12"/>
    <w:rsid w:val="00866970"/>
    <w:rsid w:val="00866A82"/>
    <w:rsid w:val="00866B03"/>
    <w:rsid w:val="00866D63"/>
    <w:rsid w:val="00867550"/>
    <w:rsid w:val="00870065"/>
    <w:rsid w:val="008708C8"/>
    <w:rsid w:val="00871595"/>
    <w:rsid w:val="00872629"/>
    <w:rsid w:val="00872664"/>
    <w:rsid w:val="008728D3"/>
    <w:rsid w:val="00873151"/>
    <w:rsid w:val="0087354E"/>
    <w:rsid w:val="00873DF1"/>
    <w:rsid w:val="00875994"/>
    <w:rsid w:val="00876812"/>
    <w:rsid w:val="00876967"/>
    <w:rsid w:val="008775C9"/>
    <w:rsid w:val="0088025E"/>
    <w:rsid w:val="00880694"/>
    <w:rsid w:val="00880B8F"/>
    <w:rsid w:val="0088108E"/>
    <w:rsid w:val="008812E8"/>
    <w:rsid w:val="0088132A"/>
    <w:rsid w:val="008815B7"/>
    <w:rsid w:val="00882E54"/>
    <w:rsid w:val="00883259"/>
    <w:rsid w:val="00883A57"/>
    <w:rsid w:val="00883CC8"/>
    <w:rsid w:val="0088497F"/>
    <w:rsid w:val="008853E6"/>
    <w:rsid w:val="00885757"/>
    <w:rsid w:val="00886044"/>
    <w:rsid w:val="00886664"/>
    <w:rsid w:val="0088752F"/>
    <w:rsid w:val="00887AAB"/>
    <w:rsid w:val="0089002C"/>
    <w:rsid w:val="00890260"/>
    <w:rsid w:val="0089068C"/>
    <w:rsid w:val="00890DE8"/>
    <w:rsid w:val="0089100B"/>
    <w:rsid w:val="00891166"/>
    <w:rsid w:val="008913B4"/>
    <w:rsid w:val="00891E95"/>
    <w:rsid w:val="00892AA2"/>
    <w:rsid w:val="00893929"/>
    <w:rsid w:val="00894102"/>
    <w:rsid w:val="0089432B"/>
    <w:rsid w:val="00894D5B"/>
    <w:rsid w:val="00895C1E"/>
    <w:rsid w:val="0089660C"/>
    <w:rsid w:val="00896B42"/>
    <w:rsid w:val="00896BD5"/>
    <w:rsid w:val="00896EBD"/>
    <w:rsid w:val="00896F19"/>
    <w:rsid w:val="00897065"/>
    <w:rsid w:val="008973EA"/>
    <w:rsid w:val="00897A89"/>
    <w:rsid w:val="00897B37"/>
    <w:rsid w:val="00897D7B"/>
    <w:rsid w:val="008A0207"/>
    <w:rsid w:val="008A04EC"/>
    <w:rsid w:val="008A0548"/>
    <w:rsid w:val="008A0840"/>
    <w:rsid w:val="008A1813"/>
    <w:rsid w:val="008A29FC"/>
    <w:rsid w:val="008A2AD7"/>
    <w:rsid w:val="008A2F82"/>
    <w:rsid w:val="008A308C"/>
    <w:rsid w:val="008A3B79"/>
    <w:rsid w:val="008A44A9"/>
    <w:rsid w:val="008A4639"/>
    <w:rsid w:val="008A4730"/>
    <w:rsid w:val="008A5442"/>
    <w:rsid w:val="008A584E"/>
    <w:rsid w:val="008A5A81"/>
    <w:rsid w:val="008A6A22"/>
    <w:rsid w:val="008A6D15"/>
    <w:rsid w:val="008A70AB"/>
    <w:rsid w:val="008A73D0"/>
    <w:rsid w:val="008A788E"/>
    <w:rsid w:val="008A7B40"/>
    <w:rsid w:val="008B0C57"/>
    <w:rsid w:val="008B0D2D"/>
    <w:rsid w:val="008B1567"/>
    <w:rsid w:val="008B1C1C"/>
    <w:rsid w:val="008B2F73"/>
    <w:rsid w:val="008B304B"/>
    <w:rsid w:val="008B34D4"/>
    <w:rsid w:val="008B39D4"/>
    <w:rsid w:val="008B3A74"/>
    <w:rsid w:val="008B4CBC"/>
    <w:rsid w:val="008B5780"/>
    <w:rsid w:val="008B5C45"/>
    <w:rsid w:val="008B6986"/>
    <w:rsid w:val="008B6B0F"/>
    <w:rsid w:val="008B7225"/>
    <w:rsid w:val="008B749B"/>
    <w:rsid w:val="008C00D6"/>
    <w:rsid w:val="008C02E8"/>
    <w:rsid w:val="008C14C6"/>
    <w:rsid w:val="008C280F"/>
    <w:rsid w:val="008C2816"/>
    <w:rsid w:val="008C348E"/>
    <w:rsid w:val="008C44E4"/>
    <w:rsid w:val="008C4BE6"/>
    <w:rsid w:val="008C4C23"/>
    <w:rsid w:val="008C54A7"/>
    <w:rsid w:val="008C54B7"/>
    <w:rsid w:val="008C5C0C"/>
    <w:rsid w:val="008C61E2"/>
    <w:rsid w:val="008C62FF"/>
    <w:rsid w:val="008C6890"/>
    <w:rsid w:val="008C7602"/>
    <w:rsid w:val="008C7739"/>
    <w:rsid w:val="008C77C6"/>
    <w:rsid w:val="008C7D5B"/>
    <w:rsid w:val="008C7D84"/>
    <w:rsid w:val="008D07D1"/>
    <w:rsid w:val="008D0925"/>
    <w:rsid w:val="008D1048"/>
    <w:rsid w:val="008D1D92"/>
    <w:rsid w:val="008D325A"/>
    <w:rsid w:val="008D3915"/>
    <w:rsid w:val="008D3C9F"/>
    <w:rsid w:val="008D3E2C"/>
    <w:rsid w:val="008D52A3"/>
    <w:rsid w:val="008D5463"/>
    <w:rsid w:val="008D5630"/>
    <w:rsid w:val="008D56F5"/>
    <w:rsid w:val="008D5ADB"/>
    <w:rsid w:val="008D5DAE"/>
    <w:rsid w:val="008D6011"/>
    <w:rsid w:val="008D69CE"/>
    <w:rsid w:val="008D7284"/>
    <w:rsid w:val="008D75B1"/>
    <w:rsid w:val="008D7B17"/>
    <w:rsid w:val="008E022C"/>
    <w:rsid w:val="008E0447"/>
    <w:rsid w:val="008E08EC"/>
    <w:rsid w:val="008E11E1"/>
    <w:rsid w:val="008E1470"/>
    <w:rsid w:val="008E226F"/>
    <w:rsid w:val="008E2816"/>
    <w:rsid w:val="008E311C"/>
    <w:rsid w:val="008E3167"/>
    <w:rsid w:val="008E3666"/>
    <w:rsid w:val="008E36F9"/>
    <w:rsid w:val="008E38CB"/>
    <w:rsid w:val="008E3B5F"/>
    <w:rsid w:val="008E3E89"/>
    <w:rsid w:val="008E411F"/>
    <w:rsid w:val="008E48DF"/>
    <w:rsid w:val="008E4CAF"/>
    <w:rsid w:val="008E4FB3"/>
    <w:rsid w:val="008E6136"/>
    <w:rsid w:val="008E681D"/>
    <w:rsid w:val="008E68D4"/>
    <w:rsid w:val="008E6ECC"/>
    <w:rsid w:val="008F141F"/>
    <w:rsid w:val="008F179E"/>
    <w:rsid w:val="008F1B82"/>
    <w:rsid w:val="008F2353"/>
    <w:rsid w:val="008F26DF"/>
    <w:rsid w:val="008F2CB0"/>
    <w:rsid w:val="008F329E"/>
    <w:rsid w:val="008F3786"/>
    <w:rsid w:val="008F3F0C"/>
    <w:rsid w:val="008F50EC"/>
    <w:rsid w:val="008F5FCC"/>
    <w:rsid w:val="008F667C"/>
    <w:rsid w:val="008F6C09"/>
    <w:rsid w:val="008F6C47"/>
    <w:rsid w:val="008F6C48"/>
    <w:rsid w:val="008F6CAE"/>
    <w:rsid w:val="008F72B1"/>
    <w:rsid w:val="008F79E3"/>
    <w:rsid w:val="00900287"/>
    <w:rsid w:val="009003E2"/>
    <w:rsid w:val="00901229"/>
    <w:rsid w:val="00901A1B"/>
    <w:rsid w:val="00901A6E"/>
    <w:rsid w:val="00902067"/>
    <w:rsid w:val="0090206B"/>
    <w:rsid w:val="00902BAA"/>
    <w:rsid w:val="00903197"/>
    <w:rsid w:val="00903299"/>
    <w:rsid w:val="0090340B"/>
    <w:rsid w:val="009039B2"/>
    <w:rsid w:val="00903C32"/>
    <w:rsid w:val="009046FA"/>
    <w:rsid w:val="009059B1"/>
    <w:rsid w:val="00906962"/>
    <w:rsid w:val="009074B7"/>
    <w:rsid w:val="00907617"/>
    <w:rsid w:val="00907B21"/>
    <w:rsid w:val="00907C2F"/>
    <w:rsid w:val="00907EDA"/>
    <w:rsid w:val="0091146A"/>
    <w:rsid w:val="00911853"/>
    <w:rsid w:val="009118EE"/>
    <w:rsid w:val="0091195E"/>
    <w:rsid w:val="00911CD5"/>
    <w:rsid w:val="00913B44"/>
    <w:rsid w:val="009143DF"/>
    <w:rsid w:val="00914449"/>
    <w:rsid w:val="009146AE"/>
    <w:rsid w:val="009155D5"/>
    <w:rsid w:val="009157A9"/>
    <w:rsid w:val="00916538"/>
    <w:rsid w:val="009168AD"/>
    <w:rsid w:val="00916B50"/>
    <w:rsid w:val="009205EF"/>
    <w:rsid w:val="009207D2"/>
    <w:rsid w:val="00920F12"/>
    <w:rsid w:val="00920FCE"/>
    <w:rsid w:val="00921675"/>
    <w:rsid w:val="009219B8"/>
    <w:rsid w:val="00921A6E"/>
    <w:rsid w:val="00921B87"/>
    <w:rsid w:val="00922367"/>
    <w:rsid w:val="00923005"/>
    <w:rsid w:val="00923364"/>
    <w:rsid w:val="0092378E"/>
    <w:rsid w:val="00924543"/>
    <w:rsid w:val="0092462D"/>
    <w:rsid w:val="009260B6"/>
    <w:rsid w:val="00926279"/>
    <w:rsid w:val="0092708D"/>
    <w:rsid w:val="00927193"/>
    <w:rsid w:val="0092761F"/>
    <w:rsid w:val="009303BE"/>
    <w:rsid w:val="0093047F"/>
    <w:rsid w:val="00930613"/>
    <w:rsid w:val="0093088D"/>
    <w:rsid w:val="00930B0C"/>
    <w:rsid w:val="0093162C"/>
    <w:rsid w:val="009321C4"/>
    <w:rsid w:val="009324D7"/>
    <w:rsid w:val="00932A2D"/>
    <w:rsid w:val="0093334D"/>
    <w:rsid w:val="0093345C"/>
    <w:rsid w:val="00935183"/>
    <w:rsid w:val="009354AA"/>
    <w:rsid w:val="009354DF"/>
    <w:rsid w:val="00935C68"/>
    <w:rsid w:val="0093603D"/>
    <w:rsid w:val="00936971"/>
    <w:rsid w:val="00936FBF"/>
    <w:rsid w:val="00936FE8"/>
    <w:rsid w:val="0093739D"/>
    <w:rsid w:val="00940391"/>
    <w:rsid w:val="00940CBE"/>
    <w:rsid w:val="0094139B"/>
    <w:rsid w:val="00941C78"/>
    <w:rsid w:val="00941EEF"/>
    <w:rsid w:val="0094225E"/>
    <w:rsid w:val="00943131"/>
    <w:rsid w:val="0094356B"/>
    <w:rsid w:val="00943AC9"/>
    <w:rsid w:val="0094451E"/>
    <w:rsid w:val="00944BA0"/>
    <w:rsid w:val="00944D4C"/>
    <w:rsid w:val="009454CA"/>
    <w:rsid w:val="00945D12"/>
    <w:rsid w:val="009468AD"/>
    <w:rsid w:val="009470DB"/>
    <w:rsid w:val="0094713F"/>
    <w:rsid w:val="009479A3"/>
    <w:rsid w:val="00950A33"/>
    <w:rsid w:val="00950E65"/>
    <w:rsid w:val="00951451"/>
    <w:rsid w:val="00952325"/>
    <w:rsid w:val="0095233A"/>
    <w:rsid w:val="00952859"/>
    <w:rsid w:val="00952C62"/>
    <w:rsid w:val="00952E0A"/>
    <w:rsid w:val="00953117"/>
    <w:rsid w:val="00953497"/>
    <w:rsid w:val="00954B5A"/>
    <w:rsid w:val="00954B95"/>
    <w:rsid w:val="00954C4E"/>
    <w:rsid w:val="00954EF3"/>
    <w:rsid w:val="0095580D"/>
    <w:rsid w:val="0095613B"/>
    <w:rsid w:val="00957144"/>
    <w:rsid w:val="009572ED"/>
    <w:rsid w:val="00957954"/>
    <w:rsid w:val="00957AE8"/>
    <w:rsid w:val="00960075"/>
    <w:rsid w:val="009616A1"/>
    <w:rsid w:val="00961D86"/>
    <w:rsid w:val="00962159"/>
    <w:rsid w:val="00962623"/>
    <w:rsid w:val="009626BA"/>
    <w:rsid w:val="0096289C"/>
    <w:rsid w:val="00962A75"/>
    <w:rsid w:val="00962B70"/>
    <w:rsid w:val="00963B43"/>
    <w:rsid w:val="00963C0B"/>
    <w:rsid w:val="00964193"/>
    <w:rsid w:val="009641F4"/>
    <w:rsid w:val="0096437C"/>
    <w:rsid w:val="00964863"/>
    <w:rsid w:val="00964B18"/>
    <w:rsid w:val="00964DC3"/>
    <w:rsid w:val="00965932"/>
    <w:rsid w:val="0096611E"/>
    <w:rsid w:val="00966BB7"/>
    <w:rsid w:val="00967117"/>
    <w:rsid w:val="00967D5D"/>
    <w:rsid w:val="009706BC"/>
    <w:rsid w:val="00970D32"/>
    <w:rsid w:val="009711E9"/>
    <w:rsid w:val="00971514"/>
    <w:rsid w:val="009729AC"/>
    <w:rsid w:val="009737CB"/>
    <w:rsid w:val="00973C22"/>
    <w:rsid w:val="009741A4"/>
    <w:rsid w:val="00974783"/>
    <w:rsid w:val="00974DB5"/>
    <w:rsid w:val="00975872"/>
    <w:rsid w:val="009761B4"/>
    <w:rsid w:val="00977060"/>
    <w:rsid w:val="00977522"/>
    <w:rsid w:val="00977627"/>
    <w:rsid w:val="00980087"/>
    <w:rsid w:val="009800E1"/>
    <w:rsid w:val="00980E47"/>
    <w:rsid w:val="0098102F"/>
    <w:rsid w:val="00982085"/>
    <w:rsid w:val="00982495"/>
    <w:rsid w:val="00982614"/>
    <w:rsid w:val="009826FF"/>
    <w:rsid w:val="009833A6"/>
    <w:rsid w:val="00983959"/>
    <w:rsid w:val="009839D0"/>
    <w:rsid w:val="00983BD8"/>
    <w:rsid w:val="00983F70"/>
    <w:rsid w:val="00984B83"/>
    <w:rsid w:val="00984F2E"/>
    <w:rsid w:val="00985125"/>
    <w:rsid w:val="00985574"/>
    <w:rsid w:val="00985912"/>
    <w:rsid w:val="00986D3D"/>
    <w:rsid w:val="00986E55"/>
    <w:rsid w:val="009876D1"/>
    <w:rsid w:val="00987FAE"/>
    <w:rsid w:val="00990246"/>
    <w:rsid w:val="00990385"/>
    <w:rsid w:val="00990631"/>
    <w:rsid w:val="009908A6"/>
    <w:rsid w:val="00991189"/>
    <w:rsid w:val="0099183E"/>
    <w:rsid w:val="00991CEC"/>
    <w:rsid w:val="0099221D"/>
    <w:rsid w:val="00992468"/>
    <w:rsid w:val="00992482"/>
    <w:rsid w:val="0099316C"/>
    <w:rsid w:val="009931C2"/>
    <w:rsid w:val="00993AE2"/>
    <w:rsid w:val="00993B33"/>
    <w:rsid w:val="009943DC"/>
    <w:rsid w:val="00995076"/>
    <w:rsid w:val="00995358"/>
    <w:rsid w:val="009958AA"/>
    <w:rsid w:val="00997272"/>
    <w:rsid w:val="00997956"/>
    <w:rsid w:val="00997F47"/>
    <w:rsid w:val="009A03D6"/>
    <w:rsid w:val="009A243A"/>
    <w:rsid w:val="009A2966"/>
    <w:rsid w:val="009A2A3F"/>
    <w:rsid w:val="009A328C"/>
    <w:rsid w:val="009A330C"/>
    <w:rsid w:val="009A49D2"/>
    <w:rsid w:val="009A4BF6"/>
    <w:rsid w:val="009A52C0"/>
    <w:rsid w:val="009A5649"/>
    <w:rsid w:val="009A658C"/>
    <w:rsid w:val="009A73E6"/>
    <w:rsid w:val="009A7A01"/>
    <w:rsid w:val="009A7CAC"/>
    <w:rsid w:val="009B0165"/>
    <w:rsid w:val="009B0857"/>
    <w:rsid w:val="009B2137"/>
    <w:rsid w:val="009B3B4B"/>
    <w:rsid w:val="009B41F6"/>
    <w:rsid w:val="009B49C8"/>
    <w:rsid w:val="009B49D7"/>
    <w:rsid w:val="009B6BCD"/>
    <w:rsid w:val="009C03AC"/>
    <w:rsid w:val="009C08A8"/>
    <w:rsid w:val="009C0E98"/>
    <w:rsid w:val="009C0F94"/>
    <w:rsid w:val="009C1FDC"/>
    <w:rsid w:val="009C213B"/>
    <w:rsid w:val="009C2515"/>
    <w:rsid w:val="009C2A59"/>
    <w:rsid w:val="009C3B21"/>
    <w:rsid w:val="009C4CA1"/>
    <w:rsid w:val="009C4F5C"/>
    <w:rsid w:val="009C51BE"/>
    <w:rsid w:val="009C57AB"/>
    <w:rsid w:val="009C6333"/>
    <w:rsid w:val="009C63D6"/>
    <w:rsid w:val="009C6625"/>
    <w:rsid w:val="009C68B9"/>
    <w:rsid w:val="009C7B9E"/>
    <w:rsid w:val="009D004E"/>
    <w:rsid w:val="009D049F"/>
    <w:rsid w:val="009D0791"/>
    <w:rsid w:val="009D2649"/>
    <w:rsid w:val="009D2AAC"/>
    <w:rsid w:val="009D3CF2"/>
    <w:rsid w:val="009D435E"/>
    <w:rsid w:val="009D568A"/>
    <w:rsid w:val="009D5AB5"/>
    <w:rsid w:val="009D68BE"/>
    <w:rsid w:val="009D6971"/>
    <w:rsid w:val="009D6D00"/>
    <w:rsid w:val="009D70CE"/>
    <w:rsid w:val="009D72D8"/>
    <w:rsid w:val="009D78A4"/>
    <w:rsid w:val="009D7C60"/>
    <w:rsid w:val="009D7C81"/>
    <w:rsid w:val="009D7D5C"/>
    <w:rsid w:val="009E01FE"/>
    <w:rsid w:val="009E02A8"/>
    <w:rsid w:val="009E0B8D"/>
    <w:rsid w:val="009E0C2E"/>
    <w:rsid w:val="009E0E30"/>
    <w:rsid w:val="009E0FB5"/>
    <w:rsid w:val="009E136B"/>
    <w:rsid w:val="009E2293"/>
    <w:rsid w:val="009E2665"/>
    <w:rsid w:val="009E2B39"/>
    <w:rsid w:val="009E3182"/>
    <w:rsid w:val="009E41F7"/>
    <w:rsid w:val="009E46C9"/>
    <w:rsid w:val="009E4B9D"/>
    <w:rsid w:val="009E503A"/>
    <w:rsid w:val="009E51CE"/>
    <w:rsid w:val="009E57CD"/>
    <w:rsid w:val="009E5911"/>
    <w:rsid w:val="009E5AA5"/>
    <w:rsid w:val="009E5C97"/>
    <w:rsid w:val="009E6461"/>
    <w:rsid w:val="009E6829"/>
    <w:rsid w:val="009E6E20"/>
    <w:rsid w:val="009E783C"/>
    <w:rsid w:val="009F0AD4"/>
    <w:rsid w:val="009F12F4"/>
    <w:rsid w:val="009F2325"/>
    <w:rsid w:val="009F2F33"/>
    <w:rsid w:val="009F3A36"/>
    <w:rsid w:val="009F3BD2"/>
    <w:rsid w:val="009F41BB"/>
    <w:rsid w:val="009F4422"/>
    <w:rsid w:val="009F4782"/>
    <w:rsid w:val="009F4959"/>
    <w:rsid w:val="009F49BD"/>
    <w:rsid w:val="009F60EC"/>
    <w:rsid w:val="009F72AA"/>
    <w:rsid w:val="009F77C0"/>
    <w:rsid w:val="00A00306"/>
    <w:rsid w:val="00A00494"/>
    <w:rsid w:val="00A0057F"/>
    <w:rsid w:val="00A00C97"/>
    <w:rsid w:val="00A00CC2"/>
    <w:rsid w:val="00A00FDB"/>
    <w:rsid w:val="00A0177C"/>
    <w:rsid w:val="00A017BA"/>
    <w:rsid w:val="00A01BA1"/>
    <w:rsid w:val="00A01C9C"/>
    <w:rsid w:val="00A02BDE"/>
    <w:rsid w:val="00A02C47"/>
    <w:rsid w:val="00A02CA6"/>
    <w:rsid w:val="00A035B4"/>
    <w:rsid w:val="00A03B3B"/>
    <w:rsid w:val="00A04874"/>
    <w:rsid w:val="00A0491D"/>
    <w:rsid w:val="00A04D74"/>
    <w:rsid w:val="00A05459"/>
    <w:rsid w:val="00A06219"/>
    <w:rsid w:val="00A10F24"/>
    <w:rsid w:val="00A10F98"/>
    <w:rsid w:val="00A1129F"/>
    <w:rsid w:val="00A11729"/>
    <w:rsid w:val="00A11BB2"/>
    <w:rsid w:val="00A1343B"/>
    <w:rsid w:val="00A13E8A"/>
    <w:rsid w:val="00A14CD3"/>
    <w:rsid w:val="00A153B2"/>
    <w:rsid w:val="00A15419"/>
    <w:rsid w:val="00A16363"/>
    <w:rsid w:val="00A1682C"/>
    <w:rsid w:val="00A16890"/>
    <w:rsid w:val="00A16C10"/>
    <w:rsid w:val="00A1729C"/>
    <w:rsid w:val="00A17778"/>
    <w:rsid w:val="00A17D41"/>
    <w:rsid w:val="00A20179"/>
    <w:rsid w:val="00A20762"/>
    <w:rsid w:val="00A209A7"/>
    <w:rsid w:val="00A229A4"/>
    <w:rsid w:val="00A23461"/>
    <w:rsid w:val="00A239CD"/>
    <w:rsid w:val="00A24534"/>
    <w:rsid w:val="00A2562C"/>
    <w:rsid w:val="00A25A00"/>
    <w:rsid w:val="00A25DB1"/>
    <w:rsid w:val="00A269B1"/>
    <w:rsid w:val="00A26E49"/>
    <w:rsid w:val="00A27159"/>
    <w:rsid w:val="00A275C4"/>
    <w:rsid w:val="00A30071"/>
    <w:rsid w:val="00A30919"/>
    <w:rsid w:val="00A30A1F"/>
    <w:rsid w:val="00A31D9D"/>
    <w:rsid w:val="00A32F3C"/>
    <w:rsid w:val="00A33B6B"/>
    <w:rsid w:val="00A348DA"/>
    <w:rsid w:val="00A34FEE"/>
    <w:rsid w:val="00A35852"/>
    <w:rsid w:val="00A35E79"/>
    <w:rsid w:val="00A35F3C"/>
    <w:rsid w:val="00A36701"/>
    <w:rsid w:val="00A37661"/>
    <w:rsid w:val="00A37795"/>
    <w:rsid w:val="00A40256"/>
    <w:rsid w:val="00A41714"/>
    <w:rsid w:val="00A418DA"/>
    <w:rsid w:val="00A41B64"/>
    <w:rsid w:val="00A42030"/>
    <w:rsid w:val="00A42978"/>
    <w:rsid w:val="00A44507"/>
    <w:rsid w:val="00A452A1"/>
    <w:rsid w:val="00A45A79"/>
    <w:rsid w:val="00A46AB8"/>
    <w:rsid w:val="00A46C6C"/>
    <w:rsid w:val="00A46CDC"/>
    <w:rsid w:val="00A500F0"/>
    <w:rsid w:val="00A512E1"/>
    <w:rsid w:val="00A5241C"/>
    <w:rsid w:val="00A52C24"/>
    <w:rsid w:val="00A52DE4"/>
    <w:rsid w:val="00A530F2"/>
    <w:rsid w:val="00A53122"/>
    <w:rsid w:val="00A53737"/>
    <w:rsid w:val="00A5382B"/>
    <w:rsid w:val="00A53973"/>
    <w:rsid w:val="00A54992"/>
    <w:rsid w:val="00A553DF"/>
    <w:rsid w:val="00A5635C"/>
    <w:rsid w:val="00A568A1"/>
    <w:rsid w:val="00A568D2"/>
    <w:rsid w:val="00A56C94"/>
    <w:rsid w:val="00A56F6A"/>
    <w:rsid w:val="00A60069"/>
    <w:rsid w:val="00A609A3"/>
    <w:rsid w:val="00A60F06"/>
    <w:rsid w:val="00A617C1"/>
    <w:rsid w:val="00A6199C"/>
    <w:rsid w:val="00A63CEA"/>
    <w:rsid w:val="00A63E51"/>
    <w:rsid w:val="00A63F21"/>
    <w:rsid w:val="00A64829"/>
    <w:rsid w:val="00A64A5F"/>
    <w:rsid w:val="00A654FF"/>
    <w:rsid w:val="00A65B10"/>
    <w:rsid w:val="00A65BE8"/>
    <w:rsid w:val="00A65FF4"/>
    <w:rsid w:val="00A66902"/>
    <w:rsid w:val="00A66DE9"/>
    <w:rsid w:val="00A671A9"/>
    <w:rsid w:val="00A67202"/>
    <w:rsid w:val="00A67311"/>
    <w:rsid w:val="00A70205"/>
    <w:rsid w:val="00A70444"/>
    <w:rsid w:val="00A70845"/>
    <w:rsid w:val="00A70C33"/>
    <w:rsid w:val="00A71909"/>
    <w:rsid w:val="00A720E7"/>
    <w:rsid w:val="00A720F0"/>
    <w:rsid w:val="00A725F4"/>
    <w:rsid w:val="00A7268F"/>
    <w:rsid w:val="00A726F2"/>
    <w:rsid w:val="00A727C4"/>
    <w:rsid w:val="00A73134"/>
    <w:rsid w:val="00A731E0"/>
    <w:rsid w:val="00A74C12"/>
    <w:rsid w:val="00A74C4D"/>
    <w:rsid w:val="00A752EA"/>
    <w:rsid w:val="00A75564"/>
    <w:rsid w:val="00A75AAF"/>
    <w:rsid w:val="00A75C5E"/>
    <w:rsid w:val="00A75C9D"/>
    <w:rsid w:val="00A75F5E"/>
    <w:rsid w:val="00A76912"/>
    <w:rsid w:val="00A76E09"/>
    <w:rsid w:val="00A7733E"/>
    <w:rsid w:val="00A811B0"/>
    <w:rsid w:val="00A81220"/>
    <w:rsid w:val="00A81233"/>
    <w:rsid w:val="00A8135E"/>
    <w:rsid w:val="00A813B1"/>
    <w:rsid w:val="00A81507"/>
    <w:rsid w:val="00A82277"/>
    <w:rsid w:val="00A82EA7"/>
    <w:rsid w:val="00A838BB"/>
    <w:rsid w:val="00A83E3E"/>
    <w:rsid w:val="00A84626"/>
    <w:rsid w:val="00A848A4"/>
    <w:rsid w:val="00A84D15"/>
    <w:rsid w:val="00A84FD5"/>
    <w:rsid w:val="00A854D4"/>
    <w:rsid w:val="00A8696C"/>
    <w:rsid w:val="00A874AB"/>
    <w:rsid w:val="00A87564"/>
    <w:rsid w:val="00A8776A"/>
    <w:rsid w:val="00A87BFF"/>
    <w:rsid w:val="00A90833"/>
    <w:rsid w:val="00A9112F"/>
    <w:rsid w:val="00A9115B"/>
    <w:rsid w:val="00A91F91"/>
    <w:rsid w:val="00A924FD"/>
    <w:rsid w:val="00A92F5F"/>
    <w:rsid w:val="00A93810"/>
    <w:rsid w:val="00A93F9F"/>
    <w:rsid w:val="00A9403E"/>
    <w:rsid w:val="00A94046"/>
    <w:rsid w:val="00A943B7"/>
    <w:rsid w:val="00A94A40"/>
    <w:rsid w:val="00A94B96"/>
    <w:rsid w:val="00A96372"/>
    <w:rsid w:val="00A968DF"/>
    <w:rsid w:val="00A971CA"/>
    <w:rsid w:val="00A975AD"/>
    <w:rsid w:val="00A979A9"/>
    <w:rsid w:val="00AA070F"/>
    <w:rsid w:val="00AA0A0E"/>
    <w:rsid w:val="00AA0A56"/>
    <w:rsid w:val="00AA0D2D"/>
    <w:rsid w:val="00AA1245"/>
    <w:rsid w:val="00AA1538"/>
    <w:rsid w:val="00AA1D56"/>
    <w:rsid w:val="00AA1EC1"/>
    <w:rsid w:val="00AA1F2B"/>
    <w:rsid w:val="00AA1F63"/>
    <w:rsid w:val="00AA203B"/>
    <w:rsid w:val="00AA283F"/>
    <w:rsid w:val="00AA2D1D"/>
    <w:rsid w:val="00AA3524"/>
    <w:rsid w:val="00AA3EB4"/>
    <w:rsid w:val="00AA455F"/>
    <w:rsid w:val="00AA4B7E"/>
    <w:rsid w:val="00AA4C21"/>
    <w:rsid w:val="00AA4F46"/>
    <w:rsid w:val="00AA60F7"/>
    <w:rsid w:val="00AA70EF"/>
    <w:rsid w:val="00AA7230"/>
    <w:rsid w:val="00AA7247"/>
    <w:rsid w:val="00AA7F6A"/>
    <w:rsid w:val="00AB0D23"/>
    <w:rsid w:val="00AB1534"/>
    <w:rsid w:val="00AB20FA"/>
    <w:rsid w:val="00AB3626"/>
    <w:rsid w:val="00AB383E"/>
    <w:rsid w:val="00AB4A24"/>
    <w:rsid w:val="00AB55D7"/>
    <w:rsid w:val="00AB5674"/>
    <w:rsid w:val="00AB5FFD"/>
    <w:rsid w:val="00AB6919"/>
    <w:rsid w:val="00AC0464"/>
    <w:rsid w:val="00AC05FE"/>
    <w:rsid w:val="00AC0CBE"/>
    <w:rsid w:val="00AC1002"/>
    <w:rsid w:val="00AC1238"/>
    <w:rsid w:val="00AC17C6"/>
    <w:rsid w:val="00AC388F"/>
    <w:rsid w:val="00AC4260"/>
    <w:rsid w:val="00AC4CD4"/>
    <w:rsid w:val="00AC5886"/>
    <w:rsid w:val="00AC5F63"/>
    <w:rsid w:val="00AC6D3D"/>
    <w:rsid w:val="00AC7F93"/>
    <w:rsid w:val="00AD0093"/>
    <w:rsid w:val="00AD14EC"/>
    <w:rsid w:val="00AD172B"/>
    <w:rsid w:val="00AD21AE"/>
    <w:rsid w:val="00AD247C"/>
    <w:rsid w:val="00AD2A4B"/>
    <w:rsid w:val="00AD2BC1"/>
    <w:rsid w:val="00AD41AE"/>
    <w:rsid w:val="00AD48B5"/>
    <w:rsid w:val="00AD4A6F"/>
    <w:rsid w:val="00AD6FC8"/>
    <w:rsid w:val="00AD7709"/>
    <w:rsid w:val="00AD78F8"/>
    <w:rsid w:val="00AE0BCB"/>
    <w:rsid w:val="00AE0D40"/>
    <w:rsid w:val="00AE1203"/>
    <w:rsid w:val="00AE185F"/>
    <w:rsid w:val="00AE1E66"/>
    <w:rsid w:val="00AE259B"/>
    <w:rsid w:val="00AE2A41"/>
    <w:rsid w:val="00AE3400"/>
    <w:rsid w:val="00AE38FF"/>
    <w:rsid w:val="00AE3F57"/>
    <w:rsid w:val="00AE48D8"/>
    <w:rsid w:val="00AE527F"/>
    <w:rsid w:val="00AE57CC"/>
    <w:rsid w:val="00AE590A"/>
    <w:rsid w:val="00AE5B55"/>
    <w:rsid w:val="00AE675A"/>
    <w:rsid w:val="00AE69D6"/>
    <w:rsid w:val="00AE70E0"/>
    <w:rsid w:val="00AE775C"/>
    <w:rsid w:val="00AE780B"/>
    <w:rsid w:val="00AF00ED"/>
    <w:rsid w:val="00AF1767"/>
    <w:rsid w:val="00AF1A0F"/>
    <w:rsid w:val="00AF2038"/>
    <w:rsid w:val="00AF32CB"/>
    <w:rsid w:val="00AF381E"/>
    <w:rsid w:val="00AF436C"/>
    <w:rsid w:val="00AF45F5"/>
    <w:rsid w:val="00AF4D8D"/>
    <w:rsid w:val="00AF5592"/>
    <w:rsid w:val="00AF55C3"/>
    <w:rsid w:val="00AF5CDE"/>
    <w:rsid w:val="00AF5F6F"/>
    <w:rsid w:val="00AF66BD"/>
    <w:rsid w:val="00AF6914"/>
    <w:rsid w:val="00AF7B0D"/>
    <w:rsid w:val="00B00101"/>
    <w:rsid w:val="00B007F9"/>
    <w:rsid w:val="00B00A59"/>
    <w:rsid w:val="00B00FA1"/>
    <w:rsid w:val="00B01A77"/>
    <w:rsid w:val="00B01EBC"/>
    <w:rsid w:val="00B01FDF"/>
    <w:rsid w:val="00B021B1"/>
    <w:rsid w:val="00B031E4"/>
    <w:rsid w:val="00B032EC"/>
    <w:rsid w:val="00B035B3"/>
    <w:rsid w:val="00B03E0D"/>
    <w:rsid w:val="00B047B7"/>
    <w:rsid w:val="00B04CC7"/>
    <w:rsid w:val="00B05895"/>
    <w:rsid w:val="00B05B62"/>
    <w:rsid w:val="00B06B69"/>
    <w:rsid w:val="00B07D61"/>
    <w:rsid w:val="00B07FCF"/>
    <w:rsid w:val="00B10CD3"/>
    <w:rsid w:val="00B119BB"/>
    <w:rsid w:val="00B11DFA"/>
    <w:rsid w:val="00B128EA"/>
    <w:rsid w:val="00B12F63"/>
    <w:rsid w:val="00B12FC0"/>
    <w:rsid w:val="00B1309F"/>
    <w:rsid w:val="00B1365C"/>
    <w:rsid w:val="00B138C5"/>
    <w:rsid w:val="00B13B1D"/>
    <w:rsid w:val="00B14AA4"/>
    <w:rsid w:val="00B163C7"/>
    <w:rsid w:val="00B17242"/>
    <w:rsid w:val="00B17C97"/>
    <w:rsid w:val="00B200C1"/>
    <w:rsid w:val="00B20B85"/>
    <w:rsid w:val="00B2101E"/>
    <w:rsid w:val="00B211D2"/>
    <w:rsid w:val="00B21D1B"/>
    <w:rsid w:val="00B22A1A"/>
    <w:rsid w:val="00B23A86"/>
    <w:rsid w:val="00B23FD1"/>
    <w:rsid w:val="00B24800"/>
    <w:rsid w:val="00B25113"/>
    <w:rsid w:val="00B25745"/>
    <w:rsid w:val="00B2644C"/>
    <w:rsid w:val="00B26C6B"/>
    <w:rsid w:val="00B27BEB"/>
    <w:rsid w:val="00B3025B"/>
    <w:rsid w:val="00B31F0D"/>
    <w:rsid w:val="00B3207B"/>
    <w:rsid w:val="00B322E4"/>
    <w:rsid w:val="00B32B42"/>
    <w:rsid w:val="00B32C0F"/>
    <w:rsid w:val="00B32EB5"/>
    <w:rsid w:val="00B33BD8"/>
    <w:rsid w:val="00B3465E"/>
    <w:rsid w:val="00B34AD3"/>
    <w:rsid w:val="00B34B5C"/>
    <w:rsid w:val="00B34D05"/>
    <w:rsid w:val="00B351C6"/>
    <w:rsid w:val="00B359B8"/>
    <w:rsid w:val="00B35E3C"/>
    <w:rsid w:val="00B362FF"/>
    <w:rsid w:val="00B36374"/>
    <w:rsid w:val="00B366CA"/>
    <w:rsid w:val="00B3679F"/>
    <w:rsid w:val="00B37B56"/>
    <w:rsid w:val="00B37F19"/>
    <w:rsid w:val="00B4069E"/>
    <w:rsid w:val="00B40ABD"/>
    <w:rsid w:val="00B4168E"/>
    <w:rsid w:val="00B41FDC"/>
    <w:rsid w:val="00B423D8"/>
    <w:rsid w:val="00B436DA"/>
    <w:rsid w:val="00B437A5"/>
    <w:rsid w:val="00B43F45"/>
    <w:rsid w:val="00B4419E"/>
    <w:rsid w:val="00B446C8"/>
    <w:rsid w:val="00B4496E"/>
    <w:rsid w:val="00B4518A"/>
    <w:rsid w:val="00B453CB"/>
    <w:rsid w:val="00B4569A"/>
    <w:rsid w:val="00B461F7"/>
    <w:rsid w:val="00B471D8"/>
    <w:rsid w:val="00B4728D"/>
    <w:rsid w:val="00B47CC4"/>
    <w:rsid w:val="00B47EC4"/>
    <w:rsid w:val="00B50B6F"/>
    <w:rsid w:val="00B50CD6"/>
    <w:rsid w:val="00B51221"/>
    <w:rsid w:val="00B5126D"/>
    <w:rsid w:val="00B52842"/>
    <w:rsid w:val="00B529B3"/>
    <w:rsid w:val="00B52F0D"/>
    <w:rsid w:val="00B53022"/>
    <w:rsid w:val="00B53F25"/>
    <w:rsid w:val="00B54FAA"/>
    <w:rsid w:val="00B557BF"/>
    <w:rsid w:val="00B56416"/>
    <w:rsid w:val="00B5697D"/>
    <w:rsid w:val="00B57CC2"/>
    <w:rsid w:val="00B601B2"/>
    <w:rsid w:val="00B60659"/>
    <w:rsid w:val="00B61543"/>
    <w:rsid w:val="00B61856"/>
    <w:rsid w:val="00B61BD3"/>
    <w:rsid w:val="00B62FEC"/>
    <w:rsid w:val="00B632A9"/>
    <w:rsid w:val="00B634BB"/>
    <w:rsid w:val="00B640F2"/>
    <w:rsid w:val="00B649A9"/>
    <w:rsid w:val="00B649FB"/>
    <w:rsid w:val="00B65218"/>
    <w:rsid w:val="00B657F1"/>
    <w:rsid w:val="00B65A3E"/>
    <w:rsid w:val="00B668FF"/>
    <w:rsid w:val="00B66D3F"/>
    <w:rsid w:val="00B67673"/>
    <w:rsid w:val="00B67AF5"/>
    <w:rsid w:val="00B70B88"/>
    <w:rsid w:val="00B70CE7"/>
    <w:rsid w:val="00B718C5"/>
    <w:rsid w:val="00B71C15"/>
    <w:rsid w:val="00B7251F"/>
    <w:rsid w:val="00B731D6"/>
    <w:rsid w:val="00B73600"/>
    <w:rsid w:val="00B7411B"/>
    <w:rsid w:val="00B74447"/>
    <w:rsid w:val="00B746FA"/>
    <w:rsid w:val="00B7493B"/>
    <w:rsid w:val="00B74958"/>
    <w:rsid w:val="00B74B90"/>
    <w:rsid w:val="00B74D46"/>
    <w:rsid w:val="00B75106"/>
    <w:rsid w:val="00B7562E"/>
    <w:rsid w:val="00B75B38"/>
    <w:rsid w:val="00B7621D"/>
    <w:rsid w:val="00B7622F"/>
    <w:rsid w:val="00B762CE"/>
    <w:rsid w:val="00B76BF1"/>
    <w:rsid w:val="00B76EA9"/>
    <w:rsid w:val="00B7728E"/>
    <w:rsid w:val="00B77B4D"/>
    <w:rsid w:val="00B800FC"/>
    <w:rsid w:val="00B8069C"/>
    <w:rsid w:val="00B8183A"/>
    <w:rsid w:val="00B82405"/>
    <w:rsid w:val="00B82600"/>
    <w:rsid w:val="00B8265E"/>
    <w:rsid w:val="00B82B27"/>
    <w:rsid w:val="00B82B80"/>
    <w:rsid w:val="00B83713"/>
    <w:rsid w:val="00B83A94"/>
    <w:rsid w:val="00B83AEF"/>
    <w:rsid w:val="00B8450B"/>
    <w:rsid w:val="00B84C25"/>
    <w:rsid w:val="00B84CDB"/>
    <w:rsid w:val="00B84F65"/>
    <w:rsid w:val="00B85F85"/>
    <w:rsid w:val="00B86239"/>
    <w:rsid w:val="00B86D50"/>
    <w:rsid w:val="00B8747A"/>
    <w:rsid w:val="00B878FC"/>
    <w:rsid w:val="00B87D26"/>
    <w:rsid w:val="00B90A2D"/>
    <w:rsid w:val="00B90C87"/>
    <w:rsid w:val="00B90D15"/>
    <w:rsid w:val="00B914EC"/>
    <w:rsid w:val="00B915C3"/>
    <w:rsid w:val="00B91A31"/>
    <w:rsid w:val="00B91CB6"/>
    <w:rsid w:val="00B91F59"/>
    <w:rsid w:val="00B925CA"/>
    <w:rsid w:val="00B9312D"/>
    <w:rsid w:val="00B931D9"/>
    <w:rsid w:val="00B93660"/>
    <w:rsid w:val="00B941DE"/>
    <w:rsid w:val="00B945B5"/>
    <w:rsid w:val="00B94AE7"/>
    <w:rsid w:val="00B94BA2"/>
    <w:rsid w:val="00B94D3A"/>
    <w:rsid w:val="00B964B4"/>
    <w:rsid w:val="00BA0FA9"/>
    <w:rsid w:val="00BA1DDC"/>
    <w:rsid w:val="00BA238B"/>
    <w:rsid w:val="00BA27F6"/>
    <w:rsid w:val="00BA3320"/>
    <w:rsid w:val="00BA3622"/>
    <w:rsid w:val="00BA3DE3"/>
    <w:rsid w:val="00BA47D5"/>
    <w:rsid w:val="00BA5C56"/>
    <w:rsid w:val="00BA6B88"/>
    <w:rsid w:val="00BA6DB4"/>
    <w:rsid w:val="00BA7829"/>
    <w:rsid w:val="00BB01D7"/>
    <w:rsid w:val="00BB0275"/>
    <w:rsid w:val="00BB0549"/>
    <w:rsid w:val="00BB07A3"/>
    <w:rsid w:val="00BB09E0"/>
    <w:rsid w:val="00BB1067"/>
    <w:rsid w:val="00BB11EB"/>
    <w:rsid w:val="00BB12FE"/>
    <w:rsid w:val="00BB16B4"/>
    <w:rsid w:val="00BB1EF7"/>
    <w:rsid w:val="00BB2153"/>
    <w:rsid w:val="00BB2785"/>
    <w:rsid w:val="00BB3007"/>
    <w:rsid w:val="00BB3180"/>
    <w:rsid w:val="00BB360C"/>
    <w:rsid w:val="00BB37E0"/>
    <w:rsid w:val="00BB39D8"/>
    <w:rsid w:val="00BB3CE6"/>
    <w:rsid w:val="00BB4816"/>
    <w:rsid w:val="00BB4E6C"/>
    <w:rsid w:val="00BB5080"/>
    <w:rsid w:val="00BB52A3"/>
    <w:rsid w:val="00BB5EAB"/>
    <w:rsid w:val="00BB5FD0"/>
    <w:rsid w:val="00BB6568"/>
    <w:rsid w:val="00BB751C"/>
    <w:rsid w:val="00BB786A"/>
    <w:rsid w:val="00BC062C"/>
    <w:rsid w:val="00BC06A9"/>
    <w:rsid w:val="00BC081D"/>
    <w:rsid w:val="00BC09D7"/>
    <w:rsid w:val="00BC0C3A"/>
    <w:rsid w:val="00BC10BC"/>
    <w:rsid w:val="00BC10DC"/>
    <w:rsid w:val="00BC19C3"/>
    <w:rsid w:val="00BC1EF0"/>
    <w:rsid w:val="00BC1F08"/>
    <w:rsid w:val="00BC29EF"/>
    <w:rsid w:val="00BC2F6A"/>
    <w:rsid w:val="00BC370E"/>
    <w:rsid w:val="00BC38E7"/>
    <w:rsid w:val="00BC3AE3"/>
    <w:rsid w:val="00BC3CD4"/>
    <w:rsid w:val="00BC5199"/>
    <w:rsid w:val="00BC52EC"/>
    <w:rsid w:val="00BC554E"/>
    <w:rsid w:val="00BC5926"/>
    <w:rsid w:val="00BC5D36"/>
    <w:rsid w:val="00BC5D67"/>
    <w:rsid w:val="00BC60C3"/>
    <w:rsid w:val="00BC648B"/>
    <w:rsid w:val="00BC67CC"/>
    <w:rsid w:val="00BC74A3"/>
    <w:rsid w:val="00BC7D6A"/>
    <w:rsid w:val="00BD0209"/>
    <w:rsid w:val="00BD02C2"/>
    <w:rsid w:val="00BD05E5"/>
    <w:rsid w:val="00BD0E61"/>
    <w:rsid w:val="00BD3EF0"/>
    <w:rsid w:val="00BD41EC"/>
    <w:rsid w:val="00BD4781"/>
    <w:rsid w:val="00BD48D2"/>
    <w:rsid w:val="00BD5864"/>
    <w:rsid w:val="00BD62E4"/>
    <w:rsid w:val="00BD6470"/>
    <w:rsid w:val="00BD653D"/>
    <w:rsid w:val="00BD685F"/>
    <w:rsid w:val="00BD68D4"/>
    <w:rsid w:val="00BD692F"/>
    <w:rsid w:val="00BD6A20"/>
    <w:rsid w:val="00BD6CBF"/>
    <w:rsid w:val="00BD7EDA"/>
    <w:rsid w:val="00BE1872"/>
    <w:rsid w:val="00BE2231"/>
    <w:rsid w:val="00BE25F1"/>
    <w:rsid w:val="00BE35DB"/>
    <w:rsid w:val="00BE3EC7"/>
    <w:rsid w:val="00BE5A7D"/>
    <w:rsid w:val="00BE5AD8"/>
    <w:rsid w:val="00BE5BA8"/>
    <w:rsid w:val="00BE6218"/>
    <w:rsid w:val="00BE6F33"/>
    <w:rsid w:val="00BE76B5"/>
    <w:rsid w:val="00BF051C"/>
    <w:rsid w:val="00BF0BDB"/>
    <w:rsid w:val="00BF129E"/>
    <w:rsid w:val="00BF1324"/>
    <w:rsid w:val="00BF1597"/>
    <w:rsid w:val="00BF25D9"/>
    <w:rsid w:val="00BF3443"/>
    <w:rsid w:val="00BF37EE"/>
    <w:rsid w:val="00BF4526"/>
    <w:rsid w:val="00BF46A5"/>
    <w:rsid w:val="00BF4CB8"/>
    <w:rsid w:val="00BF5163"/>
    <w:rsid w:val="00BF5DEC"/>
    <w:rsid w:val="00BF63D0"/>
    <w:rsid w:val="00BF6832"/>
    <w:rsid w:val="00BF6CEE"/>
    <w:rsid w:val="00BF79B2"/>
    <w:rsid w:val="00BF7A67"/>
    <w:rsid w:val="00BF7C82"/>
    <w:rsid w:val="00C00E46"/>
    <w:rsid w:val="00C0134F"/>
    <w:rsid w:val="00C03142"/>
    <w:rsid w:val="00C03488"/>
    <w:rsid w:val="00C040F2"/>
    <w:rsid w:val="00C051B1"/>
    <w:rsid w:val="00C0527A"/>
    <w:rsid w:val="00C05F00"/>
    <w:rsid w:val="00C0600C"/>
    <w:rsid w:val="00C062F1"/>
    <w:rsid w:val="00C06F42"/>
    <w:rsid w:val="00C071F3"/>
    <w:rsid w:val="00C074F9"/>
    <w:rsid w:val="00C10082"/>
    <w:rsid w:val="00C106CF"/>
    <w:rsid w:val="00C10842"/>
    <w:rsid w:val="00C119C5"/>
    <w:rsid w:val="00C12628"/>
    <w:rsid w:val="00C12A88"/>
    <w:rsid w:val="00C12B25"/>
    <w:rsid w:val="00C13D37"/>
    <w:rsid w:val="00C13DF5"/>
    <w:rsid w:val="00C1424D"/>
    <w:rsid w:val="00C149A9"/>
    <w:rsid w:val="00C15779"/>
    <w:rsid w:val="00C16D2D"/>
    <w:rsid w:val="00C171F1"/>
    <w:rsid w:val="00C172E9"/>
    <w:rsid w:val="00C17A6D"/>
    <w:rsid w:val="00C20CDE"/>
    <w:rsid w:val="00C22D88"/>
    <w:rsid w:val="00C23A3F"/>
    <w:rsid w:val="00C23D21"/>
    <w:rsid w:val="00C2543F"/>
    <w:rsid w:val="00C25D22"/>
    <w:rsid w:val="00C25D57"/>
    <w:rsid w:val="00C26580"/>
    <w:rsid w:val="00C266DE"/>
    <w:rsid w:val="00C26C74"/>
    <w:rsid w:val="00C276F9"/>
    <w:rsid w:val="00C30401"/>
    <w:rsid w:val="00C309E6"/>
    <w:rsid w:val="00C30C02"/>
    <w:rsid w:val="00C30D49"/>
    <w:rsid w:val="00C310D9"/>
    <w:rsid w:val="00C326C9"/>
    <w:rsid w:val="00C32768"/>
    <w:rsid w:val="00C32803"/>
    <w:rsid w:val="00C335F3"/>
    <w:rsid w:val="00C33674"/>
    <w:rsid w:val="00C33DB2"/>
    <w:rsid w:val="00C33F6A"/>
    <w:rsid w:val="00C34948"/>
    <w:rsid w:val="00C34D0D"/>
    <w:rsid w:val="00C353C0"/>
    <w:rsid w:val="00C35423"/>
    <w:rsid w:val="00C35683"/>
    <w:rsid w:val="00C3597E"/>
    <w:rsid w:val="00C360A9"/>
    <w:rsid w:val="00C365AD"/>
    <w:rsid w:val="00C3664E"/>
    <w:rsid w:val="00C36CCF"/>
    <w:rsid w:val="00C3723D"/>
    <w:rsid w:val="00C3725D"/>
    <w:rsid w:val="00C402BB"/>
    <w:rsid w:val="00C4044A"/>
    <w:rsid w:val="00C40754"/>
    <w:rsid w:val="00C4077F"/>
    <w:rsid w:val="00C40A2D"/>
    <w:rsid w:val="00C40A6B"/>
    <w:rsid w:val="00C40EBD"/>
    <w:rsid w:val="00C413A8"/>
    <w:rsid w:val="00C416B6"/>
    <w:rsid w:val="00C41907"/>
    <w:rsid w:val="00C4197E"/>
    <w:rsid w:val="00C41FA9"/>
    <w:rsid w:val="00C421F1"/>
    <w:rsid w:val="00C4272D"/>
    <w:rsid w:val="00C43834"/>
    <w:rsid w:val="00C44212"/>
    <w:rsid w:val="00C44592"/>
    <w:rsid w:val="00C44758"/>
    <w:rsid w:val="00C44885"/>
    <w:rsid w:val="00C44DDB"/>
    <w:rsid w:val="00C46566"/>
    <w:rsid w:val="00C4750B"/>
    <w:rsid w:val="00C47AC2"/>
    <w:rsid w:val="00C47C07"/>
    <w:rsid w:val="00C47DAC"/>
    <w:rsid w:val="00C502DE"/>
    <w:rsid w:val="00C50D59"/>
    <w:rsid w:val="00C52386"/>
    <w:rsid w:val="00C523E0"/>
    <w:rsid w:val="00C52CAC"/>
    <w:rsid w:val="00C53E33"/>
    <w:rsid w:val="00C53FD3"/>
    <w:rsid w:val="00C544F7"/>
    <w:rsid w:val="00C54636"/>
    <w:rsid w:val="00C54AB8"/>
    <w:rsid w:val="00C55551"/>
    <w:rsid w:val="00C55C28"/>
    <w:rsid w:val="00C56793"/>
    <w:rsid w:val="00C5697C"/>
    <w:rsid w:val="00C5699B"/>
    <w:rsid w:val="00C56C2F"/>
    <w:rsid w:val="00C56CF4"/>
    <w:rsid w:val="00C56E5F"/>
    <w:rsid w:val="00C5763F"/>
    <w:rsid w:val="00C601A4"/>
    <w:rsid w:val="00C6035E"/>
    <w:rsid w:val="00C6213A"/>
    <w:rsid w:val="00C62ADF"/>
    <w:rsid w:val="00C62B0C"/>
    <w:rsid w:val="00C634DD"/>
    <w:rsid w:val="00C63531"/>
    <w:rsid w:val="00C635DF"/>
    <w:rsid w:val="00C64164"/>
    <w:rsid w:val="00C642B1"/>
    <w:rsid w:val="00C64D6C"/>
    <w:rsid w:val="00C65131"/>
    <w:rsid w:val="00C65176"/>
    <w:rsid w:val="00C653CF"/>
    <w:rsid w:val="00C659A3"/>
    <w:rsid w:val="00C65A5F"/>
    <w:rsid w:val="00C65FDB"/>
    <w:rsid w:val="00C661BC"/>
    <w:rsid w:val="00C6671A"/>
    <w:rsid w:val="00C66CD0"/>
    <w:rsid w:val="00C67D32"/>
    <w:rsid w:val="00C70548"/>
    <w:rsid w:val="00C70775"/>
    <w:rsid w:val="00C714F0"/>
    <w:rsid w:val="00C71762"/>
    <w:rsid w:val="00C72084"/>
    <w:rsid w:val="00C72480"/>
    <w:rsid w:val="00C72B5C"/>
    <w:rsid w:val="00C73A95"/>
    <w:rsid w:val="00C7432F"/>
    <w:rsid w:val="00C74338"/>
    <w:rsid w:val="00C746F2"/>
    <w:rsid w:val="00C74B26"/>
    <w:rsid w:val="00C75D53"/>
    <w:rsid w:val="00C7645C"/>
    <w:rsid w:val="00C76BB1"/>
    <w:rsid w:val="00C76CA2"/>
    <w:rsid w:val="00C76E72"/>
    <w:rsid w:val="00C80053"/>
    <w:rsid w:val="00C80400"/>
    <w:rsid w:val="00C80CD2"/>
    <w:rsid w:val="00C81078"/>
    <w:rsid w:val="00C812F7"/>
    <w:rsid w:val="00C8131C"/>
    <w:rsid w:val="00C818BE"/>
    <w:rsid w:val="00C824B9"/>
    <w:rsid w:val="00C8275E"/>
    <w:rsid w:val="00C82E35"/>
    <w:rsid w:val="00C8370D"/>
    <w:rsid w:val="00C83A17"/>
    <w:rsid w:val="00C852B6"/>
    <w:rsid w:val="00C853CA"/>
    <w:rsid w:val="00C864C3"/>
    <w:rsid w:val="00C8754D"/>
    <w:rsid w:val="00C87B65"/>
    <w:rsid w:val="00C9047E"/>
    <w:rsid w:val="00C90FBC"/>
    <w:rsid w:val="00C91594"/>
    <w:rsid w:val="00C91ECC"/>
    <w:rsid w:val="00C91F1D"/>
    <w:rsid w:val="00C92EAE"/>
    <w:rsid w:val="00C9362E"/>
    <w:rsid w:val="00C944E6"/>
    <w:rsid w:val="00C9476B"/>
    <w:rsid w:val="00C94C5D"/>
    <w:rsid w:val="00C9592C"/>
    <w:rsid w:val="00C96200"/>
    <w:rsid w:val="00C970BA"/>
    <w:rsid w:val="00C9720D"/>
    <w:rsid w:val="00C9734E"/>
    <w:rsid w:val="00C9756A"/>
    <w:rsid w:val="00CA00B4"/>
    <w:rsid w:val="00CA0A32"/>
    <w:rsid w:val="00CA17B2"/>
    <w:rsid w:val="00CA23C0"/>
    <w:rsid w:val="00CA256D"/>
    <w:rsid w:val="00CA25BD"/>
    <w:rsid w:val="00CA29C3"/>
    <w:rsid w:val="00CA3758"/>
    <w:rsid w:val="00CA3B10"/>
    <w:rsid w:val="00CA440B"/>
    <w:rsid w:val="00CA450A"/>
    <w:rsid w:val="00CA46B1"/>
    <w:rsid w:val="00CA4A6D"/>
    <w:rsid w:val="00CA4DCF"/>
    <w:rsid w:val="00CA5857"/>
    <w:rsid w:val="00CA64CC"/>
    <w:rsid w:val="00CA792E"/>
    <w:rsid w:val="00CA7AE6"/>
    <w:rsid w:val="00CB0D67"/>
    <w:rsid w:val="00CB0F43"/>
    <w:rsid w:val="00CB1267"/>
    <w:rsid w:val="00CB1534"/>
    <w:rsid w:val="00CB27D0"/>
    <w:rsid w:val="00CB2828"/>
    <w:rsid w:val="00CB3350"/>
    <w:rsid w:val="00CB3998"/>
    <w:rsid w:val="00CB4009"/>
    <w:rsid w:val="00CB4078"/>
    <w:rsid w:val="00CB413F"/>
    <w:rsid w:val="00CB502A"/>
    <w:rsid w:val="00CB516C"/>
    <w:rsid w:val="00CB5569"/>
    <w:rsid w:val="00CB5599"/>
    <w:rsid w:val="00CB5942"/>
    <w:rsid w:val="00CB5BD2"/>
    <w:rsid w:val="00CB66E5"/>
    <w:rsid w:val="00CB6B1A"/>
    <w:rsid w:val="00CB7AA2"/>
    <w:rsid w:val="00CC0050"/>
    <w:rsid w:val="00CC11C7"/>
    <w:rsid w:val="00CC1442"/>
    <w:rsid w:val="00CC150D"/>
    <w:rsid w:val="00CC15D1"/>
    <w:rsid w:val="00CC17AA"/>
    <w:rsid w:val="00CC1B03"/>
    <w:rsid w:val="00CC1CE7"/>
    <w:rsid w:val="00CC22CA"/>
    <w:rsid w:val="00CC2FC3"/>
    <w:rsid w:val="00CC36F8"/>
    <w:rsid w:val="00CC4062"/>
    <w:rsid w:val="00CC4C72"/>
    <w:rsid w:val="00CC578E"/>
    <w:rsid w:val="00CC61C5"/>
    <w:rsid w:val="00CC6F6B"/>
    <w:rsid w:val="00CC7264"/>
    <w:rsid w:val="00CC747C"/>
    <w:rsid w:val="00CC791F"/>
    <w:rsid w:val="00CD0DFA"/>
    <w:rsid w:val="00CD0F80"/>
    <w:rsid w:val="00CD0F99"/>
    <w:rsid w:val="00CD19A5"/>
    <w:rsid w:val="00CD1E18"/>
    <w:rsid w:val="00CD215E"/>
    <w:rsid w:val="00CD2B0C"/>
    <w:rsid w:val="00CD2B66"/>
    <w:rsid w:val="00CD2D31"/>
    <w:rsid w:val="00CD4B08"/>
    <w:rsid w:val="00CD5701"/>
    <w:rsid w:val="00CD60F8"/>
    <w:rsid w:val="00CD6190"/>
    <w:rsid w:val="00CD6447"/>
    <w:rsid w:val="00CD6A8B"/>
    <w:rsid w:val="00CD6B7F"/>
    <w:rsid w:val="00CD725C"/>
    <w:rsid w:val="00CD74D8"/>
    <w:rsid w:val="00CD7C19"/>
    <w:rsid w:val="00CD7DE9"/>
    <w:rsid w:val="00CE02B1"/>
    <w:rsid w:val="00CE05CA"/>
    <w:rsid w:val="00CE0746"/>
    <w:rsid w:val="00CE140E"/>
    <w:rsid w:val="00CE1B83"/>
    <w:rsid w:val="00CE2A52"/>
    <w:rsid w:val="00CE2CE8"/>
    <w:rsid w:val="00CE2E8D"/>
    <w:rsid w:val="00CE3535"/>
    <w:rsid w:val="00CE3850"/>
    <w:rsid w:val="00CE4C51"/>
    <w:rsid w:val="00CE5441"/>
    <w:rsid w:val="00CE559F"/>
    <w:rsid w:val="00CE5D62"/>
    <w:rsid w:val="00CE6842"/>
    <w:rsid w:val="00CE686C"/>
    <w:rsid w:val="00CE6939"/>
    <w:rsid w:val="00CE7488"/>
    <w:rsid w:val="00CE79E7"/>
    <w:rsid w:val="00CF08D1"/>
    <w:rsid w:val="00CF0AEB"/>
    <w:rsid w:val="00CF2B5B"/>
    <w:rsid w:val="00CF2F68"/>
    <w:rsid w:val="00CF3058"/>
    <w:rsid w:val="00CF4B12"/>
    <w:rsid w:val="00CF4E41"/>
    <w:rsid w:val="00CF53BC"/>
    <w:rsid w:val="00CF5437"/>
    <w:rsid w:val="00CF5513"/>
    <w:rsid w:val="00CF6A63"/>
    <w:rsid w:val="00CF73FC"/>
    <w:rsid w:val="00CF7B53"/>
    <w:rsid w:val="00CF7B92"/>
    <w:rsid w:val="00CF7E81"/>
    <w:rsid w:val="00D00721"/>
    <w:rsid w:val="00D0105A"/>
    <w:rsid w:val="00D0134D"/>
    <w:rsid w:val="00D02356"/>
    <w:rsid w:val="00D0256F"/>
    <w:rsid w:val="00D03023"/>
    <w:rsid w:val="00D0331F"/>
    <w:rsid w:val="00D03D3E"/>
    <w:rsid w:val="00D03E1B"/>
    <w:rsid w:val="00D04069"/>
    <w:rsid w:val="00D0428D"/>
    <w:rsid w:val="00D048AC"/>
    <w:rsid w:val="00D05B2C"/>
    <w:rsid w:val="00D06164"/>
    <w:rsid w:val="00D07051"/>
    <w:rsid w:val="00D074CA"/>
    <w:rsid w:val="00D07A14"/>
    <w:rsid w:val="00D07E49"/>
    <w:rsid w:val="00D10798"/>
    <w:rsid w:val="00D1212D"/>
    <w:rsid w:val="00D1277A"/>
    <w:rsid w:val="00D128D2"/>
    <w:rsid w:val="00D13187"/>
    <w:rsid w:val="00D13431"/>
    <w:rsid w:val="00D13798"/>
    <w:rsid w:val="00D15047"/>
    <w:rsid w:val="00D15486"/>
    <w:rsid w:val="00D156D4"/>
    <w:rsid w:val="00D17BEB"/>
    <w:rsid w:val="00D20468"/>
    <w:rsid w:val="00D2097E"/>
    <w:rsid w:val="00D21CB6"/>
    <w:rsid w:val="00D21DE9"/>
    <w:rsid w:val="00D21EDB"/>
    <w:rsid w:val="00D21F5E"/>
    <w:rsid w:val="00D222DA"/>
    <w:rsid w:val="00D23465"/>
    <w:rsid w:val="00D2369B"/>
    <w:rsid w:val="00D240F0"/>
    <w:rsid w:val="00D24308"/>
    <w:rsid w:val="00D245CD"/>
    <w:rsid w:val="00D2475B"/>
    <w:rsid w:val="00D250C7"/>
    <w:rsid w:val="00D256DB"/>
    <w:rsid w:val="00D25B54"/>
    <w:rsid w:val="00D25EA5"/>
    <w:rsid w:val="00D26505"/>
    <w:rsid w:val="00D26961"/>
    <w:rsid w:val="00D26E0E"/>
    <w:rsid w:val="00D2718D"/>
    <w:rsid w:val="00D27447"/>
    <w:rsid w:val="00D27CB2"/>
    <w:rsid w:val="00D27DE2"/>
    <w:rsid w:val="00D27E7B"/>
    <w:rsid w:val="00D27FAA"/>
    <w:rsid w:val="00D3064E"/>
    <w:rsid w:val="00D31DF4"/>
    <w:rsid w:val="00D32041"/>
    <w:rsid w:val="00D327B4"/>
    <w:rsid w:val="00D32835"/>
    <w:rsid w:val="00D329CF"/>
    <w:rsid w:val="00D32A73"/>
    <w:rsid w:val="00D33B57"/>
    <w:rsid w:val="00D34188"/>
    <w:rsid w:val="00D34937"/>
    <w:rsid w:val="00D34E33"/>
    <w:rsid w:val="00D35411"/>
    <w:rsid w:val="00D35BF4"/>
    <w:rsid w:val="00D35F1A"/>
    <w:rsid w:val="00D36169"/>
    <w:rsid w:val="00D3657A"/>
    <w:rsid w:val="00D368ED"/>
    <w:rsid w:val="00D36F42"/>
    <w:rsid w:val="00D3718F"/>
    <w:rsid w:val="00D37933"/>
    <w:rsid w:val="00D37F94"/>
    <w:rsid w:val="00D404E3"/>
    <w:rsid w:val="00D40724"/>
    <w:rsid w:val="00D40F1E"/>
    <w:rsid w:val="00D413C0"/>
    <w:rsid w:val="00D4160F"/>
    <w:rsid w:val="00D41778"/>
    <w:rsid w:val="00D42968"/>
    <w:rsid w:val="00D429FF"/>
    <w:rsid w:val="00D42A35"/>
    <w:rsid w:val="00D432FA"/>
    <w:rsid w:val="00D4355C"/>
    <w:rsid w:val="00D4385D"/>
    <w:rsid w:val="00D43D9D"/>
    <w:rsid w:val="00D441B2"/>
    <w:rsid w:val="00D441C5"/>
    <w:rsid w:val="00D441E2"/>
    <w:rsid w:val="00D4482F"/>
    <w:rsid w:val="00D449AC"/>
    <w:rsid w:val="00D44A97"/>
    <w:rsid w:val="00D44B98"/>
    <w:rsid w:val="00D44D0B"/>
    <w:rsid w:val="00D4515F"/>
    <w:rsid w:val="00D45B00"/>
    <w:rsid w:val="00D466AA"/>
    <w:rsid w:val="00D468FE"/>
    <w:rsid w:val="00D47DC9"/>
    <w:rsid w:val="00D47ECF"/>
    <w:rsid w:val="00D504EE"/>
    <w:rsid w:val="00D50660"/>
    <w:rsid w:val="00D509EB"/>
    <w:rsid w:val="00D517AE"/>
    <w:rsid w:val="00D518AD"/>
    <w:rsid w:val="00D52157"/>
    <w:rsid w:val="00D522F3"/>
    <w:rsid w:val="00D5274F"/>
    <w:rsid w:val="00D52BE8"/>
    <w:rsid w:val="00D52C9E"/>
    <w:rsid w:val="00D52CBB"/>
    <w:rsid w:val="00D52E6C"/>
    <w:rsid w:val="00D52EA9"/>
    <w:rsid w:val="00D5312A"/>
    <w:rsid w:val="00D53361"/>
    <w:rsid w:val="00D53AEA"/>
    <w:rsid w:val="00D5557D"/>
    <w:rsid w:val="00D55C9F"/>
    <w:rsid w:val="00D5629B"/>
    <w:rsid w:val="00D5674D"/>
    <w:rsid w:val="00D5730B"/>
    <w:rsid w:val="00D57986"/>
    <w:rsid w:val="00D579C0"/>
    <w:rsid w:val="00D57E61"/>
    <w:rsid w:val="00D601C9"/>
    <w:rsid w:val="00D6065E"/>
    <w:rsid w:val="00D617F1"/>
    <w:rsid w:val="00D623E8"/>
    <w:rsid w:val="00D6267B"/>
    <w:rsid w:val="00D6324D"/>
    <w:rsid w:val="00D63F79"/>
    <w:rsid w:val="00D6404D"/>
    <w:rsid w:val="00D642CE"/>
    <w:rsid w:val="00D651C2"/>
    <w:rsid w:val="00D659CE"/>
    <w:rsid w:val="00D65FBC"/>
    <w:rsid w:val="00D66182"/>
    <w:rsid w:val="00D66568"/>
    <w:rsid w:val="00D665CF"/>
    <w:rsid w:val="00D66A06"/>
    <w:rsid w:val="00D66C0E"/>
    <w:rsid w:val="00D675E5"/>
    <w:rsid w:val="00D67C0B"/>
    <w:rsid w:val="00D703C1"/>
    <w:rsid w:val="00D711C2"/>
    <w:rsid w:val="00D7131C"/>
    <w:rsid w:val="00D71828"/>
    <w:rsid w:val="00D71A8F"/>
    <w:rsid w:val="00D71B50"/>
    <w:rsid w:val="00D72078"/>
    <w:rsid w:val="00D7236B"/>
    <w:rsid w:val="00D7241D"/>
    <w:rsid w:val="00D726EA"/>
    <w:rsid w:val="00D72C5D"/>
    <w:rsid w:val="00D7327C"/>
    <w:rsid w:val="00D747ED"/>
    <w:rsid w:val="00D74CC6"/>
    <w:rsid w:val="00D74EFE"/>
    <w:rsid w:val="00D765F0"/>
    <w:rsid w:val="00D767B3"/>
    <w:rsid w:val="00D771E2"/>
    <w:rsid w:val="00D7759C"/>
    <w:rsid w:val="00D80299"/>
    <w:rsid w:val="00D8053C"/>
    <w:rsid w:val="00D8054B"/>
    <w:rsid w:val="00D807F0"/>
    <w:rsid w:val="00D81452"/>
    <w:rsid w:val="00D815F7"/>
    <w:rsid w:val="00D817AA"/>
    <w:rsid w:val="00D81BD6"/>
    <w:rsid w:val="00D827A8"/>
    <w:rsid w:val="00D827E7"/>
    <w:rsid w:val="00D83C0D"/>
    <w:rsid w:val="00D84C73"/>
    <w:rsid w:val="00D84E68"/>
    <w:rsid w:val="00D852F5"/>
    <w:rsid w:val="00D855F4"/>
    <w:rsid w:val="00D85E64"/>
    <w:rsid w:val="00D86BC0"/>
    <w:rsid w:val="00D874EA"/>
    <w:rsid w:val="00D87AA3"/>
    <w:rsid w:val="00D9019D"/>
    <w:rsid w:val="00D90752"/>
    <w:rsid w:val="00D91260"/>
    <w:rsid w:val="00D91D76"/>
    <w:rsid w:val="00D92422"/>
    <w:rsid w:val="00D92B3F"/>
    <w:rsid w:val="00D931B3"/>
    <w:rsid w:val="00D940DD"/>
    <w:rsid w:val="00D9480C"/>
    <w:rsid w:val="00D94B4F"/>
    <w:rsid w:val="00D94DE3"/>
    <w:rsid w:val="00D950D1"/>
    <w:rsid w:val="00D9592B"/>
    <w:rsid w:val="00D95BB2"/>
    <w:rsid w:val="00D9685D"/>
    <w:rsid w:val="00D96B35"/>
    <w:rsid w:val="00D972EF"/>
    <w:rsid w:val="00D9746A"/>
    <w:rsid w:val="00D97A08"/>
    <w:rsid w:val="00DA09E1"/>
    <w:rsid w:val="00DA121E"/>
    <w:rsid w:val="00DA1CB2"/>
    <w:rsid w:val="00DA228E"/>
    <w:rsid w:val="00DA36FD"/>
    <w:rsid w:val="00DA3B40"/>
    <w:rsid w:val="00DA4036"/>
    <w:rsid w:val="00DA4288"/>
    <w:rsid w:val="00DA4EC2"/>
    <w:rsid w:val="00DA5196"/>
    <w:rsid w:val="00DA55DA"/>
    <w:rsid w:val="00DA5BCF"/>
    <w:rsid w:val="00DA651B"/>
    <w:rsid w:val="00DA6DD8"/>
    <w:rsid w:val="00DA6EFD"/>
    <w:rsid w:val="00DA7B02"/>
    <w:rsid w:val="00DB00E7"/>
    <w:rsid w:val="00DB07F9"/>
    <w:rsid w:val="00DB1279"/>
    <w:rsid w:val="00DB1682"/>
    <w:rsid w:val="00DB19CD"/>
    <w:rsid w:val="00DB1BC1"/>
    <w:rsid w:val="00DB20A0"/>
    <w:rsid w:val="00DB2460"/>
    <w:rsid w:val="00DB28D5"/>
    <w:rsid w:val="00DB29DA"/>
    <w:rsid w:val="00DB2B51"/>
    <w:rsid w:val="00DB41FC"/>
    <w:rsid w:val="00DB4B3E"/>
    <w:rsid w:val="00DB522D"/>
    <w:rsid w:val="00DB62A1"/>
    <w:rsid w:val="00DB64AE"/>
    <w:rsid w:val="00DB64D6"/>
    <w:rsid w:val="00DB6CF5"/>
    <w:rsid w:val="00DB6EE9"/>
    <w:rsid w:val="00DB7710"/>
    <w:rsid w:val="00DB795F"/>
    <w:rsid w:val="00DC1013"/>
    <w:rsid w:val="00DC4999"/>
    <w:rsid w:val="00DC4BC3"/>
    <w:rsid w:val="00DC4DD5"/>
    <w:rsid w:val="00DC4F88"/>
    <w:rsid w:val="00DC5BCF"/>
    <w:rsid w:val="00DC5D4C"/>
    <w:rsid w:val="00DC5FD4"/>
    <w:rsid w:val="00DC63E2"/>
    <w:rsid w:val="00DC65C7"/>
    <w:rsid w:val="00DC6CBD"/>
    <w:rsid w:val="00DC6E9B"/>
    <w:rsid w:val="00DC6F3F"/>
    <w:rsid w:val="00DC7DF5"/>
    <w:rsid w:val="00DD0445"/>
    <w:rsid w:val="00DD080D"/>
    <w:rsid w:val="00DD0989"/>
    <w:rsid w:val="00DD1254"/>
    <w:rsid w:val="00DD16EC"/>
    <w:rsid w:val="00DD1E2D"/>
    <w:rsid w:val="00DD209B"/>
    <w:rsid w:val="00DD2730"/>
    <w:rsid w:val="00DD29B5"/>
    <w:rsid w:val="00DD29FF"/>
    <w:rsid w:val="00DD34FD"/>
    <w:rsid w:val="00DD3962"/>
    <w:rsid w:val="00DD41FD"/>
    <w:rsid w:val="00DD5909"/>
    <w:rsid w:val="00DD5D61"/>
    <w:rsid w:val="00DD5DFA"/>
    <w:rsid w:val="00DD5EC8"/>
    <w:rsid w:val="00DD6CA0"/>
    <w:rsid w:val="00DD6E58"/>
    <w:rsid w:val="00DD7D72"/>
    <w:rsid w:val="00DD7FA3"/>
    <w:rsid w:val="00DE0633"/>
    <w:rsid w:val="00DE076F"/>
    <w:rsid w:val="00DE0C5B"/>
    <w:rsid w:val="00DE178C"/>
    <w:rsid w:val="00DE32BA"/>
    <w:rsid w:val="00DE3473"/>
    <w:rsid w:val="00DE348F"/>
    <w:rsid w:val="00DE358F"/>
    <w:rsid w:val="00DE35EF"/>
    <w:rsid w:val="00DE3F93"/>
    <w:rsid w:val="00DE4474"/>
    <w:rsid w:val="00DE4F45"/>
    <w:rsid w:val="00DE52DA"/>
    <w:rsid w:val="00DE5F3E"/>
    <w:rsid w:val="00DE6236"/>
    <w:rsid w:val="00DE6A31"/>
    <w:rsid w:val="00DF01AF"/>
    <w:rsid w:val="00DF048E"/>
    <w:rsid w:val="00DF164C"/>
    <w:rsid w:val="00DF2627"/>
    <w:rsid w:val="00DF29E7"/>
    <w:rsid w:val="00DF3B08"/>
    <w:rsid w:val="00DF54B2"/>
    <w:rsid w:val="00DF5678"/>
    <w:rsid w:val="00DF569D"/>
    <w:rsid w:val="00DF6520"/>
    <w:rsid w:val="00DF7543"/>
    <w:rsid w:val="00DF7589"/>
    <w:rsid w:val="00DF7A16"/>
    <w:rsid w:val="00E002B3"/>
    <w:rsid w:val="00E01EBA"/>
    <w:rsid w:val="00E022ED"/>
    <w:rsid w:val="00E02629"/>
    <w:rsid w:val="00E03967"/>
    <w:rsid w:val="00E03B2E"/>
    <w:rsid w:val="00E042A1"/>
    <w:rsid w:val="00E043C2"/>
    <w:rsid w:val="00E04590"/>
    <w:rsid w:val="00E04B53"/>
    <w:rsid w:val="00E050EB"/>
    <w:rsid w:val="00E05235"/>
    <w:rsid w:val="00E05C08"/>
    <w:rsid w:val="00E06731"/>
    <w:rsid w:val="00E06F90"/>
    <w:rsid w:val="00E07213"/>
    <w:rsid w:val="00E0748F"/>
    <w:rsid w:val="00E07801"/>
    <w:rsid w:val="00E07D22"/>
    <w:rsid w:val="00E07E9E"/>
    <w:rsid w:val="00E10D5F"/>
    <w:rsid w:val="00E111B8"/>
    <w:rsid w:val="00E11E38"/>
    <w:rsid w:val="00E13051"/>
    <w:rsid w:val="00E1310F"/>
    <w:rsid w:val="00E13E06"/>
    <w:rsid w:val="00E14508"/>
    <w:rsid w:val="00E14AB6"/>
    <w:rsid w:val="00E1590D"/>
    <w:rsid w:val="00E15F51"/>
    <w:rsid w:val="00E1615A"/>
    <w:rsid w:val="00E167C1"/>
    <w:rsid w:val="00E16F70"/>
    <w:rsid w:val="00E17DC2"/>
    <w:rsid w:val="00E2002A"/>
    <w:rsid w:val="00E204D5"/>
    <w:rsid w:val="00E204DC"/>
    <w:rsid w:val="00E208FB"/>
    <w:rsid w:val="00E20FA0"/>
    <w:rsid w:val="00E210E2"/>
    <w:rsid w:val="00E2176E"/>
    <w:rsid w:val="00E21CB2"/>
    <w:rsid w:val="00E21E0B"/>
    <w:rsid w:val="00E22A24"/>
    <w:rsid w:val="00E23D55"/>
    <w:rsid w:val="00E24378"/>
    <w:rsid w:val="00E24E90"/>
    <w:rsid w:val="00E253D2"/>
    <w:rsid w:val="00E26D67"/>
    <w:rsid w:val="00E26E3B"/>
    <w:rsid w:val="00E27045"/>
    <w:rsid w:val="00E27111"/>
    <w:rsid w:val="00E27124"/>
    <w:rsid w:val="00E27D6D"/>
    <w:rsid w:val="00E30BE9"/>
    <w:rsid w:val="00E30DA5"/>
    <w:rsid w:val="00E314A5"/>
    <w:rsid w:val="00E316ED"/>
    <w:rsid w:val="00E32D4F"/>
    <w:rsid w:val="00E32FF7"/>
    <w:rsid w:val="00E330A4"/>
    <w:rsid w:val="00E34038"/>
    <w:rsid w:val="00E35166"/>
    <w:rsid w:val="00E370C9"/>
    <w:rsid w:val="00E37235"/>
    <w:rsid w:val="00E40068"/>
    <w:rsid w:val="00E408E4"/>
    <w:rsid w:val="00E40B49"/>
    <w:rsid w:val="00E40F90"/>
    <w:rsid w:val="00E410AF"/>
    <w:rsid w:val="00E4146A"/>
    <w:rsid w:val="00E418D7"/>
    <w:rsid w:val="00E419A1"/>
    <w:rsid w:val="00E41EAA"/>
    <w:rsid w:val="00E42C08"/>
    <w:rsid w:val="00E42DC3"/>
    <w:rsid w:val="00E43978"/>
    <w:rsid w:val="00E43DA3"/>
    <w:rsid w:val="00E43E4C"/>
    <w:rsid w:val="00E44416"/>
    <w:rsid w:val="00E44711"/>
    <w:rsid w:val="00E4578E"/>
    <w:rsid w:val="00E458A2"/>
    <w:rsid w:val="00E45CDE"/>
    <w:rsid w:val="00E45F70"/>
    <w:rsid w:val="00E47575"/>
    <w:rsid w:val="00E475A3"/>
    <w:rsid w:val="00E476C1"/>
    <w:rsid w:val="00E47F50"/>
    <w:rsid w:val="00E50AD4"/>
    <w:rsid w:val="00E50D48"/>
    <w:rsid w:val="00E5225D"/>
    <w:rsid w:val="00E5246C"/>
    <w:rsid w:val="00E5286F"/>
    <w:rsid w:val="00E5375F"/>
    <w:rsid w:val="00E53BA4"/>
    <w:rsid w:val="00E547D6"/>
    <w:rsid w:val="00E55135"/>
    <w:rsid w:val="00E55837"/>
    <w:rsid w:val="00E56356"/>
    <w:rsid w:val="00E56421"/>
    <w:rsid w:val="00E573B8"/>
    <w:rsid w:val="00E573F0"/>
    <w:rsid w:val="00E574E7"/>
    <w:rsid w:val="00E57EBC"/>
    <w:rsid w:val="00E60C14"/>
    <w:rsid w:val="00E60DCD"/>
    <w:rsid w:val="00E61C83"/>
    <w:rsid w:val="00E61CB9"/>
    <w:rsid w:val="00E62154"/>
    <w:rsid w:val="00E637C8"/>
    <w:rsid w:val="00E6398F"/>
    <w:rsid w:val="00E63C5F"/>
    <w:rsid w:val="00E6417C"/>
    <w:rsid w:val="00E64684"/>
    <w:rsid w:val="00E65156"/>
    <w:rsid w:val="00E651B3"/>
    <w:rsid w:val="00E65251"/>
    <w:rsid w:val="00E6546C"/>
    <w:rsid w:val="00E654C1"/>
    <w:rsid w:val="00E66A3C"/>
    <w:rsid w:val="00E67B50"/>
    <w:rsid w:val="00E7023C"/>
    <w:rsid w:val="00E70262"/>
    <w:rsid w:val="00E703AB"/>
    <w:rsid w:val="00E7076D"/>
    <w:rsid w:val="00E70E92"/>
    <w:rsid w:val="00E71BBD"/>
    <w:rsid w:val="00E728CF"/>
    <w:rsid w:val="00E72BE5"/>
    <w:rsid w:val="00E733B8"/>
    <w:rsid w:val="00E73577"/>
    <w:rsid w:val="00E73E36"/>
    <w:rsid w:val="00E7449B"/>
    <w:rsid w:val="00E74582"/>
    <w:rsid w:val="00E74983"/>
    <w:rsid w:val="00E74A5E"/>
    <w:rsid w:val="00E750F4"/>
    <w:rsid w:val="00E751A0"/>
    <w:rsid w:val="00E75606"/>
    <w:rsid w:val="00E759E2"/>
    <w:rsid w:val="00E76821"/>
    <w:rsid w:val="00E76827"/>
    <w:rsid w:val="00E77810"/>
    <w:rsid w:val="00E77B4C"/>
    <w:rsid w:val="00E77EBB"/>
    <w:rsid w:val="00E80500"/>
    <w:rsid w:val="00E80A6F"/>
    <w:rsid w:val="00E80C77"/>
    <w:rsid w:val="00E81CDB"/>
    <w:rsid w:val="00E81DCA"/>
    <w:rsid w:val="00E8202F"/>
    <w:rsid w:val="00E821DE"/>
    <w:rsid w:val="00E82309"/>
    <w:rsid w:val="00E823B6"/>
    <w:rsid w:val="00E82414"/>
    <w:rsid w:val="00E824E5"/>
    <w:rsid w:val="00E82D98"/>
    <w:rsid w:val="00E839B1"/>
    <w:rsid w:val="00E83D5C"/>
    <w:rsid w:val="00E84892"/>
    <w:rsid w:val="00E850F5"/>
    <w:rsid w:val="00E851F9"/>
    <w:rsid w:val="00E852C3"/>
    <w:rsid w:val="00E862B6"/>
    <w:rsid w:val="00E8636E"/>
    <w:rsid w:val="00E86B1C"/>
    <w:rsid w:val="00E86D2B"/>
    <w:rsid w:val="00E86EF4"/>
    <w:rsid w:val="00E8741B"/>
    <w:rsid w:val="00E87677"/>
    <w:rsid w:val="00E901D6"/>
    <w:rsid w:val="00E911AB"/>
    <w:rsid w:val="00E91721"/>
    <w:rsid w:val="00E91853"/>
    <w:rsid w:val="00E9194A"/>
    <w:rsid w:val="00E91D94"/>
    <w:rsid w:val="00E91E20"/>
    <w:rsid w:val="00E922D4"/>
    <w:rsid w:val="00E924EC"/>
    <w:rsid w:val="00E926FD"/>
    <w:rsid w:val="00E928C7"/>
    <w:rsid w:val="00E92A13"/>
    <w:rsid w:val="00E92A8E"/>
    <w:rsid w:val="00E92CA9"/>
    <w:rsid w:val="00E93792"/>
    <w:rsid w:val="00E937A6"/>
    <w:rsid w:val="00E93867"/>
    <w:rsid w:val="00E94011"/>
    <w:rsid w:val="00E94AD9"/>
    <w:rsid w:val="00E94CC5"/>
    <w:rsid w:val="00E94DAD"/>
    <w:rsid w:val="00E954EB"/>
    <w:rsid w:val="00E95C8B"/>
    <w:rsid w:val="00E964A7"/>
    <w:rsid w:val="00E965A5"/>
    <w:rsid w:val="00E9740C"/>
    <w:rsid w:val="00E97625"/>
    <w:rsid w:val="00E97A38"/>
    <w:rsid w:val="00E97C46"/>
    <w:rsid w:val="00E97CA7"/>
    <w:rsid w:val="00EA04D7"/>
    <w:rsid w:val="00EA0D22"/>
    <w:rsid w:val="00EA0FB4"/>
    <w:rsid w:val="00EA2883"/>
    <w:rsid w:val="00EA2DD0"/>
    <w:rsid w:val="00EA2E12"/>
    <w:rsid w:val="00EA344A"/>
    <w:rsid w:val="00EA4362"/>
    <w:rsid w:val="00EA43A4"/>
    <w:rsid w:val="00EA4E35"/>
    <w:rsid w:val="00EA5142"/>
    <w:rsid w:val="00EA538E"/>
    <w:rsid w:val="00EA5513"/>
    <w:rsid w:val="00EA5D2A"/>
    <w:rsid w:val="00EA67DF"/>
    <w:rsid w:val="00EA6F5D"/>
    <w:rsid w:val="00EA7129"/>
    <w:rsid w:val="00EA74E2"/>
    <w:rsid w:val="00EA7C10"/>
    <w:rsid w:val="00EA7F0C"/>
    <w:rsid w:val="00EB0D08"/>
    <w:rsid w:val="00EB0DDD"/>
    <w:rsid w:val="00EB0EE6"/>
    <w:rsid w:val="00EB16E2"/>
    <w:rsid w:val="00EB1B31"/>
    <w:rsid w:val="00EB20F5"/>
    <w:rsid w:val="00EB3103"/>
    <w:rsid w:val="00EB32C2"/>
    <w:rsid w:val="00EB36B4"/>
    <w:rsid w:val="00EB3F98"/>
    <w:rsid w:val="00EB48C4"/>
    <w:rsid w:val="00EB4B3A"/>
    <w:rsid w:val="00EB577D"/>
    <w:rsid w:val="00EB5906"/>
    <w:rsid w:val="00EB5966"/>
    <w:rsid w:val="00EB6036"/>
    <w:rsid w:val="00EB69EB"/>
    <w:rsid w:val="00EB6A8B"/>
    <w:rsid w:val="00EB776C"/>
    <w:rsid w:val="00EB7AEF"/>
    <w:rsid w:val="00EC0601"/>
    <w:rsid w:val="00EC0648"/>
    <w:rsid w:val="00EC073C"/>
    <w:rsid w:val="00EC099A"/>
    <w:rsid w:val="00EC0B56"/>
    <w:rsid w:val="00EC12E0"/>
    <w:rsid w:val="00EC17E7"/>
    <w:rsid w:val="00EC1C78"/>
    <w:rsid w:val="00EC22E5"/>
    <w:rsid w:val="00EC2501"/>
    <w:rsid w:val="00EC2A7A"/>
    <w:rsid w:val="00EC311C"/>
    <w:rsid w:val="00EC3384"/>
    <w:rsid w:val="00EC3E24"/>
    <w:rsid w:val="00EC4B59"/>
    <w:rsid w:val="00EC525E"/>
    <w:rsid w:val="00EC5EED"/>
    <w:rsid w:val="00EC66DC"/>
    <w:rsid w:val="00EC6CE4"/>
    <w:rsid w:val="00EC7580"/>
    <w:rsid w:val="00EC7769"/>
    <w:rsid w:val="00EC7B6B"/>
    <w:rsid w:val="00ED01A7"/>
    <w:rsid w:val="00ED14B7"/>
    <w:rsid w:val="00ED1B58"/>
    <w:rsid w:val="00ED1BE5"/>
    <w:rsid w:val="00ED1C9A"/>
    <w:rsid w:val="00ED288D"/>
    <w:rsid w:val="00ED2ED0"/>
    <w:rsid w:val="00ED3D71"/>
    <w:rsid w:val="00ED3D8C"/>
    <w:rsid w:val="00ED49CD"/>
    <w:rsid w:val="00ED4EA3"/>
    <w:rsid w:val="00ED500C"/>
    <w:rsid w:val="00ED557B"/>
    <w:rsid w:val="00ED5759"/>
    <w:rsid w:val="00ED5955"/>
    <w:rsid w:val="00ED5D1A"/>
    <w:rsid w:val="00ED6C69"/>
    <w:rsid w:val="00ED6F92"/>
    <w:rsid w:val="00ED79EA"/>
    <w:rsid w:val="00ED7A8F"/>
    <w:rsid w:val="00ED7ADC"/>
    <w:rsid w:val="00EE0F3A"/>
    <w:rsid w:val="00EE11B6"/>
    <w:rsid w:val="00EE12C7"/>
    <w:rsid w:val="00EE19A5"/>
    <w:rsid w:val="00EE21D8"/>
    <w:rsid w:val="00EE2644"/>
    <w:rsid w:val="00EE2663"/>
    <w:rsid w:val="00EE30A9"/>
    <w:rsid w:val="00EE31A0"/>
    <w:rsid w:val="00EE34AF"/>
    <w:rsid w:val="00EE38D3"/>
    <w:rsid w:val="00EE44A2"/>
    <w:rsid w:val="00EE44D6"/>
    <w:rsid w:val="00EE47F4"/>
    <w:rsid w:val="00EE4EDF"/>
    <w:rsid w:val="00EE558D"/>
    <w:rsid w:val="00EE5CDE"/>
    <w:rsid w:val="00EE61B5"/>
    <w:rsid w:val="00EE6513"/>
    <w:rsid w:val="00EE6D2B"/>
    <w:rsid w:val="00EE7A25"/>
    <w:rsid w:val="00EF0267"/>
    <w:rsid w:val="00EF0CF4"/>
    <w:rsid w:val="00EF0F16"/>
    <w:rsid w:val="00EF2004"/>
    <w:rsid w:val="00EF216E"/>
    <w:rsid w:val="00EF220C"/>
    <w:rsid w:val="00EF2313"/>
    <w:rsid w:val="00EF2805"/>
    <w:rsid w:val="00EF3ACE"/>
    <w:rsid w:val="00EF47F7"/>
    <w:rsid w:val="00EF557A"/>
    <w:rsid w:val="00EF5A7A"/>
    <w:rsid w:val="00EF5B11"/>
    <w:rsid w:val="00EF63DA"/>
    <w:rsid w:val="00EF6BD8"/>
    <w:rsid w:val="00EF6E95"/>
    <w:rsid w:val="00F004AA"/>
    <w:rsid w:val="00F0209A"/>
    <w:rsid w:val="00F02AEC"/>
    <w:rsid w:val="00F02C65"/>
    <w:rsid w:val="00F02D2A"/>
    <w:rsid w:val="00F03164"/>
    <w:rsid w:val="00F03817"/>
    <w:rsid w:val="00F03ED2"/>
    <w:rsid w:val="00F04054"/>
    <w:rsid w:val="00F040B8"/>
    <w:rsid w:val="00F0434C"/>
    <w:rsid w:val="00F0477C"/>
    <w:rsid w:val="00F04DAB"/>
    <w:rsid w:val="00F050AA"/>
    <w:rsid w:val="00F050D6"/>
    <w:rsid w:val="00F05205"/>
    <w:rsid w:val="00F05725"/>
    <w:rsid w:val="00F05CFE"/>
    <w:rsid w:val="00F0614A"/>
    <w:rsid w:val="00F062C1"/>
    <w:rsid w:val="00F06A6C"/>
    <w:rsid w:val="00F06CAB"/>
    <w:rsid w:val="00F07441"/>
    <w:rsid w:val="00F075E6"/>
    <w:rsid w:val="00F07964"/>
    <w:rsid w:val="00F07BA7"/>
    <w:rsid w:val="00F07FE1"/>
    <w:rsid w:val="00F10213"/>
    <w:rsid w:val="00F10979"/>
    <w:rsid w:val="00F109D8"/>
    <w:rsid w:val="00F11771"/>
    <w:rsid w:val="00F11805"/>
    <w:rsid w:val="00F12177"/>
    <w:rsid w:val="00F128D8"/>
    <w:rsid w:val="00F12BE5"/>
    <w:rsid w:val="00F1399F"/>
    <w:rsid w:val="00F14E3C"/>
    <w:rsid w:val="00F155C5"/>
    <w:rsid w:val="00F15BB7"/>
    <w:rsid w:val="00F16072"/>
    <w:rsid w:val="00F17576"/>
    <w:rsid w:val="00F20715"/>
    <w:rsid w:val="00F20838"/>
    <w:rsid w:val="00F20CC1"/>
    <w:rsid w:val="00F20F9A"/>
    <w:rsid w:val="00F213B7"/>
    <w:rsid w:val="00F220C9"/>
    <w:rsid w:val="00F2235B"/>
    <w:rsid w:val="00F22921"/>
    <w:rsid w:val="00F22AA5"/>
    <w:rsid w:val="00F24398"/>
    <w:rsid w:val="00F24980"/>
    <w:rsid w:val="00F24D33"/>
    <w:rsid w:val="00F2527C"/>
    <w:rsid w:val="00F25898"/>
    <w:rsid w:val="00F26260"/>
    <w:rsid w:val="00F305E4"/>
    <w:rsid w:val="00F31125"/>
    <w:rsid w:val="00F31B35"/>
    <w:rsid w:val="00F32030"/>
    <w:rsid w:val="00F32EE6"/>
    <w:rsid w:val="00F33A60"/>
    <w:rsid w:val="00F3566A"/>
    <w:rsid w:val="00F35998"/>
    <w:rsid w:val="00F35A22"/>
    <w:rsid w:val="00F36618"/>
    <w:rsid w:val="00F367D2"/>
    <w:rsid w:val="00F36801"/>
    <w:rsid w:val="00F37576"/>
    <w:rsid w:val="00F37920"/>
    <w:rsid w:val="00F37A2D"/>
    <w:rsid w:val="00F37DCD"/>
    <w:rsid w:val="00F37E9E"/>
    <w:rsid w:val="00F403A6"/>
    <w:rsid w:val="00F40CD0"/>
    <w:rsid w:val="00F4157D"/>
    <w:rsid w:val="00F41950"/>
    <w:rsid w:val="00F430ED"/>
    <w:rsid w:val="00F438D7"/>
    <w:rsid w:val="00F43E20"/>
    <w:rsid w:val="00F43ECA"/>
    <w:rsid w:val="00F440A8"/>
    <w:rsid w:val="00F440F7"/>
    <w:rsid w:val="00F44509"/>
    <w:rsid w:val="00F44580"/>
    <w:rsid w:val="00F44B08"/>
    <w:rsid w:val="00F45736"/>
    <w:rsid w:val="00F45FAE"/>
    <w:rsid w:val="00F46029"/>
    <w:rsid w:val="00F4624E"/>
    <w:rsid w:val="00F4672B"/>
    <w:rsid w:val="00F46A7A"/>
    <w:rsid w:val="00F46B31"/>
    <w:rsid w:val="00F46DB2"/>
    <w:rsid w:val="00F474FC"/>
    <w:rsid w:val="00F476DE"/>
    <w:rsid w:val="00F5007E"/>
    <w:rsid w:val="00F50351"/>
    <w:rsid w:val="00F518C8"/>
    <w:rsid w:val="00F51B37"/>
    <w:rsid w:val="00F51B91"/>
    <w:rsid w:val="00F524B0"/>
    <w:rsid w:val="00F529DA"/>
    <w:rsid w:val="00F52AD4"/>
    <w:rsid w:val="00F52E54"/>
    <w:rsid w:val="00F5340B"/>
    <w:rsid w:val="00F54484"/>
    <w:rsid w:val="00F54DB7"/>
    <w:rsid w:val="00F5586F"/>
    <w:rsid w:val="00F55D21"/>
    <w:rsid w:val="00F56323"/>
    <w:rsid w:val="00F5655D"/>
    <w:rsid w:val="00F57BE5"/>
    <w:rsid w:val="00F608E9"/>
    <w:rsid w:val="00F6094D"/>
    <w:rsid w:val="00F61AB5"/>
    <w:rsid w:val="00F61FD6"/>
    <w:rsid w:val="00F62106"/>
    <w:rsid w:val="00F6235C"/>
    <w:rsid w:val="00F623F3"/>
    <w:rsid w:val="00F6241C"/>
    <w:rsid w:val="00F629FF"/>
    <w:rsid w:val="00F62C96"/>
    <w:rsid w:val="00F63181"/>
    <w:rsid w:val="00F6351C"/>
    <w:rsid w:val="00F63B15"/>
    <w:rsid w:val="00F63F25"/>
    <w:rsid w:val="00F64E34"/>
    <w:rsid w:val="00F65360"/>
    <w:rsid w:val="00F6599B"/>
    <w:rsid w:val="00F65D6C"/>
    <w:rsid w:val="00F661C0"/>
    <w:rsid w:val="00F67127"/>
    <w:rsid w:val="00F6771B"/>
    <w:rsid w:val="00F6793C"/>
    <w:rsid w:val="00F70CC0"/>
    <w:rsid w:val="00F70E8C"/>
    <w:rsid w:val="00F7155F"/>
    <w:rsid w:val="00F719E5"/>
    <w:rsid w:val="00F73554"/>
    <w:rsid w:val="00F74631"/>
    <w:rsid w:val="00F747A1"/>
    <w:rsid w:val="00F74DF2"/>
    <w:rsid w:val="00F75654"/>
    <w:rsid w:val="00F75841"/>
    <w:rsid w:val="00F761E8"/>
    <w:rsid w:val="00F76949"/>
    <w:rsid w:val="00F76DCC"/>
    <w:rsid w:val="00F774E3"/>
    <w:rsid w:val="00F775B4"/>
    <w:rsid w:val="00F77917"/>
    <w:rsid w:val="00F77CFB"/>
    <w:rsid w:val="00F77DBB"/>
    <w:rsid w:val="00F810BB"/>
    <w:rsid w:val="00F81896"/>
    <w:rsid w:val="00F81AB4"/>
    <w:rsid w:val="00F81D4B"/>
    <w:rsid w:val="00F843A3"/>
    <w:rsid w:val="00F84459"/>
    <w:rsid w:val="00F84740"/>
    <w:rsid w:val="00F84CAB"/>
    <w:rsid w:val="00F85EC8"/>
    <w:rsid w:val="00F86178"/>
    <w:rsid w:val="00F862E7"/>
    <w:rsid w:val="00F865C1"/>
    <w:rsid w:val="00F86A6A"/>
    <w:rsid w:val="00F87059"/>
    <w:rsid w:val="00F8739E"/>
    <w:rsid w:val="00F87928"/>
    <w:rsid w:val="00F906FD"/>
    <w:rsid w:val="00F90A96"/>
    <w:rsid w:val="00F90F7E"/>
    <w:rsid w:val="00F913FA"/>
    <w:rsid w:val="00F9147F"/>
    <w:rsid w:val="00F91E2C"/>
    <w:rsid w:val="00F91E7D"/>
    <w:rsid w:val="00F928BE"/>
    <w:rsid w:val="00F92D2A"/>
    <w:rsid w:val="00F938D6"/>
    <w:rsid w:val="00F93AF6"/>
    <w:rsid w:val="00F9503E"/>
    <w:rsid w:val="00F9596A"/>
    <w:rsid w:val="00F95CCE"/>
    <w:rsid w:val="00F9614F"/>
    <w:rsid w:val="00F965D1"/>
    <w:rsid w:val="00F9685B"/>
    <w:rsid w:val="00F975B4"/>
    <w:rsid w:val="00FA07E3"/>
    <w:rsid w:val="00FA0CE4"/>
    <w:rsid w:val="00FA0F71"/>
    <w:rsid w:val="00FA0FBA"/>
    <w:rsid w:val="00FA11E2"/>
    <w:rsid w:val="00FA11F2"/>
    <w:rsid w:val="00FA1365"/>
    <w:rsid w:val="00FA1F2E"/>
    <w:rsid w:val="00FA272E"/>
    <w:rsid w:val="00FA2CF0"/>
    <w:rsid w:val="00FA37C0"/>
    <w:rsid w:val="00FA3C62"/>
    <w:rsid w:val="00FA3FA4"/>
    <w:rsid w:val="00FA405B"/>
    <w:rsid w:val="00FA5C7E"/>
    <w:rsid w:val="00FA700E"/>
    <w:rsid w:val="00FA70A1"/>
    <w:rsid w:val="00FA7266"/>
    <w:rsid w:val="00FA726A"/>
    <w:rsid w:val="00FA7BAA"/>
    <w:rsid w:val="00FB01DB"/>
    <w:rsid w:val="00FB0439"/>
    <w:rsid w:val="00FB045C"/>
    <w:rsid w:val="00FB09C6"/>
    <w:rsid w:val="00FB0DE7"/>
    <w:rsid w:val="00FB150D"/>
    <w:rsid w:val="00FB1549"/>
    <w:rsid w:val="00FB18ED"/>
    <w:rsid w:val="00FB19A2"/>
    <w:rsid w:val="00FB269F"/>
    <w:rsid w:val="00FB27C3"/>
    <w:rsid w:val="00FB29AD"/>
    <w:rsid w:val="00FB320F"/>
    <w:rsid w:val="00FB339C"/>
    <w:rsid w:val="00FB41FF"/>
    <w:rsid w:val="00FB4606"/>
    <w:rsid w:val="00FB57D0"/>
    <w:rsid w:val="00FB5D2C"/>
    <w:rsid w:val="00FB5DA3"/>
    <w:rsid w:val="00FB5EB2"/>
    <w:rsid w:val="00FB6C49"/>
    <w:rsid w:val="00FB7093"/>
    <w:rsid w:val="00FC03EE"/>
    <w:rsid w:val="00FC0468"/>
    <w:rsid w:val="00FC05BD"/>
    <w:rsid w:val="00FC172D"/>
    <w:rsid w:val="00FC241F"/>
    <w:rsid w:val="00FC2BF7"/>
    <w:rsid w:val="00FC35AA"/>
    <w:rsid w:val="00FC36A8"/>
    <w:rsid w:val="00FC3B89"/>
    <w:rsid w:val="00FC4AF5"/>
    <w:rsid w:val="00FC54F6"/>
    <w:rsid w:val="00FC5845"/>
    <w:rsid w:val="00FC5C80"/>
    <w:rsid w:val="00FC65E2"/>
    <w:rsid w:val="00FC6906"/>
    <w:rsid w:val="00FC7015"/>
    <w:rsid w:val="00FC77E7"/>
    <w:rsid w:val="00FC7A2A"/>
    <w:rsid w:val="00FD0D45"/>
    <w:rsid w:val="00FD0E30"/>
    <w:rsid w:val="00FD15D1"/>
    <w:rsid w:val="00FD19A3"/>
    <w:rsid w:val="00FD2555"/>
    <w:rsid w:val="00FD351D"/>
    <w:rsid w:val="00FD4166"/>
    <w:rsid w:val="00FD4407"/>
    <w:rsid w:val="00FD44CA"/>
    <w:rsid w:val="00FD4CEA"/>
    <w:rsid w:val="00FD4E81"/>
    <w:rsid w:val="00FD50B7"/>
    <w:rsid w:val="00FD5225"/>
    <w:rsid w:val="00FD5708"/>
    <w:rsid w:val="00FD5C0C"/>
    <w:rsid w:val="00FD61A8"/>
    <w:rsid w:val="00FD7029"/>
    <w:rsid w:val="00FD7E08"/>
    <w:rsid w:val="00FE02C3"/>
    <w:rsid w:val="00FE17B0"/>
    <w:rsid w:val="00FE17F6"/>
    <w:rsid w:val="00FE195B"/>
    <w:rsid w:val="00FE2703"/>
    <w:rsid w:val="00FE2DE5"/>
    <w:rsid w:val="00FE34BD"/>
    <w:rsid w:val="00FE3AC0"/>
    <w:rsid w:val="00FE44AE"/>
    <w:rsid w:val="00FE5F66"/>
    <w:rsid w:val="00FE6298"/>
    <w:rsid w:val="00FE653A"/>
    <w:rsid w:val="00FE6F5E"/>
    <w:rsid w:val="00FE7180"/>
    <w:rsid w:val="00FE73EF"/>
    <w:rsid w:val="00FE76B1"/>
    <w:rsid w:val="00FE7944"/>
    <w:rsid w:val="00FE7EBD"/>
    <w:rsid w:val="00FE7F1B"/>
    <w:rsid w:val="00FF18B0"/>
    <w:rsid w:val="00FF20F8"/>
    <w:rsid w:val="00FF239C"/>
    <w:rsid w:val="00FF2433"/>
    <w:rsid w:val="00FF2726"/>
    <w:rsid w:val="00FF3AC7"/>
    <w:rsid w:val="00FF4066"/>
    <w:rsid w:val="00FF415F"/>
    <w:rsid w:val="00FF50C8"/>
    <w:rsid w:val="00FF5B25"/>
    <w:rsid w:val="00FF68FE"/>
    <w:rsid w:val="00FF6941"/>
    <w:rsid w:val="00FF72C7"/>
    <w:rsid w:val="00FF7775"/>
    <w:rsid w:val="00FF7A05"/>
    <w:rsid w:val="374960F7"/>
    <w:rsid w:val="3C9ED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04B9FB4"/>
  <w15:docId w15:val="{F190A93F-C5EA-48B2-BA5D-F79BB9006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8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F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4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0B4"/>
  </w:style>
  <w:style w:type="paragraph" w:styleId="Footer">
    <w:name w:val="footer"/>
    <w:basedOn w:val="Normal"/>
    <w:link w:val="FooterChar"/>
    <w:uiPriority w:val="99"/>
    <w:unhideWhenUsed/>
    <w:rsid w:val="00084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0B4"/>
  </w:style>
  <w:style w:type="character" w:styleId="CommentReference">
    <w:name w:val="annotation reference"/>
    <w:basedOn w:val="DefaultParagraphFont"/>
    <w:uiPriority w:val="99"/>
    <w:unhideWhenUsed/>
    <w:rsid w:val="008A0548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8A05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8A05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5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548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A60F0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31125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31125"/>
  </w:style>
  <w:style w:type="character" w:customStyle="1" w:styleId="EndNoteBibliographyTitleChar">
    <w:name w:val="EndNote Bibliography Title Char"/>
    <w:basedOn w:val="ListParagraphChar"/>
    <w:link w:val="EndNoteBibliographyTitle"/>
    <w:rsid w:val="00F31125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31125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F31125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8794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9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9685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41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D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047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DefaultParagraphFont"/>
    <w:rsid w:val="0021021D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08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08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891E95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4EC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4672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F5340B"/>
  </w:style>
  <w:style w:type="table" w:customStyle="1" w:styleId="TableGrid4">
    <w:name w:val="Table Grid4"/>
    <w:basedOn w:val="TableNormal"/>
    <w:next w:val="TableGrid"/>
    <w:uiPriority w:val="39"/>
    <w:rsid w:val="00F6793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91F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2923D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3D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3779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5A7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5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18184">
          <w:marLeft w:val="79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93855">
          <w:marLeft w:val="132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79215">
          <w:marLeft w:val="7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59745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8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57472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68513">
          <w:marLeft w:val="109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6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94101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1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70345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99347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2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7390">
          <w:marLeft w:val="7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12210">
          <w:marLeft w:val="7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7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4481">
          <w:marLeft w:val="360"/>
          <w:marRight w:val="0"/>
          <w:marTop w:val="25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5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2648">
          <w:marLeft w:val="132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7596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39284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29287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4846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4410">
          <w:marLeft w:val="132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50205">
          <w:marLeft w:val="132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486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5262">
          <w:marLeft w:val="132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671145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5136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96617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54722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99255">
          <w:marLeft w:val="22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2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8301">
          <w:marLeft w:val="44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112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355423">
          <w:marLeft w:val="22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7764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5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3042">
          <w:marLeft w:val="93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19439">
          <w:marLeft w:val="7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7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17273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7224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92914">
          <w:marLeft w:val="7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7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04009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6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76371">
          <w:marLeft w:val="132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343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8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9086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19820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6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75855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2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69671">
          <w:marLeft w:val="7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811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6223">
          <w:marLeft w:val="132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7514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14763">
          <w:marLeft w:val="132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6269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29618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57342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4790">
          <w:marLeft w:val="10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4775">
          <w:marLeft w:val="132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596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6CE83BB52FAD44911B53F09C1ED20D" ma:contentTypeVersion="6" ma:contentTypeDescription="Create a new document." ma:contentTypeScope="" ma:versionID="712d2b54099c90360444260651667aa2">
  <xsd:schema xmlns:xsd="http://www.w3.org/2001/XMLSchema" xmlns:xs="http://www.w3.org/2001/XMLSchema" xmlns:p="http://schemas.microsoft.com/office/2006/metadata/properties" xmlns:ns2="606e5ed2-acc5-48d2-8f23-3c1d580c818f" targetNamespace="http://schemas.microsoft.com/office/2006/metadata/properties" ma:root="true" ma:fieldsID="efabd4264cabc032d2bed46d9c9644dd" ns2:_="">
    <xsd:import namespace="606e5ed2-acc5-48d2-8f23-3c1d580c81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e5ed2-acc5-48d2-8f23-3c1d580c81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6BCA8-8BBC-459A-B762-1B51909376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FED4CA-71AC-496C-92EC-9D1B479F45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6e5ed2-acc5-48d2-8f23-3c1d580c8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B48673-A1A8-44E2-96CE-50BB9F6CCD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A504580-C35C-49EF-B9EC-D9B68F5A0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Gcanga</dc:creator>
  <cp:keywords/>
  <dc:description/>
  <cp:lastModifiedBy>Apothecom</cp:lastModifiedBy>
  <cp:revision>5</cp:revision>
  <dcterms:created xsi:type="dcterms:W3CDTF">2025-01-15T11:17:00Z</dcterms:created>
  <dcterms:modified xsi:type="dcterms:W3CDTF">2025-01-1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3-10-28T18:34:42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8a42a814-81df-49f9-97a7-8d39fc33a94d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NewReviewCycle">
    <vt:lpwstr/>
  </property>
  <property fmtid="{D5CDD505-2E9C-101B-9397-08002B2CF9AE}" pid="12" name="ContentTypeId">
    <vt:lpwstr>0x010100B86CE83BB52FAD44911B53F09C1ED20D</vt:lpwstr>
  </property>
  <property fmtid="{D5CDD505-2E9C-101B-9397-08002B2CF9AE}" pid="13" name="_AdHocReviewCycleID">
    <vt:i4>-849803744</vt:i4>
  </property>
  <property fmtid="{D5CDD505-2E9C-101B-9397-08002B2CF9AE}" pid="14" name="_EmailSubject">
    <vt:lpwstr>Reminder: Request for review: MK-8591-030 Ph1 Hepatic Impairment R2R and revised Ms - due 12/11</vt:lpwstr>
  </property>
  <property fmtid="{D5CDD505-2E9C-101B-9397-08002B2CF9AE}" pid="15" name="_AuthorEmail">
    <vt:lpwstr>randolph.matthews@merck.com</vt:lpwstr>
  </property>
  <property fmtid="{D5CDD505-2E9C-101B-9397-08002B2CF9AE}" pid="16" name="_AuthorEmailDisplayName">
    <vt:lpwstr>Matthews, Randolph P.</vt:lpwstr>
  </property>
  <property fmtid="{D5CDD505-2E9C-101B-9397-08002B2CF9AE}" pid="17" name="_ReviewingToolsShownOnce">
    <vt:lpwstr/>
  </property>
</Properties>
</file>